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ED2B9" w14:textId="74A221FF" w:rsidR="00007EF6" w:rsidRPr="00007EF6" w:rsidRDefault="00007EF6" w:rsidP="00007EF6">
      <w:pPr>
        <w:spacing w:after="0" w:line="240" w:lineRule="auto"/>
        <w:ind w:left="0" w:right="0" w:firstLine="0"/>
        <w:jc w:val="left"/>
        <w:rPr>
          <w:rFonts w:ascii="Times New Roman" w:eastAsia="Calibri" w:hAnsi="Times New Roman" w:cs="Times New Roman"/>
          <w:b/>
          <w:bCs/>
          <w:i/>
          <w:iCs/>
          <w:color w:val="auto"/>
          <w:sz w:val="24"/>
          <w:szCs w:val="24"/>
          <w:lang w:val="en-GB"/>
        </w:rPr>
      </w:pPr>
      <w:r w:rsidRPr="00007EF6">
        <w:rPr>
          <w:rFonts w:ascii="Times New Roman" w:eastAsia="Calibri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>Supplementary Table 1: Disease definitions.</w:t>
      </w:r>
    </w:p>
    <w:tbl>
      <w:tblPr>
        <w:tblW w:w="9077" w:type="dxa"/>
        <w:tblLayout w:type="fixed"/>
        <w:tblLook w:val="04A0" w:firstRow="1" w:lastRow="0" w:firstColumn="1" w:lastColumn="0" w:noHBand="0" w:noVBand="1"/>
      </w:tblPr>
      <w:tblGrid>
        <w:gridCol w:w="1985"/>
        <w:gridCol w:w="1412"/>
        <w:gridCol w:w="5680"/>
      </w:tblGrid>
      <w:tr w:rsidR="00007EF6" w:rsidRPr="00007EF6" w14:paraId="55ABB3A6" w14:textId="77777777" w:rsidTr="00541D3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0C7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  <w:t>Sourc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57C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  <w:t xml:space="preserve">UKB Field </w:t>
            </w:r>
            <w:r w:rsidRPr="00007EF6"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  <w:br/>
              <w:t>ID: code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D8B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  <w:t>Description</w:t>
            </w:r>
          </w:p>
        </w:tc>
      </w:tr>
      <w:tr w:rsidR="00007EF6" w:rsidRPr="00007EF6" w14:paraId="273C6463" w14:textId="77777777" w:rsidTr="00007EF6">
        <w:trPr>
          <w:trHeight w:val="20"/>
        </w:trPr>
        <w:tc>
          <w:tcPr>
            <w:tcW w:w="90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717CDBC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  <w:t>Myocardial infarction</w:t>
            </w:r>
          </w:p>
        </w:tc>
      </w:tr>
      <w:tr w:rsidR="00007EF6" w:rsidRPr="00007EF6" w14:paraId="7F72D889" w14:textId="77777777" w:rsidTr="00541D3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18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elf-repor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8B6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0002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36E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Heart attack/myocardial infarction</w:t>
            </w:r>
          </w:p>
        </w:tc>
      </w:tr>
      <w:tr w:rsidR="00007EF6" w:rsidRPr="00007EF6" w14:paraId="0B441573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0EC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lgorith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B9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200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22A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ate of myocardial infarction</w:t>
            </w:r>
          </w:p>
        </w:tc>
      </w:tr>
      <w:tr w:rsidR="00007EF6" w:rsidRPr="00007EF6" w14:paraId="47DB9D09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50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CD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1B7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2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60A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cute myocardial infarction</w:t>
            </w:r>
          </w:p>
        </w:tc>
      </w:tr>
      <w:tr w:rsidR="00007EF6" w:rsidRPr="00007EF6" w14:paraId="66392D6F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3F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24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2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D96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ubsequent myocardial infarction</w:t>
            </w:r>
          </w:p>
        </w:tc>
      </w:tr>
      <w:tr w:rsidR="00007EF6" w:rsidRPr="00007EF6" w14:paraId="59E3ACA1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FB4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9C1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23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773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ertain current complications following acute myocardial infarction</w:t>
            </w:r>
          </w:p>
        </w:tc>
      </w:tr>
      <w:tr w:rsidR="00007EF6" w:rsidRPr="00007EF6" w14:paraId="66C471DC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72C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First occurrenc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C43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298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07F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cute myocardial infarction</w:t>
            </w:r>
          </w:p>
        </w:tc>
      </w:tr>
      <w:tr w:rsidR="00007EF6" w:rsidRPr="00007EF6" w14:paraId="02B828A9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EAA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A5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30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16C3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ubsequent myocardial infarction</w:t>
            </w:r>
          </w:p>
        </w:tc>
      </w:tr>
      <w:tr w:rsidR="00007EF6" w:rsidRPr="00007EF6" w14:paraId="73DECD33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B9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5861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30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40D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ertain current complications following acute myocardial infarction</w:t>
            </w:r>
          </w:p>
        </w:tc>
      </w:tr>
      <w:tr w:rsidR="00007EF6" w:rsidRPr="00007EF6" w14:paraId="18DBE729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0DD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iagnosed by doc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FC1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6150: 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22B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Heart attack</w:t>
            </w:r>
          </w:p>
        </w:tc>
      </w:tr>
      <w:tr w:rsidR="00007EF6" w:rsidRPr="00007EF6" w14:paraId="3527DF5A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C75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E5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3894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01A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ge heart attack diagnosed</w:t>
            </w:r>
          </w:p>
        </w:tc>
      </w:tr>
      <w:tr w:rsidR="00007EF6" w:rsidRPr="00007EF6" w14:paraId="5D7600DC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5E8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CD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5C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1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B51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cute myocardial infarction</w:t>
            </w:r>
          </w:p>
        </w:tc>
      </w:tr>
      <w:tr w:rsidR="00007EF6" w:rsidRPr="00007EF6" w14:paraId="27A30E7E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E44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F791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1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60F9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Other acute and subacute forms of ischaemic heart disease</w:t>
            </w:r>
          </w:p>
        </w:tc>
      </w:tr>
      <w:tr w:rsidR="00007EF6" w:rsidRPr="00007EF6" w14:paraId="18436769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D00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E86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5A71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Old myocardial infarction</w:t>
            </w:r>
          </w:p>
        </w:tc>
      </w:tr>
      <w:tr w:rsidR="00007EF6" w:rsidRPr="00007EF6" w14:paraId="5922D251" w14:textId="77777777" w:rsidTr="00007EF6">
        <w:trPr>
          <w:trHeight w:val="20"/>
        </w:trPr>
        <w:tc>
          <w:tcPr>
            <w:tcW w:w="90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CE2F01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  <w:t xml:space="preserve">Heart failure </w:t>
            </w:r>
          </w:p>
        </w:tc>
      </w:tr>
      <w:tr w:rsidR="00007EF6" w:rsidRPr="00007EF6" w14:paraId="68F0708E" w14:textId="77777777" w:rsidTr="00541D3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D69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elf-repor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2C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0002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A04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Heart failure/pulmonary </w:t>
            </w:r>
            <w:proofErr w:type="spellStart"/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odema</w:t>
            </w:r>
            <w:proofErr w:type="spellEnd"/>
          </w:p>
        </w:tc>
      </w:tr>
      <w:tr w:rsidR="00007EF6" w:rsidRPr="00007EF6" w14:paraId="4C4065C1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57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CD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D4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50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CA8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ongestive heart failure</w:t>
            </w:r>
          </w:p>
        </w:tc>
      </w:tr>
      <w:tr w:rsidR="00007EF6" w:rsidRPr="00007EF6" w14:paraId="71334F90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17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9C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50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E47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Left ventricular failure</w:t>
            </w:r>
          </w:p>
        </w:tc>
      </w:tr>
      <w:tr w:rsidR="00007EF6" w:rsidRPr="00007EF6" w14:paraId="623FBFD1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2DF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0E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509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DA8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Heart failure, unspecified</w:t>
            </w:r>
          </w:p>
        </w:tc>
      </w:tr>
      <w:tr w:rsidR="00007EF6" w:rsidRPr="00007EF6" w14:paraId="12CFF0C5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8D0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First occurrenc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A9D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354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D549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heart failure</w:t>
            </w:r>
          </w:p>
        </w:tc>
      </w:tr>
      <w:tr w:rsidR="00007EF6" w:rsidRPr="00007EF6" w14:paraId="15D61BFB" w14:textId="77777777" w:rsidTr="00007EF6">
        <w:trPr>
          <w:trHeight w:val="20"/>
        </w:trPr>
        <w:tc>
          <w:tcPr>
            <w:tcW w:w="90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E545F3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  <w:t>Atrial fibrillation</w:t>
            </w:r>
          </w:p>
        </w:tc>
      </w:tr>
      <w:tr w:rsidR="00007EF6" w:rsidRPr="00007EF6" w14:paraId="5A977080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250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elf-repor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5EC1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000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F5B1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trial fibrillation</w:t>
            </w:r>
          </w:p>
        </w:tc>
      </w:tr>
      <w:tr w:rsidR="00007EF6" w:rsidRPr="00007EF6" w14:paraId="63524F79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B93C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CD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1B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48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7B0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Paroxysmal atrial fibrillation</w:t>
            </w:r>
          </w:p>
        </w:tc>
      </w:tr>
      <w:tr w:rsidR="00007EF6" w:rsidRPr="00007EF6" w14:paraId="55E9C66F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BAE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4D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48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695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Persistent atrial fibrillation</w:t>
            </w:r>
          </w:p>
        </w:tc>
      </w:tr>
      <w:tr w:rsidR="00007EF6" w:rsidRPr="00007EF6" w14:paraId="1C1E8617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612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AE7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48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46F9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hronic atrial fibrillation</w:t>
            </w:r>
          </w:p>
        </w:tc>
      </w:tr>
      <w:tr w:rsidR="00007EF6" w:rsidRPr="00007EF6" w14:paraId="6968CA27" w14:textId="77777777" w:rsidTr="00007EF6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A0AECB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  <w:t xml:space="preserve">Stroke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027B91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EF573D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007EF6" w:rsidRPr="00007EF6" w14:paraId="7AAA4296" w14:textId="77777777" w:rsidTr="00541D3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20F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elf-repor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AC0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0002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D4B9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troke</w:t>
            </w:r>
          </w:p>
        </w:tc>
      </w:tr>
      <w:tr w:rsidR="00007EF6" w:rsidRPr="00007EF6" w14:paraId="0A05D803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670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79F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000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A2E7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schaemic stroke</w:t>
            </w:r>
          </w:p>
        </w:tc>
      </w:tr>
      <w:tr w:rsidR="00007EF6" w:rsidRPr="00007EF6" w14:paraId="0D709870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AED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B649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000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DBF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Brain haemorrhage</w:t>
            </w:r>
          </w:p>
        </w:tc>
      </w:tr>
      <w:tr w:rsidR="00007EF6" w:rsidRPr="00007EF6" w14:paraId="16A1829E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A92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lgorith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F3F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2006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035E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ate of stroke</w:t>
            </w:r>
          </w:p>
        </w:tc>
      </w:tr>
      <w:tr w:rsidR="00007EF6" w:rsidRPr="00007EF6" w14:paraId="2DBB9F28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9FB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2CA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2008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269A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ate of ischaemic stroke</w:t>
            </w:r>
          </w:p>
        </w:tc>
      </w:tr>
      <w:tr w:rsidR="00007EF6" w:rsidRPr="00007EF6" w14:paraId="635B39FC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8EA3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B32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201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F5C0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ate of intracerebral haemorrhage</w:t>
            </w:r>
          </w:p>
        </w:tc>
      </w:tr>
      <w:tr w:rsidR="00007EF6" w:rsidRPr="00007EF6" w14:paraId="497F6845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5B8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iagnosed by doc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21D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6150: 3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FCA4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troke</w:t>
            </w:r>
          </w:p>
        </w:tc>
      </w:tr>
      <w:tr w:rsidR="00007EF6" w:rsidRPr="00007EF6" w14:paraId="4B17E525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098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D13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056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A16C3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ge stroke diagnosed</w:t>
            </w:r>
          </w:p>
        </w:tc>
      </w:tr>
      <w:tr w:rsidR="00007EF6" w:rsidRPr="00007EF6" w14:paraId="4F67255E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A00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CD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C90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6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5793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ntracerebral haemorrhage</w:t>
            </w:r>
          </w:p>
        </w:tc>
      </w:tr>
      <w:tr w:rsidR="00007EF6" w:rsidRPr="00007EF6" w14:paraId="09E88952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5573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EF8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6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BC95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Other nontraumatic intracranial haemorrhage</w:t>
            </w:r>
          </w:p>
        </w:tc>
      </w:tr>
      <w:tr w:rsidR="00007EF6" w:rsidRPr="00007EF6" w14:paraId="135D2F01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B96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4BA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63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8792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erebral infarction</w:t>
            </w:r>
          </w:p>
        </w:tc>
      </w:tr>
      <w:tr w:rsidR="00007EF6" w:rsidRPr="00007EF6" w14:paraId="45C1640F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FEA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E6F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64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AEA9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troke, not specified as haemorrhage or infarction</w:t>
            </w:r>
          </w:p>
        </w:tc>
      </w:tr>
      <w:tr w:rsidR="00007EF6" w:rsidRPr="00007EF6" w14:paraId="508CB7BE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650C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CD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4FC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3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67E0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ntracerebral haemorrhage</w:t>
            </w:r>
          </w:p>
        </w:tc>
      </w:tr>
      <w:tr w:rsidR="00007EF6" w:rsidRPr="00007EF6" w14:paraId="483EACEF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C38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BAC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3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9437C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Other and unspecified intracranial haemorrhage</w:t>
            </w:r>
          </w:p>
        </w:tc>
      </w:tr>
      <w:tr w:rsidR="00007EF6" w:rsidRPr="00007EF6" w14:paraId="33DA0C26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323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C58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34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51D83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Occlusion of cerebral arteries</w:t>
            </w:r>
          </w:p>
        </w:tc>
      </w:tr>
      <w:tr w:rsidR="00007EF6" w:rsidRPr="00007EF6" w14:paraId="6C90D582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D45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D7F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436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386A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cute but ill-defined cerebrovascular disease</w:t>
            </w:r>
          </w:p>
        </w:tc>
      </w:tr>
      <w:tr w:rsidR="00007EF6" w:rsidRPr="00007EF6" w14:paraId="15C93CAD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C23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First occurrenc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26F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36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1EF61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ntracerebral haemorrhage</w:t>
            </w:r>
          </w:p>
        </w:tc>
      </w:tr>
      <w:tr w:rsidR="00007EF6" w:rsidRPr="00007EF6" w14:paraId="5225897F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638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2CF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364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27BD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Other nontraumatic intracranial haemorrhage</w:t>
            </w:r>
          </w:p>
        </w:tc>
      </w:tr>
      <w:tr w:rsidR="00007EF6" w:rsidRPr="00007EF6" w14:paraId="0019A537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B54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9DCB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366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53A4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erebral infarction</w:t>
            </w:r>
          </w:p>
        </w:tc>
      </w:tr>
      <w:tr w:rsidR="00007EF6" w:rsidRPr="00007EF6" w14:paraId="6A3D128F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3E64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60D9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131368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3E1D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Stroke, not specified as haemorrhage or infarction</w:t>
            </w:r>
          </w:p>
        </w:tc>
      </w:tr>
      <w:tr w:rsidR="00007EF6" w:rsidRPr="00007EF6" w14:paraId="4CD5C371" w14:textId="77777777" w:rsidTr="00007EF6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43FDDD2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  <w:t>Diabet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7D1AF06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D8545DC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007EF6" w:rsidRPr="00007EF6" w14:paraId="186F3CA9" w14:textId="77777777" w:rsidTr="00541D3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9A9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iagnosed by docto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8B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443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0CA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Diabetes diagnosed by doctor</w:t>
            </w:r>
          </w:p>
        </w:tc>
      </w:tr>
      <w:tr w:rsidR="00007EF6" w:rsidRPr="00007EF6" w14:paraId="57889F8F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EFA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550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color w:val="0563C1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2976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9720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Age diabetes diagnosed by doctor</w:t>
            </w:r>
          </w:p>
        </w:tc>
      </w:tr>
      <w:tr w:rsidR="00007EF6" w:rsidRPr="00007EF6" w14:paraId="3A2AD364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16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Medicatio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DA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6177, 6153: 3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8DD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Insulin</w:t>
            </w:r>
          </w:p>
        </w:tc>
      </w:tr>
      <w:tr w:rsidR="00007EF6" w:rsidRPr="00007EF6" w14:paraId="4E5ED735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6C1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Biochemistr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49C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3075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4391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Glycated haemoglobin (HbA1c) &gt; 48 mmol/mol</w:t>
            </w:r>
          </w:p>
        </w:tc>
      </w:tr>
      <w:tr w:rsidR="00007EF6" w:rsidRPr="00007EF6" w14:paraId="5AD0B477" w14:textId="77777777" w:rsidTr="00007EF6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2772FBAD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  <w:t>High cholesterol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12DD326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60A0E3A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007EF6" w:rsidRPr="00007EF6" w14:paraId="599CEE40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60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Medicatio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A7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6177, 6153: 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765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holesterol lowering medication</w:t>
            </w:r>
          </w:p>
        </w:tc>
      </w:tr>
      <w:tr w:rsidR="00007EF6" w:rsidRPr="00007EF6" w14:paraId="716681A1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F6D2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Biochemistry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D3D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3069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D5F8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Cholesterol &gt; 7 mmol/L</w:t>
            </w:r>
          </w:p>
        </w:tc>
      </w:tr>
      <w:tr w:rsidR="00007EF6" w:rsidRPr="00007EF6" w14:paraId="446A1F97" w14:textId="77777777" w:rsidTr="00007EF6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487E51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  <w:t>Hypertensio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C6D6B77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CC09D95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007EF6" w:rsidRPr="00007EF6" w14:paraId="3E227C0A" w14:textId="77777777" w:rsidTr="00541D3F">
        <w:trPr>
          <w:trHeight w:val="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C21E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Medication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BFB4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6177, 6153: 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4F2F" w14:textId="77777777" w:rsidR="00007EF6" w:rsidRPr="00007EF6" w:rsidRDefault="00007EF6" w:rsidP="00007EF6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007EF6">
              <w:rPr>
                <w:rFonts w:ascii="Times New Roman" w:eastAsia="Times New Roman" w:hAnsi="Times New Roman" w:cs="Times New Roman"/>
                <w:szCs w:val="20"/>
                <w:lang w:val="en-GB"/>
              </w:rPr>
              <w:t>Blood pressure medication</w:t>
            </w:r>
          </w:p>
        </w:tc>
      </w:tr>
    </w:tbl>
    <w:p w14:paraId="0AFF2874" w14:textId="77777777" w:rsidR="00007EF6" w:rsidRPr="00007EF6" w:rsidRDefault="00007EF6" w:rsidP="00007EF6">
      <w:pPr>
        <w:spacing w:after="0" w:line="240" w:lineRule="auto"/>
        <w:ind w:left="0" w:right="0" w:firstLine="0"/>
        <w:jc w:val="left"/>
        <w:rPr>
          <w:rFonts w:ascii="Times New Roman" w:eastAsia="Calibri" w:hAnsi="Times New Roman" w:cs="Times New Roman"/>
          <w:color w:val="auto"/>
          <w:szCs w:val="20"/>
          <w:lang w:val="en-GB"/>
        </w:rPr>
      </w:pPr>
      <w:r w:rsidRPr="00007EF6">
        <w:rPr>
          <w:rFonts w:ascii="Times New Roman" w:eastAsia="Calibri" w:hAnsi="Times New Roman" w:cs="Times New Roman"/>
          <w:color w:val="auto"/>
          <w:szCs w:val="20"/>
          <w:lang w:val="en-GB"/>
        </w:rPr>
        <w:lastRenderedPageBreak/>
        <w:t xml:space="preserve">ICD10 codes are drawn from fields 41270, 41280, 41234 and 41259 </w:t>
      </w:r>
    </w:p>
    <w:p w14:paraId="79BFA482" w14:textId="77777777" w:rsidR="00007EF6" w:rsidRPr="00007EF6" w:rsidRDefault="00007EF6" w:rsidP="00007EF6">
      <w:pPr>
        <w:spacing w:after="0" w:line="240" w:lineRule="auto"/>
        <w:ind w:left="0" w:right="0" w:firstLine="0"/>
        <w:jc w:val="left"/>
        <w:rPr>
          <w:rFonts w:ascii="Times New Roman" w:eastAsia="Calibri" w:hAnsi="Times New Roman" w:cs="Times New Roman"/>
          <w:color w:val="auto"/>
          <w:szCs w:val="20"/>
          <w:lang w:val="en-GB"/>
        </w:rPr>
      </w:pPr>
      <w:r w:rsidRPr="00007EF6">
        <w:rPr>
          <w:rFonts w:ascii="Times New Roman" w:eastAsia="Calibri" w:hAnsi="Times New Roman" w:cs="Times New Roman"/>
          <w:color w:val="auto"/>
          <w:szCs w:val="20"/>
          <w:lang w:val="en-GB"/>
        </w:rPr>
        <w:t xml:space="preserve">ICD9 codes are drawn from fields 41271, 41281, 41234 and 41259 </w:t>
      </w:r>
    </w:p>
    <w:p w14:paraId="4BFD6DCA" w14:textId="4816FC2C" w:rsidR="00007EF6" w:rsidRPr="00007EF6" w:rsidRDefault="00007EF6" w:rsidP="00007EF6">
      <w:pPr>
        <w:spacing w:after="0" w:line="240" w:lineRule="auto"/>
        <w:ind w:left="0" w:right="0" w:firstLine="0"/>
        <w:jc w:val="left"/>
        <w:rPr>
          <w:rFonts w:ascii="Calibri" w:eastAsia="Calibri" w:hAnsi="Calibri" w:cs="Times New Roman"/>
          <w:color w:val="auto"/>
          <w:sz w:val="24"/>
          <w:szCs w:val="24"/>
          <w:lang w:val="en-GB"/>
        </w:rPr>
      </w:pPr>
      <w:r w:rsidRPr="00007EF6">
        <w:rPr>
          <w:rFonts w:ascii="Times New Roman" w:eastAsia="Calibri" w:hAnsi="Times New Roman" w:cs="Times New Roman"/>
          <w:color w:val="auto"/>
          <w:szCs w:val="20"/>
          <w:lang w:val="en-GB"/>
        </w:rPr>
        <w:t>Where a 3-digit code is given, this includes all 4-digit sub-codes, for example, I21 includes I210, I211 and I212 etc.</w:t>
      </w:r>
    </w:p>
    <w:p w14:paraId="6B953E1F" w14:textId="77777777" w:rsidR="00007EF6" w:rsidRDefault="00007EF6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b/>
          <w:color w:val="auto"/>
          <w:szCs w:val="20"/>
        </w:rPr>
      </w:pPr>
    </w:p>
    <w:p w14:paraId="018A7BEC" w14:textId="09D92CB8" w:rsidR="00007EF6" w:rsidRDefault="00007EF6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b/>
          <w:i/>
          <w:iCs/>
          <w:color w:val="auto"/>
          <w:szCs w:val="20"/>
        </w:rPr>
      </w:pPr>
      <w:r>
        <w:rPr>
          <w:rFonts w:ascii="Times New Roman" w:hAnsi="Times New Roman" w:cs="Times New Roman"/>
          <w:b/>
          <w:color w:val="auto"/>
          <w:szCs w:val="20"/>
        </w:rPr>
        <w:br w:type="page"/>
      </w:r>
    </w:p>
    <w:p w14:paraId="5763B4BA" w14:textId="77777777" w:rsidR="00007EF6" w:rsidRPr="00007EF6" w:rsidRDefault="00007EF6" w:rsidP="00473BFF">
      <w:pPr>
        <w:pStyle w:val="Caption"/>
        <w:keepNext/>
        <w:ind w:left="0" w:firstLine="0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02067886" w14:textId="4AA39B52" w:rsidR="00473BFF" w:rsidRPr="00007EF6" w:rsidRDefault="00426215" w:rsidP="00473BFF">
      <w:pPr>
        <w:pStyle w:val="Caption"/>
        <w:keepNext/>
        <w:ind w:left="0" w:firstLine="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007EF6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473BFF" w:rsidRPr="00007EF6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Pr="00007EF6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007EF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:</w:t>
      </w:r>
      <w:r w:rsidR="00F62C54" w:rsidRPr="00007EF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trial fibrillation</w:t>
      </w:r>
    </w:p>
    <w:tbl>
      <w:tblPr>
        <w:tblStyle w:val="PlainTable1"/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3423"/>
        <w:gridCol w:w="951"/>
        <w:gridCol w:w="786"/>
        <w:gridCol w:w="821"/>
        <w:gridCol w:w="1641"/>
      </w:tblGrid>
      <w:tr w:rsidR="00FD2FCC" w:rsidRPr="007A4467" w14:paraId="190BC12D" w14:textId="77777777" w:rsidTr="000A5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B5A55A" w14:textId="77777777" w:rsidR="00AE2B6D" w:rsidRPr="007A4467" w:rsidRDefault="00AE2B6D" w:rsidP="00007EF6">
            <w:pPr>
              <w:spacing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F Model</w:t>
            </w:r>
          </w:p>
        </w:tc>
        <w:tc>
          <w:tcPr>
            <w:tcW w:w="0" w:type="dxa"/>
          </w:tcPr>
          <w:p w14:paraId="16DEBA1B" w14:textId="77777777" w:rsidR="00AE2B6D" w:rsidRPr="007A4467" w:rsidRDefault="00AE2B6D" w:rsidP="00007EF6">
            <w:pPr>
              <w:spacing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eatures Selected (ordered as selected)</w:t>
            </w:r>
          </w:p>
        </w:tc>
        <w:tc>
          <w:tcPr>
            <w:tcW w:w="0" w:type="dxa"/>
          </w:tcPr>
          <w:p w14:paraId="3AB3EEAD" w14:textId="77777777" w:rsidR="00AE2B6D" w:rsidRPr="007A4467" w:rsidRDefault="00AE2B6D" w:rsidP="00007EF6">
            <w:pPr>
              <w:spacing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0" w:type="dxa"/>
          </w:tcPr>
          <w:p w14:paraId="2C66D25F" w14:textId="5DE81A4B" w:rsidR="00AE2B6D" w:rsidRPr="007A4467" w:rsidRDefault="00541D3F" w:rsidP="00007EF6">
            <w:pPr>
              <w:spacing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OI</w:t>
            </w:r>
          </w:p>
        </w:tc>
        <w:tc>
          <w:tcPr>
            <w:tcW w:w="0" w:type="dxa"/>
          </w:tcPr>
          <w:p w14:paraId="1D2B207C" w14:textId="2C45A57C" w:rsidR="00AE2B6D" w:rsidRPr="007A4467" w:rsidRDefault="00541D3F" w:rsidP="00007EF6">
            <w:pPr>
              <w:spacing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</w:p>
        </w:tc>
        <w:tc>
          <w:tcPr>
            <w:tcW w:w="0" w:type="dxa"/>
          </w:tcPr>
          <w:p w14:paraId="7D13523E" w14:textId="77777777" w:rsidR="00AE2B6D" w:rsidRPr="007A4467" w:rsidRDefault="00AE2B6D" w:rsidP="00007EF6">
            <w:pPr>
              <w:spacing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VM alone</w:t>
            </w:r>
          </w:p>
        </w:tc>
      </w:tr>
      <w:tr w:rsidR="00F04F72" w:rsidRPr="007A4467" w14:paraId="6C1A5658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BDBC10" w14:textId="107EFC22" w:rsidR="00AE2B6D" w:rsidRPr="007A4467" w:rsidRDefault="00AE2B6D" w:rsidP="2F66CCBE">
            <w:pPr>
              <w:spacing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VRF</w:t>
            </w:r>
          </w:p>
        </w:tc>
        <w:tc>
          <w:tcPr>
            <w:tcW w:w="0" w:type="dxa"/>
          </w:tcPr>
          <w:p w14:paraId="42BD3A9C" w14:textId="015FBDF1" w:rsidR="41CD0B94" w:rsidRPr="007A4467" w:rsidRDefault="41CD0B94" w:rsidP="41CD0B94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1A6492D8" w14:textId="3923FC7E" w:rsidR="41CD0B94" w:rsidRPr="007A4467" w:rsidRDefault="41CD0B94" w:rsidP="41CD0B94">
            <w:pPr>
              <w:spacing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7B04CCB1" w14:textId="1173B75C" w:rsidR="00AE2B6D" w:rsidRPr="007A4467" w:rsidRDefault="64581912" w:rsidP="247EBADB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0" w:type="dxa"/>
          </w:tcPr>
          <w:p w14:paraId="672A665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A37501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5DAB6C7B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FD86454" w14:textId="77777777" w:rsidR="00B310EE" w:rsidRDefault="500C0E73" w:rsidP="41CD0B94">
            <w:pPr>
              <w:spacing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6D76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3933A22" w14:textId="1C5DACCD" w:rsidR="00AE2B6D" w:rsidRPr="007A4467" w:rsidRDefault="500C0E73" w:rsidP="41CD0B94">
            <w:pPr>
              <w:spacing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9CFBF8" w14:textId="76F66AA0" w:rsidR="00AE2B6D" w:rsidRPr="007A4467" w:rsidRDefault="681A9611" w:rsidP="5BF72498">
            <w:pPr>
              <w:spacing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D2FCC" w:rsidRPr="007A4467" w14:paraId="25B96469" w14:textId="77777777" w:rsidTr="000A5751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871A24" w14:textId="77777777" w:rsidR="00AE2B6D" w:rsidRPr="007A4467" w:rsidRDefault="00AE2B6D" w:rsidP="00007EF6">
            <w:pPr>
              <w:spacing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</w:t>
            </w:r>
          </w:p>
        </w:tc>
        <w:tc>
          <w:tcPr>
            <w:tcW w:w="0" w:type="dxa"/>
          </w:tcPr>
          <w:p w14:paraId="5B15ED5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17C8F89F" w14:textId="40CB3862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EF</w:t>
            </w:r>
          </w:p>
          <w:p w14:paraId="7D2B5ED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EDV</w:t>
            </w:r>
          </w:p>
          <w:p w14:paraId="145B9D42" w14:textId="56939B51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SV</w:t>
            </w:r>
          </w:p>
        </w:tc>
        <w:tc>
          <w:tcPr>
            <w:tcW w:w="0" w:type="dxa"/>
          </w:tcPr>
          <w:p w14:paraId="02EB378F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6CA5A169" w14:textId="04B8AC85" w:rsidR="00AE2B6D" w:rsidRPr="007A4467" w:rsidRDefault="00AE2B6D" w:rsidP="5BF72498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778641" w14:textId="01E371CF" w:rsidR="00AE2B6D" w:rsidRPr="007A4467" w:rsidRDefault="00AE2B6D" w:rsidP="5BF72498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9F1D3A" w14:textId="0135BD5F" w:rsidR="00AE2B6D" w:rsidRPr="007A4467" w:rsidRDefault="00AE2B6D" w:rsidP="5BF72498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A05A809" w14:textId="127B7AD4" w:rsidR="00AE2B6D" w:rsidRPr="007A4467" w:rsidRDefault="00AE2B6D" w:rsidP="5BF72498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</w:tcPr>
          <w:p w14:paraId="5A39BBE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C8F39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7055F126" w14:textId="50BB0432" w:rsidR="007A181E" w:rsidRDefault="00AE2B6D" w:rsidP="00007EF6">
            <w:pPr>
              <w:spacing w:line="240" w:lineRule="auto"/>
              <w:ind w:left="0" w:right="261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36AB78" w14:textId="319CD632" w:rsidR="007A181E" w:rsidRDefault="00AE2B6D" w:rsidP="00007EF6">
            <w:pPr>
              <w:spacing w:line="240" w:lineRule="auto"/>
              <w:ind w:left="0" w:right="261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C4062E" w14:textId="2F863B61" w:rsidR="00AE2B6D" w:rsidRPr="007A4467" w:rsidRDefault="00AE2B6D" w:rsidP="00007EF6">
            <w:pPr>
              <w:spacing w:line="240" w:lineRule="auto"/>
              <w:ind w:left="0" w:right="261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BD9EAF" w14:textId="68D20272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04F72" w:rsidRPr="007A4467" w14:paraId="25DCED0B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187CFD" w14:textId="56CF0F1C" w:rsidR="00AE2B6D" w:rsidRPr="007A4467" w:rsidRDefault="00AE2B6D" w:rsidP="2F66CCBE">
            <w:pPr>
              <w:spacing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+VRF</w:t>
            </w:r>
          </w:p>
        </w:tc>
        <w:tc>
          <w:tcPr>
            <w:tcW w:w="0" w:type="dxa"/>
          </w:tcPr>
          <w:p w14:paraId="1DB46B2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53B9EAB7" w14:textId="77777777" w:rsidR="00AE2B6D" w:rsidRPr="007A4467" w:rsidRDefault="500C0E73" w:rsidP="41CD0B94">
            <w:pPr>
              <w:spacing w:line="240" w:lineRule="auto"/>
              <w:ind w:left="0" w:right="1276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EF</w:t>
            </w:r>
          </w:p>
          <w:p w14:paraId="022FC1BC" w14:textId="3BFDBA7B" w:rsidR="41CD0B94" w:rsidRPr="007A4467" w:rsidRDefault="41CD0B94" w:rsidP="41CD0B94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19AC4C07" w14:textId="77777777" w:rsidR="00AE2B6D" w:rsidRPr="007A4467" w:rsidRDefault="00AE2B6D" w:rsidP="00007EF6">
            <w:pPr>
              <w:spacing w:line="240" w:lineRule="auto"/>
              <w:ind w:left="0" w:right="193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LVSV </w:t>
            </w:r>
          </w:p>
          <w:p w14:paraId="11C5DDF7" w14:textId="7077D640" w:rsidR="00AE2B6D" w:rsidRPr="007A4467" w:rsidRDefault="50BE36FC" w:rsidP="00007EF6">
            <w:pPr>
              <w:spacing w:line="240" w:lineRule="auto"/>
              <w:ind w:left="0" w:right="193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AE2B6D" w:rsidRPr="007A4467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  <w:p w14:paraId="4223275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EDV</w:t>
            </w:r>
          </w:p>
          <w:p w14:paraId="265DBF9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EDV</w:t>
            </w:r>
          </w:p>
        </w:tc>
        <w:tc>
          <w:tcPr>
            <w:tcW w:w="0" w:type="dxa"/>
          </w:tcPr>
          <w:p w14:paraId="72A3D3EC" w14:textId="77777777" w:rsidR="00AE2B6D" w:rsidRPr="007A4467" w:rsidRDefault="00AE2B6D" w:rsidP="00007EF6">
            <w:pPr>
              <w:spacing w:line="259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D0B940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E27B00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061E4C" w14:textId="36751C35" w:rsidR="00AE2B6D" w:rsidRPr="007A4467" w:rsidRDefault="00AE2B6D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EAFD9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94D5A5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EEC66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56B9AB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21624DA6" w14:textId="070205D0" w:rsidR="00D021D8" w:rsidRDefault="500C0E73" w:rsidP="41CD0B94">
            <w:pPr>
              <w:spacing w:line="240" w:lineRule="auto"/>
              <w:ind w:left="0" w:right="261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B73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AE101FF" w14:textId="0781C7A9" w:rsidR="00AE2B6D" w:rsidRPr="007A4467" w:rsidRDefault="500C0E73" w:rsidP="41CD0B94">
            <w:pPr>
              <w:spacing w:line="240" w:lineRule="auto"/>
              <w:ind w:left="0" w:right="261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9342C2" w14:textId="12090ABC" w:rsidR="00AE2B6D" w:rsidRPr="007A4467" w:rsidRDefault="5979D966" w:rsidP="41CD0B94">
            <w:pPr>
              <w:spacing w:line="240" w:lineRule="auto"/>
              <w:ind w:left="0" w:right="261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7DACB2" w14:textId="77777777" w:rsidR="000A5751" w:rsidRDefault="500C0E73" w:rsidP="41CD0B94">
            <w:pPr>
              <w:spacing w:line="240" w:lineRule="auto"/>
              <w:ind w:left="0" w:right="261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62BE5D5" w14:textId="3EFB9B32" w:rsidR="00B310EE" w:rsidRDefault="500C0E73" w:rsidP="41CD0B94">
            <w:pPr>
              <w:spacing w:line="240" w:lineRule="auto"/>
              <w:ind w:left="0" w:right="261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9CAC47" w14:textId="7B8DB37E" w:rsidR="00AE2B6D" w:rsidRPr="007A4467" w:rsidRDefault="500C0E73" w:rsidP="41CD0B94">
            <w:pPr>
              <w:spacing w:line="240" w:lineRule="auto"/>
              <w:ind w:left="0" w:right="261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AB0E0D" w14:textId="207B3082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021D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D2FCC" w:rsidRPr="007A4467" w14:paraId="2630E1F6" w14:textId="77777777" w:rsidTr="000A5751">
        <w:trPr>
          <w:trHeight w:val="3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EA6926" w14:textId="77777777" w:rsidR="00AE2B6D" w:rsidRPr="007A4467" w:rsidRDefault="00AE2B6D" w:rsidP="00007EF6">
            <w:pPr>
              <w:spacing w:line="22" w:lineRule="atLeast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diomics</w:t>
            </w:r>
          </w:p>
        </w:tc>
        <w:tc>
          <w:tcPr>
            <w:tcW w:w="0" w:type="dxa"/>
          </w:tcPr>
          <w:p w14:paraId="4B5D2AE7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1CE1A63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</w:p>
          <w:p w14:paraId="6CDA264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column</w:t>
            </w:r>
          </w:p>
          <w:p w14:paraId="4E0F968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row</w:t>
            </w:r>
          </w:p>
          <w:p w14:paraId="02B31A6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Dependence non-Uniformity</w:t>
            </w:r>
          </w:p>
          <w:p w14:paraId="46AD07D7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Inverse difference moment</w:t>
            </w:r>
          </w:p>
          <w:p w14:paraId="7FAC1F7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  <w:p w14:paraId="1D5AC8B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  <w:p w14:paraId="4D969B8E" w14:textId="1400A7AA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row</w:t>
            </w:r>
          </w:p>
          <w:p w14:paraId="0391582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rface area</w:t>
            </w:r>
          </w:p>
          <w:p w14:paraId="6C422EFF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35F3CAD1" w14:textId="77777777" w:rsidR="00AE2B6D" w:rsidRPr="007A4467" w:rsidRDefault="1AD49CDC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3D diameter</w:t>
            </w:r>
          </w:p>
          <w:p w14:paraId="2E89D96F" w14:textId="2165E75C" w:rsidR="247EBADB" w:rsidRPr="007A4467" w:rsidRDefault="247EBADB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 of squares</w:t>
            </w:r>
          </w:p>
          <w:p w14:paraId="7750180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Zone variance</w:t>
            </w:r>
          </w:p>
          <w:p w14:paraId="079DE52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row</w:t>
            </w:r>
          </w:p>
          <w:p w14:paraId="3C944F67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</w:p>
          <w:p w14:paraId="7638ACD1" w14:textId="79BD696A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  <w:r w:rsidR="00A15C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15CA1" w:rsidRPr="00A15CA1">
              <w:rPr>
                <w:rFonts w:ascii="Times New Roman" w:hAnsi="Times New Roman" w:cs="Times New Roman"/>
                <w:sz w:val="16"/>
                <w:szCs w:val="16"/>
              </w:rPr>
              <w:t>gl</w:t>
            </w:r>
            <w:r w:rsidR="00F04F72">
              <w:rPr>
                <w:rFonts w:ascii="Times New Roman" w:hAnsi="Times New Roman" w:cs="Times New Roman"/>
                <w:sz w:val="16"/>
                <w:szCs w:val="16"/>
              </w:rPr>
              <w:t>rm</w:t>
            </w:r>
            <w:proofErr w:type="spellEnd"/>
          </w:p>
          <w:p w14:paraId="3C64E24B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un percentage</w:t>
            </w:r>
          </w:p>
          <w:p w14:paraId="7DC06D3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jor axis</w:t>
            </w:r>
          </w:p>
        </w:tc>
        <w:tc>
          <w:tcPr>
            <w:tcW w:w="0" w:type="dxa"/>
          </w:tcPr>
          <w:p w14:paraId="3FD6999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5D5D7F1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7E98E187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55A4BD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2841B92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B3BF275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A9C40D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B62DCD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A02950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210988B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464C0E0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CC5A6BD" w14:textId="77777777" w:rsidR="00AE2B6D" w:rsidRPr="007A4467" w:rsidRDefault="1AD49CDC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58AB04DA" w14:textId="3858F2B4" w:rsidR="247EBADB" w:rsidRPr="007A4467" w:rsidRDefault="247EBADB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4974FC2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476F8A6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354FCE27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366DAAD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079CCA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CA6C08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</w:tc>
        <w:tc>
          <w:tcPr>
            <w:tcW w:w="0" w:type="dxa"/>
          </w:tcPr>
          <w:p w14:paraId="5795AD1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9E6E78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7DD1304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0931963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D9E8DA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030D4F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8DC764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E3885A4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E59B4F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7751A941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2354426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16D60EB7" w14:textId="77777777" w:rsidR="00AE2B6D" w:rsidRPr="007A4467" w:rsidRDefault="1AD49CDC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239BC9E" w14:textId="5EEEAC63" w:rsidR="247EBADB" w:rsidRPr="007A4467" w:rsidRDefault="247EBADB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6C9448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456399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A53631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688B7975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09667D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8DCBFF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45A524E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AF1FC1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47C91A9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143065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CA425D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B36BCCF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24984B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DEF36E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0A819D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97AA715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21A8EE81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EA60978" w14:textId="77777777" w:rsidR="00AE2B6D" w:rsidRPr="007A4467" w:rsidRDefault="1AD49CDC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47D61BC4" w14:textId="7E84E0F0" w:rsidR="247EBADB" w:rsidRPr="007A4467" w:rsidRDefault="247EBADB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1F4252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BC537F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E62A9D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8C768EF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7957541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9BFD46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dxa"/>
          </w:tcPr>
          <w:p w14:paraId="39420012" w14:textId="1E635830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12C8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9CEDFC6" w14:textId="47E0E1F1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12C8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C8C16B" w14:textId="32D73D13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12C8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9FD9072" w14:textId="75629C5F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12C8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177968E" w14:textId="03507F94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F5CE92D" w14:textId="6C73CD70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C88A06B" w14:textId="0DA2EBAD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338F610" w14:textId="2E8CE076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F22277" w14:textId="4F9202DC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4E6F7E2" w14:textId="354A37B3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EB0741F" w14:textId="6C9AE9C1" w:rsidR="001B73E8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D7CBDF7" w14:textId="28FFABB5" w:rsidR="00AE2B6D" w:rsidRPr="007A4467" w:rsidRDefault="1AD49CDC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0BD31CA" w14:textId="24331F87" w:rsidR="00AE2B6D" w:rsidRPr="007A4467" w:rsidRDefault="247EBADB" w:rsidP="247EBADB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55D9822" w14:textId="1B802502" w:rsidR="001B73E8" w:rsidRDefault="1AD49CDC" w:rsidP="41CD0B94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0A6FD94" w14:textId="34572854" w:rsidR="001B73E8" w:rsidRDefault="1AD49CDC" w:rsidP="41CD0B94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8F57A2C" w14:textId="21BC2A23" w:rsidR="001B73E8" w:rsidRDefault="1AD49CDC" w:rsidP="41CD0B94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DA74F8" w14:textId="011B46B2" w:rsidR="001B73E8" w:rsidRDefault="1AD49CDC" w:rsidP="41CD0B94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04F7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C2FE48B" w14:textId="55D88A2B" w:rsidR="00AE2B6D" w:rsidRPr="007A4467" w:rsidRDefault="1AD49CDC" w:rsidP="41CD0B94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6E7CE9" w14:textId="6DA332A0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37FC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04F72" w:rsidRPr="007A4467" w14:paraId="337E068D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F29675" w14:textId="5B26CD26" w:rsidR="00AE2B6D" w:rsidRPr="007A4467" w:rsidRDefault="00AE2B6D" w:rsidP="2F66CCBE">
            <w:pPr>
              <w:spacing w:line="22" w:lineRule="atLeast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diomics+VRF</w:t>
            </w:r>
            <w:proofErr w:type="spellEnd"/>
          </w:p>
        </w:tc>
        <w:tc>
          <w:tcPr>
            <w:tcW w:w="0" w:type="dxa"/>
          </w:tcPr>
          <w:p w14:paraId="4FD1CAC5" w14:textId="790847EB" w:rsidR="00AE2B6D" w:rsidRPr="007A4467" w:rsidRDefault="4A05EFDA" w:rsidP="5BF72498">
            <w:pPr>
              <w:spacing w:line="240" w:lineRule="auto"/>
              <w:ind w:left="0" w:right="83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aximum 2D diameter slice </w:t>
            </w:r>
          </w:p>
          <w:p w14:paraId="58560D37" w14:textId="038FB680" w:rsidR="00AE2B6D" w:rsidRPr="007A4467" w:rsidRDefault="2B192681" w:rsidP="00007EF6">
            <w:pPr>
              <w:spacing w:line="240" w:lineRule="auto"/>
              <w:ind w:left="0" w:right="83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681A9611" w:rsidRPr="007A4467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  <w:p w14:paraId="555DE230" w14:textId="739F0F08" w:rsidR="5BF72498" w:rsidRPr="007A4467" w:rsidRDefault="5BF72498" w:rsidP="5BF72498">
            <w:pPr>
              <w:spacing w:line="240" w:lineRule="auto"/>
              <w:ind w:left="0" w:right="83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area low gray level emphasis</w:t>
            </w:r>
          </w:p>
          <w:p w14:paraId="61252BED" w14:textId="3F06CF4A" w:rsidR="5BF72498" w:rsidRPr="007A4467" w:rsidRDefault="5BF72498" w:rsidP="5BF72498">
            <w:pPr>
              <w:spacing w:line="240" w:lineRule="auto"/>
              <w:ind w:left="0" w:right="83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g run low gray level emphasis</w:t>
            </w:r>
          </w:p>
          <w:p w14:paraId="69B7340A" w14:textId="72FC43B1" w:rsidR="4A05EFDA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Percentile 90th</w:t>
            </w:r>
          </w:p>
          <w:p w14:paraId="56985A75" w14:textId="56051E7A" w:rsidR="00AE2B6D" w:rsidRPr="007A4467" w:rsidRDefault="4A05EFDA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  <w:r w:rsidR="00E733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15CA1" w:rsidRPr="00A15CA1">
              <w:rPr>
                <w:rFonts w:ascii="Times New Roman" w:hAnsi="Times New Roman" w:cs="Times New Roman"/>
                <w:sz w:val="16"/>
                <w:szCs w:val="16"/>
              </w:rPr>
              <w:t>glszm</w:t>
            </w:r>
            <w:proofErr w:type="spellEnd"/>
          </w:p>
          <w:p w14:paraId="3540A93A" w14:textId="3B312652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g run high gray level emphasis</w:t>
            </w:r>
          </w:p>
          <w:p w14:paraId="4AAEF620" w14:textId="190683AA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  <w:p w14:paraId="11FE1EBB" w14:textId="382106E3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y level non-uniformity normalized</w:t>
            </w:r>
            <w:r w:rsidR="008F21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8F21A9" w:rsidRPr="008F21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rlm</w:t>
            </w:r>
            <w:proofErr w:type="spellEnd"/>
          </w:p>
          <w:p w14:paraId="14BFBC15" w14:textId="21E5B2BD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</w:tc>
        <w:tc>
          <w:tcPr>
            <w:tcW w:w="0" w:type="dxa"/>
          </w:tcPr>
          <w:p w14:paraId="31F1218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45FB081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4AE49B" w14:textId="3EA31C3B" w:rsidR="247EBADB" w:rsidRPr="007A4467" w:rsidRDefault="5BF72498" w:rsidP="247EBADB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A17E118" w14:textId="119025E6" w:rsidR="00CF4F0A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43C2E40" w14:textId="14D7D243" w:rsidR="00CF4F0A" w:rsidRPr="007A4467" w:rsidRDefault="5027A55D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  <w:r w:rsidR="10F26EA7" w:rsidRPr="007A446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  <w:p w14:paraId="23512542" w14:textId="77777777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7DFB3E49" w14:textId="235FD8B3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7EBEDB14" w14:textId="43747FE6" w:rsidR="48EA3904" w:rsidRPr="007A4467" w:rsidRDefault="48EA3904" w:rsidP="247EBADB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41FAAE" w14:textId="27443C7F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64220EF" w14:textId="0CED7105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0E0C6DCB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49F31CB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C35763" w14:textId="6630E370" w:rsidR="247EBADB" w:rsidRPr="007A4467" w:rsidRDefault="5BF72498" w:rsidP="247EBADB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315FCFA" w14:textId="192D3FFF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967DC34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993950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E4E8A53" w14:textId="297DE48B" w:rsidR="48EA3904" w:rsidRPr="007A4467" w:rsidRDefault="4A05EFDA" w:rsidP="247EBADB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AB39CC0" w14:textId="3F68DC1D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95B350" w14:textId="63ECC912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BB9A563" w14:textId="0DEC518A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5F6C62F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3128261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0D59DD32" w14:textId="2495539E" w:rsidR="247EBADB" w:rsidRPr="007A4467" w:rsidRDefault="5BF72498" w:rsidP="247EBADB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8399D60" w14:textId="523E677F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A62748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242145E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7CAFB47" w14:textId="273A3902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5E5F24C9" w14:textId="76258EA2" w:rsidR="5BF72498" w:rsidRPr="000A5751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4A73BA1B" w14:textId="46A59E49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  <w:p w14:paraId="4DEB6E8C" w14:textId="51B78A21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0" w:type="dxa"/>
          </w:tcPr>
          <w:p w14:paraId="19631E17" w14:textId="5F5AE2C4" w:rsidR="00AE2B6D" w:rsidRPr="007A4467" w:rsidRDefault="00AE2B6D" w:rsidP="00007EF6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C13027">
              <w:rPr>
                <w:rFonts w:ascii="Times New Roman" w:hAnsi="Times New Roman" w:cs="Times New Roman"/>
                <w:sz w:val="16"/>
                <w:szCs w:val="16"/>
              </w:rPr>
              <w:t xml:space="preserve"> 0.0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B337EA0" w14:textId="0665DA3D" w:rsidR="00AE2B6D" w:rsidRPr="007A4467" w:rsidRDefault="681A9611" w:rsidP="41CD0B94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C130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0AA4D52" w14:textId="3342574B" w:rsidR="5BF72498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C130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2CE6C9" w14:textId="26FB8C71" w:rsidR="5BF72498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C130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C67729B" w14:textId="16451E95" w:rsidR="5BF72498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C130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AFC2616" w14:textId="1AF267F8" w:rsidR="500C0E73" w:rsidRPr="007A4467" w:rsidRDefault="57D9E3B8" w:rsidP="5979D966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733C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632A5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  <w:p w14:paraId="3EB97B34" w14:textId="6FAD746A" w:rsidR="5BF72498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54415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7FAD1FD" w14:textId="6037056C" w:rsidR="00AE2B6D" w:rsidRPr="007A4467" w:rsidRDefault="4A05EFDA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C130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817C1A9" w14:textId="460BC035" w:rsidR="00AE2B6D" w:rsidRPr="007A4467" w:rsidRDefault="4A05EFDA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54415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D0BF76D" w14:textId="54DA4015" w:rsidR="00AE2B6D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54415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D2FCC" w:rsidRPr="007A4467" w14:paraId="1C5E196B" w14:textId="77777777" w:rsidTr="000A5751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B1E366" w14:textId="77777777" w:rsidR="00AE2B6D" w:rsidRPr="007A4467" w:rsidRDefault="00AE2B6D" w:rsidP="00007EF6">
            <w:pPr>
              <w:spacing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+Radiomics</w:t>
            </w:r>
            <w:proofErr w:type="spellEnd"/>
          </w:p>
        </w:tc>
        <w:tc>
          <w:tcPr>
            <w:tcW w:w="0" w:type="dxa"/>
          </w:tcPr>
          <w:p w14:paraId="3FA11E0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79404B9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</w:p>
          <w:p w14:paraId="24FF87C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column</w:t>
            </w:r>
          </w:p>
          <w:p w14:paraId="6162B200" w14:textId="77777777" w:rsidR="00AE2B6D" w:rsidRPr="007A4467" w:rsidRDefault="00EF137E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EF</w:t>
            </w:r>
          </w:p>
          <w:p w14:paraId="015FE86B" w14:textId="071B3713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  <w:r w:rsidR="009A2D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15CA1" w:rsidRPr="00A15CA1">
              <w:rPr>
                <w:rFonts w:ascii="Times New Roman" w:hAnsi="Times New Roman" w:cs="Times New Roman"/>
                <w:sz w:val="16"/>
                <w:szCs w:val="16"/>
              </w:rPr>
              <w:t>gl</w:t>
            </w:r>
            <w:r w:rsidR="00F04F72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  <w:proofErr w:type="spellEnd"/>
          </w:p>
          <w:p w14:paraId="73BF6DCB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3D diameter</w:t>
            </w:r>
          </w:p>
          <w:p w14:paraId="1FDD2BF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column</w:t>
            </w:r>
          </w:p>
          <w:p w14:paraId="6B76B9A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Percentile 90th</w:t>
            </w:r>
          </w:p>
          <w:p w14:paraId="1FDD7C7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58AD995C" w14:textId="77777777" w:rsidR="00AE2B6D" w:rsidRPr="007A4467" w:rsidRDefault="00EF137E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27984714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ontrast</w:t>
            </w:r>
          </w:p>
          <w:p w14:paraId="2964595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phericity</w:t>
            </w:r>
          </w:p>
          <w:p w14:paraId="46D5401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jor axis</w:t>
            </w:r>
          </w:p>
          <w:p w14:paraId="56FEEA1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</w:tc>
        <w:tc>
          <w:tcPr>
            <w:tcW w:w="0" w:type="dxa"/>
          </w:tcPr>
          <w:p w14:paraId="7E5AF38B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6FDA27E0" w14:textId="77777777" w:rsidR="00AE2B6D" w:rsidRPr="007A4467" w:rsidRDefault="662D4316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 Shape</w:t>
            </w:r>
          </w:p>
          <w:p w14:paraId="0B2DE363" w14:textId="42DAB657" w:rsidR="247EBADB" w:rsidRPr="007A4467" w:rsidRDefault="247EBADB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EC61B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4902E34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0FD345C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332CF7AE" w14:textId="77777777" w:rsidR="00AE2B6D" w:rsidRPr="007A4467" w:rsidRDefault="662D4316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 Shape</w:t>
            </w:r>
          </w:p>
          <w:p w14:paraId="6C05A842" w14:textId="2708EDEA" w:rsidR="247EBADB" w:rsidRPr="007A4467" w:rsidRDefault="247EBADB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2CFBC6" w14:textId="10E8EEE0" w:rsidR="662D4316" w:rsidRPr="007A4467" w:rsidRDefault="662D4316" w:rsidP="247EBADB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6E7A7525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783138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65B06D2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</w:tc>
        <w:tc>
          <w:tcPr>
            <w:tcW w:w="0" w:type="dxa"/>
          </w:tcPr>
          <w:p w14:paraId="0C4C446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C753F9F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56AD49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62486C05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10D9F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F1DF05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56FB45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742E9FD5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6680327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4101652C" w14:textId="77777777" w:rsidR="00EF137E" w:rsidRPr="007A4467" w:rsidRDefault="00EF137E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68F94A" w14:textId="77777777" w:rsidR="00EF137E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YO </w:t>
            </w:r>
          </w:p>
          <w:p w14:paraId="68FA189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0E8B84C4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C7126BF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</w:tc>
        <w:tc>
          <w:tcPr>
            <w:tcW w:w="0" w:type="dxa"/>
          </w:tcPr>
          <w:p w14:paraId="6EF2FA08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0638A7C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8CBED2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4B99056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14F80BE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92D962F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5D7B9C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99D413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14753F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299C43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37038452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3391935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FD29C43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943D499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</w:tc>
        <w:tc>
          <w:tcPr>
            <w:tcW w:w="0" w:type="dxa"/>
          </w:tcPr>
          <w:p w14:paraId="56552ADC" w14:textId="03446561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3A0F9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3EBFCB" w14:textId="51571935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B858A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4EFE22F" w14:textId="12589075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3A0F9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38742B6" w14:textId="2E7005C5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3A0F9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1508404" w14:textId="4A0A23FB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04F7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FD2FCC">
              <w:rPr>
                <w:rFonts w:ascii="Times New Roman" w:hAnsi="Times New Roman" w:cs="Times New Roman"/>
                <w:sz w:val="16"/>
                <w:szCs w:val="16"/>
              </w:rPr>
              <w:t xml:space="preserve"> (±0.04)</w:t>
            </w:r>
          </w:p>
          <w:p w14:paraId="25A403CE" w14:textId="5DC9149A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B858A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6256ABD" w14:textId="09CF5074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1F5FE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DE05A70" w14:textId="4F1A940C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B858A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9D2D5A" w14:textId="611B9595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1F5FE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539BAF" w14:textId="5B33A4F9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B858A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405CDDE" w14:textId="235E1A06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1F5FE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9776E58" w14:textId="4B93A988" w:rsidR="003A0F94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1F5FE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692E2B5" w14:textId="24073935" w:rsidR="00AE2B6D" w:rsidRPr="007A4467" w:rsidRDefault="00AE2B6D" w:rsidP="00007EF6">
            <w:pPr>
              <w:spacing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B858A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DB108AE" w14:textId="73783B2E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B858A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A18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04F72" w:rsidRPr="007A4467" w14:paraId="25F9CFCD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9DB633" w14:textId="361F84C5" w:rsidR="00AE2B6D" w:rsidRPr="007A4467" w:rsidRDefault="00AE2B6D" w:rsidP="2F66CCBE">
            <w:pPr>
              <w:spacing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+Radiomics+VRF</w:t>
            </w:r>
            <w:proofErr w:type="spellEnd"/>
          </w:p>
        </w:tc>
        <w:tc>
          <w:tcPr>
            <w:tcW w:w="0" w:type="dxa"/>
          </w:tcPr>
          <w:p w14:paraId="0C7CD947" w14:textId="77777777" w:rsidR="00AE2B6D" w:rsidRPr="007A4467" w:rsidRDefault="00AE2B6D" w:rsidP="00007EF6">
            <w:pPr>
              <w:spacing w:line="240" w:lineRule="auto"/>
              <w:ind w:left="0" w:right="862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6E552161" w14:textId="1CF764F7" w:rsidR="00AE2B6D" w:rsidRPr="007A4467" w:rsidRDefault="26E09DB7" w:rsidP="00007EF6">
            <w:pPr>
              <w:spacing w:line="240" w:lineRule="auto"/>
              <w:ind w:left="0" w:right="862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681A9611" w:rsidRPr="007A4467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  <w:p w14:paraId="37DA761A" w14:textId="739F0F08" w:rsidR="5BF72498" w:rsidRPr="007A4467" w:rsidRDefault="5BF72498" w:rsidP="5BF72498">
            <w:pPr>
              <w:spacing w:line="240" w:lineRule="auto"/>
              <w:ind w:left="0" w:right="83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area low gray level emphasis</w:t>
            </w:r>
          </w:p>
          <w:p w14:paraId="11812E86" w14:textId="56704CF3" w:rsidR="5BF72498" w:rsidRPr="007A4467" w:rsidRDefault="5BF72498" w:rsidP="5BF72498">
            <w:pPr>
              <w:spacing w:line="240" w:lineRule="auto"/>
              <w:ind w:left="0" w:right="83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g run low gray level emphasis</w:t>
            </w:r>
          </w:p>
          <w:p w14:paraId="76EF31EA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Percentile 90th</w:t>
            </w:r>
          </w:p>
          <w:p w14:paraId="11A4450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</w:p>
          <w:p w14:paraId="3E87001A" w14:textId="64D75ED1" w:rsidR="00AE2B6D" w:rsidRPr="007A4467" w:rsidRDefault="67E8241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ong run high gray level emphasis</w:t>
            </w:r>
          </w:p>
          <w:p w14:paraId="62C6F7AF" w14:textId="7AA15F42" w:rsidR="00AE2B6D" w:rsidRPr="007A4467" w:rsidRDefault="6D1687F2" w:rsidP="5BF72498">
            <w:pPr>
              <w:spacing w:line="240" w:lineRule="auto"/>
              <w:ind w:left="0" w:right="862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  <w:r w:rsidR="67E8241A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796F6A7" w14:textId="4D773CF9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y level non-uniformity normalized</w:t>
            </w:r>
          </w:p>
          <w:p w14:paraId="39977360" w14:textId="4F314639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</w:tc>
        <w:tc>
          <w:tcPr>
            <w:tcW w:w="0" w:type="dxa"/>
          </w:tcPr>
          <w:p w14:paraId="1D02997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4DDBEF0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3AA8D2" w14:textId="7F590FA1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Texture </w:t>
            </w:r>
          </w:p>
          <w:p w14:paraId="29D4B0FB" w14:textId="7600E0B7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484EAEA6" w14:textId="6BF7F419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</w:p>
          <w:p w14:paraId="61BA4EED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0C856E0" w14:textId="77777777" w:rsidR="00AE2B6D" w:rsidRPr="007A4467" w:rsidRDefault="67E8241A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4194A282" w14:textId="21F076E4" w:rsidR="5BF72498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B4014C" w14:textId="6D1B5BCA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36C9A10" w14:textId="66E637F7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0A302721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FE9EA7D" w14:textId="0911908F" w:rsidR="48EA3904" w:rsidRPr="007A4467" w:rsidRDefault="48EA3904" w:rsidP="48EA3904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1A973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41AA450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588D43E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C89EA7F" w14:textId="77777777" w:rsidR="00AE2B6D" w:rsidRPr="007A4467" w:rsidRDefault="1AD49CDC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67ACD0B" w14:textId="1E105D09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BFFEA48" w14:textId="7F2CC51A" w:rsidR="00AE2B6D" w:rsidRPr="007A4467" w:rsidRDefault="00AE2B6D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DD12A0" w14:textId="10C261E7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  <w:p w14:paraId="5EC14AEB" w14:textId="671B2388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357FFAD1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25A27B76" w14:textId="0A9E7AF0" w:rsidR="48EA3904" w:rsidRPr="007A4467" w:rsidRDefault="48EA3904" w:rsidP="48EA3904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1A24662F" w14:textId="778E367E" w:rsidR="00AE2B6D" w:rsidRPr="007A4467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CB91107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E35D666" w14:textId="77777777" w:rsidR="00AE2B6D" w:rsidRPr="007A4467" w:rsidRDefault="00AE2B6D" w:rsidP="00007EF6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EB8832D" w14:textId="2623ADAB" w:rsidR="00AE2B6D" w:rsidRPr="007A4467" w:rsidRDefault="57D9E3B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78FF1EB" w14:textId="049D8D5C" w:rsidR="00AE2B6D" w:rsidRPr="000A5751" w:rsidRDefault="4A05EFDA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F1E791B" w14:textId="2B62E1C9" w:rsidR="00AE2B6D" w:rsidRPr="000A5751" w:rsidRDefault="00AE2B6D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</w:p>
          <w:p w14:paraId="57459769" w14:textId="01B2C16A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  <w:p w14:paraId="497F84C0" w14:textId="642DC31E" w:rsidR="00AE2B6D" w:rsidRPr="007A4467" w:rsidRDefault="5BF72498" w:rsidP="5BF72498">
            <w:pPr>
              <w:spacing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0" w:type="dxa"/>
          </w:tcPr>
          <w:p w14:paraId="4DEB560D" w14:textId="64C06DC6" w:rsidR="00AE2B6D" w:rsidRPr="007A4467" w:rsidRDefault="00AE2B6D" w:rsidP="00007EF6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7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0.07)</w:t>
            </w:r>
          </w:p>
          <w:p w14:paraId="37EB3342" w14:textId="53F8C5F6" w:rsidR="00AE2B6D" w:rsidRPr="007A4467" w:rsidRDefault="681A9611" w:rsidP="41CD0B94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0.</w:t>
            </w:r>
            <w:r w:rsidR="00E733C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9DA9504" w14:textId="170CBEED" w:rsidR="00AE2B6D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E733C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974CD4" w14:textId="4D305D5A" w:rsidR="00AE2B6D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  <w:r w:rsidR="67E8241A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E733C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5403F9E" w14:textId="18A52E3D" w:rsidR="00AE2B6D" w:rsidRPr="007A4467" w:rsidRDefault="00AE2B6D" w:rsidP="00007EF6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E733C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6BE2A57" w14:textId="0B5CE46C" w:rsidR="00AE2B6D" w:rsidRPr="007A4467" w:rsidRDefault="00AE2B6D" w:rsidP="00007EF6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9A2D0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5EBFF7" w14:textId="3D4070E6" w:rsidR="00AE2B6D" w:rsidRPr="007A4467" w:rsidRDefault="67E8241A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890C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890C9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DD0243" w14:textId="76BBAF35" w:rsidR="00AE2B6D" w:rsidRPr="007A4467" w:rsidRDefault="5BF72498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890C9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646161C" w14:textId="0A9EA045" w:rsidR="00AE2B6D" w:rsidRPr="007A4467" w:rsidRDefault="67E8241A" w:rsidP="5BF72498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1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890C9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FAC633" w14:textId="3A1E7377" w:rsidR="00AE2B6D" w:rsidRPr="007A4467" w:rsidRDefault="00AE2B6D" w:rsidP="00007EF6">
            <w:pPr>
              <w:spacing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890C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890C9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9455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005C2BCA" w14:textId="762DE50A" w:rsidR="00541D3F" w:rsidRPr="00541D3F" w:rsidRDefault="00541D3F" w:rsidP="00473BFF">
      <w:pPr>
        <w:ind w:left="0" w:right="684" w:firstLine="0"/>
        <w:rPr>
          <w:rFonts w:ascii="Times New Roman" w:hAnsi="Times New Roman" w:cs="Times New Roman"/>
          <w:i/>
          <w:color w:val="auto"/>
          <w:szCs w:val="20"/>
        </w:rPr>
      </w:pPr>
      <w:r w:rsidRPr="00541D3F">
        <w:rPr>
          <w:rFonts w:ascii="Times New Roman" w:hAnsi="Times New Roman" w:cs="Times New Roman"/>
          <w:i/>
          <w:color w:val="auto"/>
          <w:szCs w:val="20"/>
        </w:rPr>
        <w:t xml:space="preserve">Abbreviations: </w:t>
      </w:r>
      <w:r w:rsidRPr="00541D3F">
        <w:rPr>
          <w:rFonts w:ascii="Times New Roman" w:hAnsi="Times New Roman" w:cs="Times New Roman"/>
          <w:i/>
          <w:color w:val="auto"/>
        </w:rPr>
        <w:t>CMR, cardiac magnetic resonance imaging; VRF, vascular risk factor, ROI, region of interest, SVM model alone: support vector machine model performance</w:t>
      </w:r>
      <w:r w:rsidR="00551BC8">
        <w:rPr>
          <w:rFonts w:ascii="Times New Roman" w:hAnsi="Times New Roman" w:cs="Times New Roman"/>
          <w:i/>
          <w:color w:val="auto"/>
        </w:rPr>
        <w:t xml:space="preserve"> showing the mean and standard deviation</w:t>
      </w:r>
      <w:r w:rsidRPr="00541D3F">
        <w:rPr>
          <w:rFonts w:ascii="Times New Roman" w:hAnsi="Times New Roman" w:cs="Times New Roman"/>
          <w:i/>
          <w:color w:val="auto"/>
        </w:rPr>
        <w:t xml:space="preserve"> using each radiomic feature individually; LV, left-ventricle; RV, right-ventricle; MYO, left ventricle myocardium; ED, end-diastolic, </w:t>
      </w:r>
      <w:r w:rsidRPr="00541D3F">
        <w:rPr>
          <w:rFonts w:ascii="Times New Roman" w:hAnsi="Times New Roman" w:cs="Times New Roman"/>
          <w:i/>
          <w:iCs/>
          <w:color w:val="auto"/>
          <w:szCs w:val="20"/>
        </w:rPr>
        <w:t>EF, ejection fraction, EDV end-diastolic volume, ESV, end-systolic volume,  LV, left ventricle, RV right ventricle, SV stroke volume.</w:t>
      </w:r>
    </w:p>
    <w:p w14:paraId="3CF2D8B6" w14:textId="77777777" w:rsidR="00473BFF" w:rsidRPr="00F62C54" w:rsidRDefault="00473BFF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szCs w:val="20"/>
        </w:rPr>
      </w:pPr>
      <w:r w:rsidRPr="00F62C54">
        <w:rPr>
          <w:rFonts w:ascii="Times New Roman" w:hAnsi="Times New Roman" w:cs="Times New Roman"/>
          <w:szCs w:val="20"/>
        </w:rPr>
        <w:br w:type="page"/>
      </w:r>
    </w:p>
    <w:p w14:paraId="0FB78278" w14:textId="77777777" w:rsidR="00473BFF" w:rsidRPr="00F62C54" w:rsidRDefault="00473BFF" w:rsidP="00473BFF">
      <w:pPr>
        <w:ind w:left="0" w:right="684" w:firstLine="0"/>
        <w:rPr>
          <w:rFonts w:ascii="Times New Roman" w:hAnsi="Times New Roman" w:cs="Times New Roman"/>
          <w:szCs w:val="20"/>
        </w:rPr>
      </w:pPr>
    </w:p>
    <w:p w14:paraId="3BFDC6D0" w14:textId="3472C538" w:rsidR="00473BFF" w:rsidRPr="00007EF6" w:rsidRDefault="00426215" w:rsidP="00473BFF">
      <w:pPr>
        <w:pStyle w:val="Caption"/>
        <w:keepNext/>
        <w:ind w:left="0" w:firstLine="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007EF6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473BFF" w:rsidRPr="00007EF6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Pr="00007EF6">
        <w:rPr>
          <w:rFonts w:ascii="Times New Roman" w:hAnsi="Times New Roman" w:cs="Times New Roman"/>
          <w:b/>
          <w:color w:val="auto"/>
          <w:sz w:val="24"/>
          <w:szCs w:val="24"/>
        </w:rPr>
        <w:t xml:space="preserve">3: </w:t>
      </w:r>
      <w:r w:rsidR="00F62C54" w:rsidRPr="00007EF6">
        <w:rPr>
          <w:rFonts w:ascii="Times New Roman" w:hAnsi="Times New Roman" w:cs="Times New Roman"/>
          <w:b/>
          <w:color w:val="auto"/>
          <w:sz w:val="24"/>
          <w:szCs w:val="24"/>
        </w:rPr>
        <w:t>Heart Failure</w:t>
      </w:r>
    </w:p>
    <w:tbl>
      <w:tblPr>
        <w:tblStyle w:val="PlainTable1"/>
        <w:tblpPr w:leftFromText="180" w:rightFromText="180" w:vertAnchor="text" w:horzAnchor="margin" w:tblpXSpec="center" w:tblpY="-68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3814"/>
        <w:gridCol w:w="1055"/>
        <w:gridCol w:w="718"/>
        <w:gridCol w:w="749"/>
        <w:gridCol w:w="1640"/>
      </w:tblGrid>
      <w:tr w:rsidR="00426215" w:rsidRPr="00541D3F" w14:paraId="3EEB833C" w14:textId="77777777" w:rsidTr="000A5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56DC0E" w14:textId="77777777" w:rsidR="00473BFF" w:rsidRPr="00541D3F" w:rsidRDefault="00473BFF" w:rsidP="00473BFF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F Model</w:t>
            </w:r>
          </w:p>
        </w:tc>
        <w:tc>
          <w:tcPr>
            <w:tcW w:w="0" w:type="dxa"/>
          </w:tcPr>
          <w:p w14:paraId="23F488D4" w14:textId="77777777" w:rsidR="00473BFF" w:rsidRPr="00541D3F" w:rsidRDefault="00473BFF" w:rsidP="00473BF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eatures Selected (ordered as selected)</w:t>
            </w:r>
          </w:p>
        </w:tc>
        <w:tc>
          <w:tcPr>
            <w:tcW w:w="0" w:type="dxa"/>
          </w:tcPr>
          <w:p w14:paraId="0EDC1A84" w14:textId="77777777" w:rsidR="00473BFF" w:rsidRPr="00541D3F" w:rsidRDefault="00473BFF" w:rsidP="00473BF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ype</w:t>
            </w:r>
          </w:p>
        </w:tc>
        <w:tc>
          <w:tcPr>
            <w:tcW w:w="0" w:type="dxa"/>
          </w:tcPr>
          <w:p w14:paraId="2CC375AF" w14:textId="762B85AC" w:rsidR="00473BFF" w:rsidRPr="00541D3F" w:rsidRDefault="00541D3F" w:rsidP="00473BF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OI</w:t>
            </w:r>
          </w:p>
        </w:tc>
        <w:tc>
          <w:tcPr>
            <w:tcW w:w="0" w:type="dxa"/>
          </w:tcPr>
          <w:p w14:paraId="54395E17" w14:textId="7EB40BD8" w:rsidR="00473BFF" w:rsidRPr="00541D3F" w:rsidRDefault="00541D3F" w:rsidP="00473BF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hase</w:t>
            </w:r>
          </w:p>
        </w:tc>
        <w:tc>
          <w:tcPr>
            <w:tcW w:w="1348" w:type="dxa"/>
          </w:tcPr>
          <w:p w14:paraId="694F8D88" w14:textId="77777777" w:rsidR="00473BFF" w:rsidRPr="00541D3F" w:rsidRDefault="00473BFF" w:rsidP="00473BF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VM alone</w:t>
            </w:r>
          </w:p>
        </w:tc>
      </w:tr>
      <w:tr w:rsidR="00541D3F" w:rsidRPr="00541D3F" w14:paraId="5C73F69C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30056E" w14:textId="127E6932" w:rsidR="00473BFF" w:rsidRPr="00541D3F" w:rsidRDefault="00473BFF" w:rsidP="2F66CCBE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VRF</w:t>
            </w:r>
          </w:p>
        </w:tc>
        <w:tc>
          <w:tcPr>
            <w:tcW w:w="0" w:type="dxa"/>
          </w:tcPr>
          <w:p w14:paraId="2DB1BF02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6F6DE3E6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Body surface area</w:t>
            </w:r>
          </w:p>
          <w:p w14:paraId="63864AD8" w14:textId="7436F913" w:rsidR="00473BFF" w:rsidRPr="00541D3F" w:rsidRDefault="5D460725" w:rsidP="4DFC5FB3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4C639A41" w14:textId="239AED8F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  <w:p w14:paraId="52F91F10" w14:textId="4F162D8D" w:rsidR="00473BFF" w:rsidRPr="00541D3F" w:rsidRDefault="41CD0B94" w:rsidP="4DFC5FB3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  <w:p w14:paraId="28D2B872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0" w:type="dxa"/>
          </w:tcPr>
          <w:p w14:paraId="1FC39945" w14:textId="77777777" w:rsidR="00473BFF" w:rsidRPr="00541D3F" w:rsidRDefault="00473BFF" w:rsidP="00473BF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562CB0E" w14:textId="77777777" w:rsidR="00473BFF" w:rsidRPr="00541D3F" w:rsidRDefault="00473BFF" w:rsidP="00473BF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34CE0A41" w14:textId="77777777" w:rsidR="00473BFF" w:rsidRPr="00541D3F" w:rsidRDefault="00473BFF" w:rsidP="00473BF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</w:tcPr>
          <w:p w14:paraId="58C774A4" w14:textId="156ED95A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007F0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007F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DA7FEB" w14:textId="2DA71C9F" w:rsidR="006211A5" w:rsidRPr="00541D3F" w:rsidRDefault="5D460725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  <w:p w14:paraId="66FBC06C" w14:textId="1929CFEC" w:rsidR="5BF72498" w:rsidRPr="00541D3F" w:rsidRDefault="5BF72498" w:rsidP="5BF72498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  <w:p w14:paraId="3BA683E8" w14:textId="602C0F11" w:rsidR="006211A5" w:rsidRPr="00541D3F" w:rsidRDefault="5D460725" w:rsidP="5979D966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2)</w:t>
            </w:r>
          </w:p>
          <w:p w14:paraId="3176E176" w14:textId="174BAC4C" w:rsidR="00473BFF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1383789A" w14:textId="2BE75A6D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</w:tc>
      </w:tr>
      <w:tr w:rsidR="00473BFF" w:rsidRPr="00541D3F" w14:paraId="3203530D" w14:textId="77777777" w:rsidTr="000A5751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7BFA74" w14:textId="77777777" w:rsidR="00473BFF" w:rsidRPr="00541D3F" w:rsidRDefault="00473BFF" w:rsidP="00473BFF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CMR</w:t>
            </w:r>
          </w:p>
        </w:tc>
        <w:tc>
          <w:tcPr>
            <w:tcW w:w="0" w:type="dxa"/>
          </w:tcPr>
          <w:p w14:paraId="77E2331B" w14:textId="01F92198" w:rsidR="00473BFF" w:rsidRPr="00541D3F" w:rsidRDefault="7D4F1B8B" w:rsidP="247EBADB">
            <w:pPr>
              <w:spacing w:after="0" w:line="240" w:lineRule="auto"/>
              <w:ind w:left="0" w:right="2404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ESV</w:t>
            </w:r>
          </w:p>
          <w:p w14:paraId="240BA343" w14:textId="77777777" w:rsidR="00473BFF" w:rsidRPr="00541D3F" w:rsidRDefault="00473BFF" w:rsidP="00473BFF">
            <w:pPr>
              <w:spacing w:after="0" w:line="240" w:lineRule="auto"/>
              <w:ind w:left="0" w:right="2404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7D08A699" w14:textId="784AA0C6" w:rsidR="00473BFF" w:rsidRPr="00541D3F" w:rsidRDefault="7D4F1B8B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VEDV</w:t>
            </w:r>
          </w:p>
          <w:p w14:paraId="65B3345B" w14:textId="6BFF5BE0" w:rsidR="00473BFF" w:rsidRPr="00541D3F" w:rsidRDefault="7D4F1B8B" w:rsidP="247EBADB">
            <w:pPr>
              <w:spacing w:after="0" w:line="240" w:lineRule="auto"/>
              <w:ind w:left="0" w:right="1437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EF</w:t>
            </w:r>
          </w:p>
          <w:p w14:paraId="5D8F9C7B" w14:textId="78F79AF3" w:rsidR="5BF72498" w:rsidRPr="00541D3F" w:rsidRDefault="5BF72498" w:rsidP="5BF72498">
            <w:pPr>
              <w:spacing w:after="0" w:line="240" w:lineRule="auto"/>
              <w:ind w:left="0" w:right="1437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SV</w:t>
            </w:r>
          </w:p>
          <w:p w14:paraId="37616DB2" w14:textId="0BBC878D" w:rsidR="00473BFF" w:rsidRPr="00541D3F" w:rsidRDefault="0DE61769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VEF</w:t>
            </w:r>
          </w:p>
        </w:tc>
        <w:tc>
          <w:tcPr>
            <w:tcW w:w="0" w:type="dxa"/>
          </w:tcPr>
          <w:p w14:paraId="62EBF3C5" w14:textId="77777777" w:rsidR="00473BFF" w:rsidRPr="00541D3F" w:rsidRDefault="00473BFF" w:rsidP="00473BFF">
            <w:pPr>
              <w:spacing w:after="16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6D98A12B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2946DB82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</w:tcPr>
          <w:p w14:paraId="483DD63E" w14:textId="72162FB0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44800336" w14:textId="62406CDC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1ECA0B33" w14:textId="2B2D6CBE" w:rsidR="006211A5" w:rsidRPr="00541D3F" w:rsidRDefault="0DE61769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64C2F361" w14:textId="56341E7D" w:rsidR="00473BFF" w:rsidRPr="00541D3F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3B8CA758" w14:textId="3C996574" w:rsidR="5BF72498" w:rsidRPr="00541D3F" w:rsidRDefault="5BF72498" w:rsidP="5BF72498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  <w:p w14:paraId="3C8C55EE" w14:textId="7F54141D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</w:tc>
      </w:tr>
      <w:tr w:rsidR="00541D3F" w:rsidRPr="00541D3F" w14:paraId="71DEE792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EFFA61" w14:textId="5D57E7D6" w:rsidR="00473BFF" w:rsidRPr="00541D3F" w:rsidRDefault="00473BFF" w:rsidP="2F66CCBE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CMR+ VRF</w:t>
            </w:r>
          </w:p>
        </w:tc>
        <w:tc>
          <w:tcPr>
            <w:tcW w:w="0" w:type="dxa"/>
          </w:tcPr>
          <w:p w14:paraId="2A231368" w14:textId="57EAB7E4" w:rsidR="00473BFF" w:rsidRPr="00541D3F" w:rsidRDefault="5D460725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ESV</w:t>
            </w:r>
          </w:p>
          <w:p w14:paraId="4355F7CF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45E80473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  <w:p w14:paraId="60BCFB9D" w14:textId="77777777" w:rsidR="00473BFF" w:rsidRPr="00541D3F" w:rsidRDefault="5F8323CE" w:rsidP="4DFC5FB3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Body surface area</w:t>
            </w:r>
          </w:p>
          <w:p w14:paraId="2A43F07D" w14:textId="6DC77408" w:rsidR="00473BFF" w:rsidRPr="00541D3F" w:rsidRDefault="5BC7A005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3742CAF0" w14:textId="024723A9" w:rsidR="00473BFF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0" w:type="dxa"/>
          </w:tcPr>
          <w:p w14:paraId="5997CC1D" w14:textId="77777777" w:rsidR="00473BFF" w:rsidRPr="00541D3F" w:rsidRDefault="00473BFF" w:rsidP="00473BF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110FFD37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6B699379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</w:tcPr>
          <w:p w14:paraId="59544EB9" w14:textId="52D51639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15B69F81" w14:textId="339968CC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5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8)</w:t>
            </w:r>
          </w:p>
          <w:p w14:paraId="290DCFEA" w14:textId="7AEDE782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28D85E3D" w14:textId="53801A81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  <w:p w14:paraId="2BF8C178" w14:textId="4CC75C9C" w:rsidR="00473BFF" w:rsidRPr="00541D3F" w:rsidRDefault="5BC7A005" w:rsidP="5BF72498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  <w:p w14:paraId="7ABC73B3" w14:textId="14AB26DB" w:rsidR="00473BFF" w:rsidRPr="00541D3F" w:rsidRDefault="5BF72498" w:rsidP="5BF72498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2)</w:t>
            </w:r>
          </w:p>
        </w:tc>
      </w:tr>
      <w:tr w:rsidR="00473BFF" w:rsidRPr="00541D3F" w14:paraId="6D366678" w14:textId="77777777" w:rsidTr="000A5751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59B292" w14:textId="77777777" w:rsidR="00473BFF" w:rsidRPr="00541D3F" w:rsidRDefault="00473BFF" w:rsidP="00473BFF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adiomics</w:t>
            </w:r>
          </w:p>
        </w:tc>
        <w:tc>
          <w:tcPr>
            <w:tcW w:w="0" w:type="dxa"/>
          </w:tcPr>
          <w:p w14:paraId="08B55F1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3AD9A1A4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inor axis</w:t>
            </w:r>
          </w:p>
          <w:p w14:paraId="5BAF7EF3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73DF9D0B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  <w:p w14:paraId="54C62BBF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74BEC96E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Informal measure of correlation1</w:t>
            </w:r>
          </w:p>
          <w:p w14:paraId="03EB015E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mall dependence emphasis</w:t>
            </w:r>
          </w:p>
          <w:p w14:paraId="7B20E080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</w:p>
          <w:p w14:paraId="7AC9763B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urface area</w:t>
            </w:r>
          </w:p>
        </w:tc>
        <w:tc>
          <w:tcPr>
            <w:tcW w:w="0" w:type="dxa"/>
          </w:tcPr>
          <w:p w14:paraId="0AEF539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008F10C3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28CEF493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4DEF028D" w14:textId="7EC08B1D" w:rsidR="00473BFF" w:rsidRPr="00541D3F" w:rsidRDefault="00473BFF" w:rsidP="5D66E522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8527331" w14:textId="418DA6D9" w:rsidR="00473BFF" w:rsidRPr="00541D3F" w:rsidRDefault="00473BFF" w:rsidP="5D66E522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 Shape</w:t>
            </w:r>
          </w:p>
          <w:p w14:paraId="6E71B282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46791935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6583A3AB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77C5AA22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</w:tc>
        <w:tc>
          <w:tcPr>
            <w:tcW w:w="0" w:type="dxa"/>
          </w:tcPr>
          <w:p w14:paraId="2B1EB878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6AD85F8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02FE15A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7FB71426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465C57A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283DA680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C48A99E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5479498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366232C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2CCB9E64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BFFBF89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A863D0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3CF0EEF6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69BCBD4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69B4F1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3129DB35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  <w:p w14:paraId="68A2E6B3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  <w:p w14:paraId="36017A8C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348" w:type="dxa"/>
          </w:tcPr>
          <w:p w14:paraId="06B5E376" w14:textId="260E8599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8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6AD1CF0F" w14:textId="24F1DC25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0954FF35" w14:textId="7138E8E6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0BA811D4" w14:textId="07E6EDB9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2)</w:t>
            </w:r>
          </w:p>
          <w:p w14:paraId="76E88025" w14:textId="00197563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4AD5019A" w14:textId="52E2560F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7)</w:t>
            </w:r>
          </w:p>
          <w:p w14:paraId="282861DE" w14:textId="31640C2D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52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5DA861F3" w14:textId="7CE2FA15" w:rsidR="00473BFF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7)</w:t>
            </w:r>
          </w:p>
          <w:p w14:paraId="7B8AA96E" w14:textId="3A195941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</w:tc>
      </w:tr>
      <w:tr w:rsidR="00541D3F" w:rsidRPr="00541D3F" w14:paraId="3ED3AF67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5D16C2" w14:textId="6586188D" w:rsidR="00473BFF" w:rsidRPr="00541D3F" w:rsidRDefault="00473BFF" w:rsidP="2F66CCBE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adiomics+VRF</w:t>
            </w:r>
            <w:proofErr w:type="spellEnd"/>
          </w:p>
        </w:tc>
        <w:tc>
          <w:tcPr>
            <w:tcW w:w="0" w:type="dxa"/>
          </w:tcPr>
          <w:p w14:paraId="542A248D" w14:textId="77777777" w:rsidR="00473BFF" w:rsidRPr="00541D3F" w:rsidRDefault="5D460725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28283421" w14:textId="77777777" w:rsidR="00473BFF" w:rsidRPr="00541D3F" w:rsidRDefault="5D460725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inor axis</w:t>
            </w:r>
          </w:p>
          <w:p w14:paraId="6B1585ED" w14:textId="572924AF" w:rsidR="00473BFF" w:rsidRPr="00541D3F" w:rsidRDefault="5BF72498" w:rsidP="5BF72498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204BAEAA" w14:textId="27D8DE35" w:rsidR="00473BFF" w:rsidRPr="00541D3F" w:rsidRDefault="5BF72498" w:rsidP="5BF72498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  <w:p w14:paraId="048BCF88" w14:textId="5A20C4D0" w:rsidR="00473BFF" w:rsidRPr="00541D3F" w:rsidRDefault="5BF72498" w:rsidP="5BF72498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jor axis</w:t>
            </w:r>
          </w:p>
          <w:p w14:paraId="400F5C7A" w14:textId="27625F9B" w:rsidR="00473BFF" w:rsidRPr="00541D3F" w:rsidRDefault="5BF72498" w:rsidP="5BF72498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zone non-</w:t>
            </w:r>
            <w:r w:rsidR="5D460725" w:rsidRPr="00541D3F">
              <w:rPr>
                <w:rFonts w:ascii="Times New Roman" w:hAnsi="Times New Roman" w:cs="Times New Roman"/>
                <w:sz w:val="16"/>
                <w:szCs w:val="16"/>
              </w:rPr>
              <w:t>uniformity normalized</w:t>
            </w:r>
          </w:p>
          <w:p w14:paraId="75E30231" w14:textId="019779D3" w:rsidR="00473BFF" w:rsidRPr="00541D3F" w:rsidRDefault="5BF72498" w:rsidP="5BF72498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st axis</w:t>
            </w:r>
          </w:p>
          <w:p w14:paraId="7145A356" w14:textId="786A1F1C" w:rsidR="00473BFF" w:rsidRPr="00541D3F" w:rsidRDefault="5BF72498" w:rsidP="5BF72498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st axis</w:t>
            </w:r>
          </w:p>
        </w:tc>
        <w:tc>
          <w:tcPr>
            <w:tcW w:w="0" w:type="dxa"/>
          </w:tcPr>
          <w:p w14:paraId="35F7596B" w14:textId="77777777" w:rsidR="00473BFF" w:rsidRPr="00541D3F" w:rsidRDefault="5D460725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02A90B62" w14:textId="77777777" w:rsidR="00473BFF" w:rsidRPr="00541D3F" w:rsidRDefault="0DE61769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50FCF530" w14:textId="5E2E352B" w:rsidR="00473BFF" w:rsidRPr="00541D3F" w:rsidRDefault="00473BFF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EE4694" w14:textId="57720FBF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563B3F" w14:textId="39996BEB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B91CC6A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5746CC6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73E5BD59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</w:tc>
        <w:tc>
          <w:tcPr>
            <w:tcW w:w="0" w:type="dxa"/>
          </w:tcPr>
          <w:p w14:paraId="44B0CDCD" w14:textId="77777777" w:rsidR="00473BFF" w:rsidRPr="00541D3F" w:rsidRDefault="5D460725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1880D52" w14:textId="77777777" w:rsidR="00473BFF" w:rsidRPr="00541D3F" w:rsidRDefault="0DE61769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7D0E452B" w14:textId="6CC45E36" w:rsidR="00473BFF" w:rsidRPr="00541D3F" w:rsidRDefault="00473BFF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553F2" w14:textId="352D9BED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D2168C" w14:textId="4705097B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51E1030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DB21949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13D642E3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</w:tc>
        <w:tc>
          <w:tcPr>
            <w:tcW w:w="0" w:type="dxa"/>
          </w:tcPr>
          <w:p w14:paraId="60B24CF2" w14:textId="77777777" w:rsidR="00473BFF" w:rsidRPr="00541D3F" w:rsidRDefault="5D460725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83F8437" w14:textId="77777777" w:rsidR="00473BFF" w:rsidRPr="00541D3F" w:rsidRDefault="0DE61769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FAF2C61" w14:textId="33E657E6" w:rsidR="00473BFF" w:rsidRPr="00541D3F" w:rsidRDefault="00473BFF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0D177FA0" w14:textId="74ECE7BF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36827171" w14:textId="57902FC2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1D46FE58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4E5ABEC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2E3AE627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</w:tc>
        <w:tc>
          <w:tcPr>
            <w:tcW w:w="1348" w:type="dxa"/>
          </w:tcPr>
          <w:p w14:paraId="1F89CC91" w14:textId="7992C8B8" w:rsidR="006211A5" w:rsidRPr="00541D3F" w:rsidRDefault="5D460725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8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41E0C6B8" w14:textId="76EEAB1A" w:rsidR="006211A5" w:rsidRPr="00541D3F" w:rsidRDefault="5D460725" w:rsidP="00473BF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6C356D2D" w14:textId="5AA7C552" w:rsidR="00473BFF" w:rsidRPr="00541D3F" w:rsidRDefault="5BF72498" w:rsidP="5BF72498">
            <w:pPr>
              <w:spacing w:after="0" w:line="240" w:lineRule="auto"/>
              <w:ind w:left="0" w:right="25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8)</w:t>
            </w:r>
          </w:p>
          <w:p w14:paraId="10CC9764" w14:textId="56D7F648" w:rsidR="00473BFF" w:rsidRPr="00541D3F" w:rsidRDefault="5BF72498" w:rsidP="5BF72498">
            <w:pPr>
              <w:spacing w:after="0" w:line="240" w:lineRule="auto"/>
              <w:ind w:left="0" w:right="25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  <w:p w14:paraId="6BD1906E" w14:textId="63401AD0" w:rsidR="00473BFF" w:rsidRPr="00541D3F" w:rsidRDefault="5BF72498" w:rsidP="5BF72498">
            <w:pPr>
              <w:spacing w:after="0" w:line="240" w:lineRule="auto"/>
              <w:ind w:left="0" w:right="25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02E759CC" w14:textId="1CDC071A" w:rsidR="00473BFF" w:rsidRPr="00541D3F" w:rsidRDefault="5BF72498" w:rsidP="5BF72498">
            <w:pPr>
              <w:spacing w:after="0" w:line="240" w:lineRule="auto"/>
              <w:ind w:left="0" w:right="25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784968D2" w14:textId="0A808806" w:rsidR="00473BFF" w:rsidRPr="00541D3F" w:rsidRDefault="5BF72498" w:rsidP="5BF72498">
            <w:pPr>
              <w:spacing w:after="0" w:line="240" w:lineRule="auto"/>
              <w:ind w:left="0" w:right="25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  <w:p w14:paraId="337EA188" w14:textId="2236303C" w:rsidR="00473BFF" w:rsidRPr="00541D3F" w:rsidRDefault="5BF72498" w:rsidP="5BF72498">
            <w:pPr>
              <w:spacing w:after="0" w:line="240" w:lineRule="auto"/>
              <w:ind w:left="0" w:right="25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</w:tc>
      </w:tr>
      <w:tr w:rsidR="00473BFF" w:rsidRPr="00541D3F" w14:paraId="7310E4C6" w14:textId="77777777" w:rsidTr="000A5751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FE6BDC" w14:textId="77777777" w:rsidR="00473BFF" w:rsidRPr="00541D3F" w:rsidRDefault="00473BFF" w:rsidP="00473BFF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CMR+Radiomics</w:t>
            </w:r>
            <w:proofErr w:type="spellEnd"/>
          </w:p>
        </w:tc>
        <w:tc>
          <w:tcPr>
            <w:tcW w:w="0" w:type="dxa"/>
          </w:tcPr>
          <w:p w14:paraId="17D8B072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14562756" w14:textId="77777777" w:rsidR="00473BFF" w:rsidRPr="00541D3F" w:rsidRDefault="7D4F1B8B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inor axis</w:t>
            </w:r>
          </w:p>
          <w:p w14:paraId="0D6309EF" w14:textId="77E85473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SV</w:t>
            </w:r>
          </w:p>
          <w:p w14:paraId="2BC322C8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Dependence non-uniformity</w:t>
            </w:r>
          </w:p>
        </w:tc>
        <w:tc>
          <w:tcPr>
            <w:tcW w:w="0" w:type="dxa"/>
          </w:tcPr>
          <w:p w14:paraId="05D1131D" w14:textId="4827E4DE" w:rsidR="00473BFF" w:rsidRPr="00541D3F" w:rsidRDefault="0DE61769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Shape </w:t>
            </w:r>
          </w:p>
          <w:p w14:paraId="2B043607" w14:textId="1CB4FB16" w:rsidR="00473BFF" w:rsidRPr="00541D3F" w:rsidRDefault="45F42BE4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05DAF747" w14:textId="5D18CAA2" w:rsidR="5BF72498" w:rsidRPr="00541D3F" w:rsidRDefault="5BF72498" w:rsidP="5BF72498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A6278B" w14:textId="715AA13F" w:rsidR="00473BFF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0CC2A83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5A9B96D" w14:textId="77777777" w:rsidR="00473BFF" w:rsidRPr="00541D3F" w:rsidRDefault="5D460725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52F93FC1" w14:textId="0B687A51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92435A" w14:textId="7B372F7C" w:rsidR="00473BFF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77B6273E" w14:textId="6683022E" w:rsidR="00473BFF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  <w:p w14:paraId="14F03868" w14:textId="0B3C33D4" w:rsidR="00473BFF" w:rsidRPr="00541D3F" w:rsidRDefault="45F42BE4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  <w:p w14:paraId="039B343B" w14:textId="21217F28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125F6F" w14:textId="6EEE0F5A" w:rsidR="00473BFF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348" w:type="dxa"/>
          </w:tcPr>
          <w:p w14:paraId="2EE9F357" w14:textId="68534915" w:rsidR="006211A5" w:rsidRPr="00541D3F" w:rsidRDefault="00473BFF" w:rsidP="00473BF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8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58358AFC" w14:textId="7D9423C9" w:rsidR="00473BFF" w:rsidRPr="00541D3F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59BEFEB0" w14:textId="74B8EE85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  <w:p w14:paraId="69E5FB91" w14:textId="4E3E7728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</w:tc>
      </w:tr>
      <w:tr w:rsidR="00541D3F" w:rsidRPr="00541D3F" w14:paraId="785BB504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28FB98" w14:textId="43088F26" w:rsidR="00473BFF" w:rsidRPr="00541D3F" w:rsidRDefault="00473BFF" w:rsidP="2F66CCBE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CMR+Radiomics+VRF</w:t>
            </w:r>
            <w:proofErr w:type="spellEnd"/>
          </w:p>
        </w:tc>
        <w:tc>
          <w:tcPr>
            <w:tcW w:w="0" w:type="dxa"/>
          </w:tcPr>
          <w:p w14:paraId="329B7665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6DE3C1EB" w14:textId="77777777" w:rsidR="00473BFF" w:rsidRPr="00541D3F" w:rsidRDefault="7D4F1B8B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inor axis</w:t>
            </w:r>
          </w:p>
          <w:p w14:paraId="149D40CE" w14:textId="0871B2B3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SV</w:t>
            </w:r>
          </w:p>
          <w:p w14:paraId="7FB4B112" w14:textId="77777777" w:rsidR="00473BFF" w:rsidRPr="00541D3F" w:rsidRDefault="5F8323CE" w:rsidP="41CD0B9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Dependence non-uniformity</w:t>
            </w:r>
          </w:p>
          <w:p w14:paraId="52E7FA8E" w14:textId="7E4433B0" w:rsidR="00473BFF" w:rsidRPr="00541D3F" w:rsidRDefault="41CD0B94" w:rsidP="5979D966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  <w:p w14:paraId="50244951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ean absolute deviation</w:t>
            </w:r>
          </w:p>
          <w:p w14:paraId="28459CE6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Run length non-uniformity</w:t>
            </w:r>
          </w:p>
          <w:p w14:paraId="357D2B2B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66FAE1B9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Complexity</w:t>
            </w:r>
          </w:p>
          <w:p w14:paraId="6C41D6F6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ow gray level zone emphasis</w:t>
            </w:r>
          </w:p>
        </w:tc>
        <w:tc>
          <w:tcPr>
            <w:tcW w:w="0" w:type="dxa"/>
          </w:tcPr>
          <w:p w14:paraId="3678BE9E" w14:textId="19D0956A" w:rsidR="00473BFF" w:rsidRPr="00541D3F" w:rsidRDefault="247EBADB" w:rsidP="247EBADB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3EE70516" w14:textId="46DCF89B" w:rsidR="00473BFF" w:rsidRPr="00541D3F" w:rsidRDefault="45F42BE4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CB3C89A" w14:textId="0C53D9CD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D430E5" w14:textId="22E2523F" w:rsidR="00473BFF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77387A2D" w14:textId="7B576B1D" w:rsidR="00473BFF" w:rsidRPr="00541D3F" w:rsidRDefault="00473BFF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E221C5" w14:textId="09214A9F" w:rsidR="00473BFF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2067FADE" w14:textId="7D709C6E" w:rsidR="00473BFF" w:rsidRPr="00541D3F" w:rsidRDefault="247EBADB" w:rsidP="247EBADB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800FB55" w14:textId="4D83071F" w:rsidR="00473BFF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68DF3341" w14:textId="027EACCE" w:rsidR="00473BFF" w:rsidRPr="00541D3F" w:rsidRDefault="45F42BE4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048DEBB8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B4E351F" w14:textId="77777777" w:rsidR="00473BFF" w:rsidRPr="00541D3F" w:rsidRDefault="5D460725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2E1D2167" w14:textId="321276BA" w:rsidR="5BF72498" w:rsidRPr="00541D3F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FD12E1" w14:textId="0EB6724E" w:rsidR="00473BFF" w:rsidRPr="00541D3F" w:rsidRDefault="77993563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D8028D9" w14:textId="7B576B1D" w:rsidR="247EBADB" w:rsidRPr="00541D3F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88305D" w14:textId="382542B8" w:rsidR="00473BFF" w:rsidRPr="00541D3F" w:rsidRDefault="0DE61769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457523A" w14:textId="77777777" w:rsidR="00473BFF" w:rsidRPr="00541D3F" w:rsidRDefault="00473BFF" w:rsidP="00473BF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175D8AE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F7538CF" w14:textId="77777777" w:rsidR="00473BFF" w:rsidRPr="00541D3F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792E1FDA" w14:textId="03C44118" w:rsidR="00473BFF" w:rsidRPr="000A5751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D77174C" w14:textId="0A213144" w:rsidR="00473BFF" w:rsidRPr="000A5751" w:rsidRDefault="45F42BE4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F0ACE22" w14:textId="7A682A5B" w:rsidR="5BF72498" w:rsidRPr="000A5751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</w:p>
          <w:p w14:paraId="6DD84256" w14:textId="76C4D241" w:rsidR="00473BFF" w:rsidRPr="000A5751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t>ED</w:t>
            </w:r>
          </w:p>
          <w:p w14:paraId="418044BB" w14:textId="7B576B1D" w:rsidR="00473BFF" w:rsidRPr="000A5751" w:rsidRDefault="00473BFF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</w:p>
          <w:p w14:paraId="7A0A8D5F" w14:textId="575FEF28" w:rsidR="00473BFF" w:rsidRPr="000A5751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57D8B0B5" w14:textId="11205BDC" w:rsidR="00473BFF" w:rsidRPr="000A5751" w:rsidRDefault="247EBADB" w:rsidP="247EBADB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3DD75D1" w14:textId="1B883A4F" w:rsidR="00473BFF" w:rsidRPr="000A5751" w:rsidRDefault="247EBADB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7E3EC8D" w14:textId="783833ED" w:rsidR="00473BFF" w:rsidRPr="00541D3F" w:rsidRDefault="45F42BE4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348" w:type="dxa"/>
          </w:tcPr>
          <w:p w14:paraId="20264D56" w14:textId="0D66F013" w:rsidR="006211A5" w:rsidRPr="00541D3F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8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07446A18" w14:textId="4672AC97" w:rsidR="006211A5" w:rsidRPr="00541D3F" w:rsidRDefault="7D4F1B8B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6)</w:t>
            </w:r>
          </w:p>
          <w:p w14:paraId="2C6EDFEB" w14:textId="7320A05B" w:rsidR="5BF72498" w:rsidRPr="00541D3F" w:rsidRDefault="5BF72498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  <w:p w14:paraId="5F7CDD78" w14:textId="2FE24A85" w:rsidR="5F8323CE" w:rsidRPr="00541D3F" w:rsidRDefault="5F8323CE" w:rsidP="41CD0B9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5)</w:t>
            </w:r>
          </w:p>
          <w:p w14:paraId="279999D1" w14:textId="2CF31670" w:rsidR="006211A5" w:rsidRPr="00541D3F" w:rsidRDefault="616D339A" w:rsidP="5979D966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  <w:p w14:paraId="0B5BB926" w14:textId="301568D6" w:rsidR="006211A5" w:rsidRPr="00541D3F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3)</w:t>
            </w:r>
          </w:p>
          <w:p w14:paraId="768EAC33" w14:textId="1C960FA2" w:rsidR="006211A5" w:rsidRPr="00541D3F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3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  <w:p w14:paraId="76D6BDEC" w14:textId="0D424CDD" w:rsidR="006211A5" w:rsidRPr="00541D3F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 xml:space="preserve">0.65 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8)</w:t>
            </w:r>
          </w:p>
          <w:p w14:paraId="3B5A8A37" w14:textId="2F7F10B0" w:rsidR="00473BFF" w:rsidRPr="00541D3F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  <w:p w14:paraId="23B2C4D8" w14:textId="39955366" w:rsidR="00473BFF" w:rsidRPr="00541D3F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1D3F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66773A">
              <w:rPr>
                <w:rFonts w:ascii="Times New Roman" w:hAnsi="Times New Roman" w:cs="Times New Roman"/>
                <w:sz w:val="16"/>
                <w:szCs w:val="16"/>
              </w:rPr>
              <w:t>(±0.04)</w:t>
            </w:r>
          </w:p>
        </w:tc>
      </w:tr>
    </w:tbl>
    <w:p w14:paraId="2EB2E3EE" w14:textId="48BFE303" w:rsidR="00541D3F" w:rsidRPr="001A49B6" w:rsidRDefault="00541D3F" w:rsidP="00541D3F">
      <w:pPr>
        <w:ind w:left="0" w:right="684" w:firstLine="0"/>
        <w:rPr>
          <w:rFonts w:ascii="Times New Roman" w:hAnsi="Times New Roman" w:cs="Times New Roman"/>
          <w:i/>
          <w:color w:val="auto"/>
          <w:szCs w:val="20"/>
        </w:rPr>
      </w:pPr>
      <w:r w:rsidRPr="001A49B6">
        <w:rPr>
          <w:rFonts w:ascii="Times New Roman" w:hAnsi="Times New Roman" w:cs="Times New Roman"/>
          <w:i/>
          <w:color w:val="auto"/>
          <w:szCs w:val="20"/>
        </w:rPr>
        <w:t xml:space="preserve">Abbreviations: </w:t>
      </w:r>
      <w:r w:rsidRPr="001A49B6">
        <w:rPr>
          <w:rFonts w:ascii="Times New Roman" w:hAnsi="Times New Roman" w:cs="Times New Roman"/>
          <w:i/>
          <w:color w:val="auto"/>
        </w:rPr>
        <w:t>CMR, cardiac magnetic resonance imaging; VRF, vascular risk factor, ROI, region of interest, SVM model alone: support vector machine model performance</w:t>
      </w:r>
      <w:r w:rsidR="00551BC8">
        <w:rPr>
          <w:rFonts w:ascii="Times New Roman" w:hAnsi="Times New Roman" w:cs="Times New Roman"/>
          <w:i/>
          <w:color w:val="auto"/>
        </w:rPr>
        <w:t xml:space="preserve"> showing the mean and standard deviation</w:t>
      </w:r>
      <w:r w:rsidRPr="001A49B6">
        <w:rPr>
          <w:rFonts w:ascii="Times New Roman" w:hAnsi="Times New Roman" w:cs="Times New Roman"/>
          <w:i/>
          <w:color w:val="auto"/>
        </w:rPr>
        <w:t xml:space="preserve"> using each radiomic feature individually; LV, left-ventricle; RV, right-ventricle; MYO, left ventricle myocardium; ED, end-diastolic, </w:t>
      </w:r>
      <w:r w:rsidRPr="001A49B6">
        <w:rPr>
          <w:rFonts w:ascii="Times New Roman" w:hAnsi="Times New Roman" w:cs="Times New Roman"/>
          <w:i/>
          <w:iCs/>
          <w:color w:val="auto"/>
          <w:szCs w:val="20"/>
        </w:rPr>
        <w:t>EF, ejection fraction, EDV end-diastolic volume, ESV, end-systolic volume,  LV, left ventricle, RV right ventricle, SV stroke volume.</w:t>
      </w:r>
    </w:p>
    <w:p w14:paraId="6BB9E253" w14:textId="77777777" w:rsidR="00473BFF" w:rsidRPr="00F62C54" w:rsidRDefault="00473BFF" w:rsidP="00473BFF">
      <w:pPr>
        <w:ind w:left="0" w:right="684" w:firstLine="0"/>
        <w:rPr>
          <w:rFonts w:ascii="Times New Roman" w:hAnsi="Times New Roman" w:cs="Times New Roman"/>
          <w:szCs w:val="20"/>
        </w:rPr>
      </w:pPr>
    </w:p>
    <w:p w14:paraId="23DE523C" w14:textId="77777777" w:rsidR="00473BFF" w:rsidRPr="00F62C54" w:rsidRDefault="00473BFF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szCs w:val="20"/>
        </w:rPr>
      </w:pPr>
      <w:r w:rsidRPr="00F62C54">
        <w:rPr>
          <w:rFonts w:ascii="Times New Roman" w:hAnsi="Times New Roman" w:cs="Times New Roman"/>
          <w:szCs w:val="20"/>
        </w:rPr>
        <w:br w:type="page"/>
      </w:r>
    </w:p>
    <w:p w14:paraId="52E56223" w14:textId="77777777" w:rsidR="00AE2B6D" w:rsidRPr="00F62C54" w:rsidRDefault="00AE2B6D">
      <w:pPr>
        <w:rPr>
          <w:rFonts w:ascii="Times New Roman" w:hAnsi="Times New Roman" w:cs="Times New Roman"/>
          <w:szCs w:val="20"/>
        </w:rPr>
      </w:pPr>
    </w:p>
    <w:p w14:paraId="46DAABBD" w14:textId="5376E57F" w:rsidR="00F62C54" w:rsidRPr="00007EF6" w:rsidRDefault="00426215" w:rsidP="00F62C54">
      <w:pPr>
        <w:pStyle w:val="Caption"/>
        <w:keepNext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007EF6">
        <w:rPr>
          <w:rFonts w:ascii="Times New Roman" w:hAnsi="Times New Roman" w:cs="Times New Roman"/>
          <w:b/>
          <w:color w:val="auto"/>
          <w:sz w:val="24"/>
          <w:szCs w:val="24"/>
        </w:rPr>
        <w:t>Supplementary Table 4: Myocardial infarction.</w:t>
      </w:r>
    </w:p>
    <w:tbl>
      <w:tblPr>
        <w:tblStyle w:val="PlainTable1"/>
        <w:tblW w:w="102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4108"/>
        <w:gridCol w:w="900"/>
        <w:gridCol w:w="744"/>
        <w:gridCol w:w="1095"/>
        <w:gridCol w:w="1550"/>
      </w:tblGrid>
      <w:tr w:rsidR="00473BFF" w:rsidRPr="007A4467" w14:paraId="6F3CEC41" w14:textId="77777777" w:rsidTr="000A5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309C58" w14:textId="77777777" w:rsidR="00AE2B6D" w:rsidRPr="007A4467" w:rsidRDefault="00AE2B6D" w:rsidP="00541D3F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I Model</w:t>
            </w:r>
          </w:p>
        </w:tc>
        <w:tc>
          <w:tcPr>
            <w:tcW w:w="0" w:type="dxa"/>
          </w:tcPr>
          <w:p w14:paraId="388DDBAE" w14:textId="77777777" w:rsidR="00AE2B6D" w:rsidRPr="007A4467" w:rsidRDefault="00AE2B6D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eatures Selected (ordered as selected)</w:t>
            </w:r>
          </w:p>
        </w:tc>
        <w:tc>
          <w:tcPr>
            <w:tcW w:w="0" w:type="dxa"/>
          </w:tcPr>
          <w:p w14:paraId="3C3C80FD" w14:textId="77777777" w:rsidR="00AE2B6D" w:rsidRPr="007A4467" w:rsidRDefault="00AE2B6D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0" w:type="dxa"/>
          </w:tcPr>
          <w:p w14:paraId="7CAA5CF3" w14:textId="5C37611E" w:rsidR="00AE2B6D" w:rsidRPr="007A4467" w:rsidRDefault="00541D3F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OI</w:t>
            </w:r>
          </w:p>
        </w:tc>
        <w:tc>
          <w:tcPr>
            <w:tcW w:w="0" w:type="dxa"/>
          </w:tcPr>
          <w:p w14:paraId="12403541" w14:textId="53959B48" w:rsidR="00AE2B6D" w:rsidRPr="007A4467" w:rsidRDefault="00541D3F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</w:p>
        </w:tc>
        <w:tc>
          <w:tcPr>
            <w:tcW w:w="0" w:type="dxa"/>
          </w:tcPr>
          <w:p w14:paraId="52437E7A" w14:textId="77777777" w:rsidR="00AE2B6D" w:rsidRPr="007A4467" w:rsidRDefault="00AE2B6D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VM alone</w:t>
            </w:r>
          </w:p>
        </w:tc>
      </w:tr>
      <w:tr w:rsidR="00473BFF" w:rsidRPr="007A4467" w14:paraId="2068682A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F5F225" w14:textId="2F54DC7A" w:rsidR="00AE2B6D" w:rsidRPr="007A4467" w:rsidRDefault="5002CB32" w:rsidP="2F66CCBE">
            <w:pPr>
              <w:spacing w:after="0" w:line="240" w:lineRule="auto"/>
              <w:ind w:left="120" w:right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VRF</w:t>
            </w:r>
          </w:p>
        </w:tc>
        <w:tc>
          <w:tcPr>
            <w:tcW w:w="0" w:type="dxa"/>
          </w:tcPr>
          <w:p w14:paraId="521AB81F" w14:textId="26EEE6DB" w:rsidR="5F8323CE" w:rsidRPr="007A4467" w:rsidRDefault="5F8323CE" w:rsidP="41CD0B9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73B0ADC9" w14:textId="5830DFAF" w:rsidR="41CD0B94" w:rsidRPr="007A4467" w:rsidRDefault="41CD0B94" w:rsidP="41CD0B9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21C53B0D" w14:textId="536DEB2E" w:rsidR="00AE2B6D" w:rsidRPr="007A4467" w:rsidRDefault="41CD0B94" w:rsidP="5979D966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ody Surface Area</w:t>
            </w:r>
          </w:p>
        </w:tc>
        <w:tc>
          <w:tcPr>
            <w:tcW w:w="0" w:type="dxa"/>
          </w:tcPr>
          <w:p w14:paraId="07547A01" w14:textId="77777777" w:rsidR="00AE2B6D" w:rsidRPr="007A4467" w:rsidRDefault="00AE2B6D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5043CB0F" w14:textId="77777777" w:rsidR="00AE2B6D" w:rsidRPr="007A4467" w:rsidRDefault="00AE2B6D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7459315" w14:textId="77777777" w:rsidR="00AE2B6D" w:rsidRPr="007A4467" w:rsidRDefault="00AE2B6D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4223EBF1" w14:textId="64E236D6" w:rsidR="00AE2B6D" w:rsidRPr="007A4467" w:rsidRDefault="500C0E73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71298AB" w14:textId="69A66563" w:rsidR="41CD0B94" w:rsidRPr="007A4467" w:rsidRDefault="41CD0B94" w:rsidP="41CD0B9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36B02F1" w14:textId="4FB69CB6" w:rsidR="00AE2B6D" w:rsidRPr="007A4467" w:rsidRDefault="64581912" w:rsidP="49FD3A8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06E5D008" w14:textId="77777777" w:rsidTr="000A5751">
        <w:trPr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0ED1C2" w14:textId="40522F2A" w:rsidR="00AE2B6D" w:rsidRPr="007A4467" w:rsidRDefault="00AE2B6D" w:rsidP="49FD3A84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</w:t>
            </w:r>
            <w:r w:rsidR="11E5F1F8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</w:tcPr>
          <w:p w14:paraId="1772DA0B" w14:textId="77777777" w:rsidR="00AE2B6D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1BB8A137" w14:textId="77777777" w:rsidR="00AE2B6D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SV</w:t>
            </w:r>
          </w:p>
          <w:p w14:paraId="35659783" w14:textId="77777777" w:rsidR="00AE2B6D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EDV</w:t>
            </w:r>
          </w:p>
          <w:p w14:paraId="64E49562" w14:textId="7676A2CA" w:rsidR="00AE2B6D" w:rsidRPr="007A4467" w:rsidRDefault="0DE61769" w:rsidP="247EBADB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ESV</w:t>
            </w:r>
          </w:p>
        </w:tc>
        <w:tc>
          <w:tcPr>
            <w:tcW w:w="0" w:type="dxa"/>
          </w:tcPr>
          <w:p w14:paraId="6537F28F" w14:textId="77777777" w:rsidR="00AE2B6D" w:rsidRPr="007A4467" w:rsidRDefault="00AE2B6D" w:rsidP="00541D3F">
            <w:pPr>
              <w:spacing w:after="16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6DFB9E20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70DF9E56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4A5D23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65056F9E" w14:textId="364518EF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5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AF3ADA" w14:textId="175F4039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80FF4B" w14:textId="7C810C94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FC8571" w14:textId="40D8CD1B" w:rsidR="00AE2B6D" w:rsidRPr="007A4467" w:rsidRDefault="662D4316" w:rsidP="49FD3A8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3E0FDF78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49DCC1" w14:textId="0CC7B9B1" w:rsidR="00AE2B6D" w:rsidRPr="007A4467" w:rsidRDefault="00AE2B6D" w:rsidP="2F66CCBE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+ VRF</w:t>
            </w:r>
          </w:p>
        </w:tc>
        <w:tc>
          <w:tcPr>
            <w:tcW w:w="0" w:type="dxa"/>
          </w:tcPr>
          <w:p w14:paraId="3FB779BB" w14:textId="1028E246" w:rsidR="00AE2B6D" w:rsidRPr="007A4467" w:rsidRDefault="2BC0B9B6" w:rsidP="296903CD">
            <w:pPr>
              <w:spacing w:after="0" w:line="240" w:lineRule="auto"/>
              <w:ind w:left="0" w:right="2803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AE2B6D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ex </w:t>
            </w:r>
          </w:p>
          <w:p w14:paraId="45C11645" w14:textId="77777777" w:rsidR="00AE2B6D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EDV</w:t>
            </w:r>
          </w:p>
          <w:p w14:paraId="2DB66FB7" w14:textId="78D8BA8C" w:rsidR="00AE2B6D" w:rsidRPr="007A4467" w:rsidRDefault="007A4467" w:rsidP="00541D3F">
            <w:pPr>
              <w:spacing w:after="0" w:line="240" w:lineRule="auto"/>
              <w:ind w:left="0" w:right="168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  <w:p w14:paraId="05086677" w14:textId="77777777" w:rsidR="00473BFF" w:rsidRPr="007A4467" w:rsidRDefault="00473BFF" w:rsidP="00541D3F">
            <w:pPr>
              <w:spacing w:after="0" w:line="240" w:lineRule="auto"/>
              <w:ind w:left="0" w:right="168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ESV</w:t>
            </w:r>
          </w:p>
          <w:p w14:paraId="1E5878C9" w14:textId="2CF7E32B" w:rsidR="00473BFF" w:rsidRPr="007A4467" w:rsidRDefault="318F2103" w:rsidP="296903CD">
            <w:pPr>
              <w:spacing w:after="0" w:line="240" w:lineRule="auto"/>
              <w:ind w:left="0" w:right="168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500C0E73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ypertension </w:t>
            </w:r>
          </w:p>
          <w:p w14:paraId="425D4FD0" w14:textId="16CBAB1B" w:rsidR="41CD0B94" w:rsidRPr="007A4467" w:rsidRDefault="5E63EAF3" w:rsidP="41CD0B94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ody Surface Area</w:t>
            </w:r>
          </w:p>
          <w:p w14:paraId="6B7DECFE" w14:textId="5FD0E734" w:rsidR="00AE2B6D" w:rsidRPr="007A4467" w:rsidRDefault="5BF72498" w:rsidP="5BF72498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SV</w:t>
            </w:r>
          </w:p>
        </w:tc>
        <w:tc>
          <w:tcPr>
            <w:tcW w:w="0" w:type="dxa"/>
          </w:tcPr>
          <w:p w14:paraId="738610EB" w14:textId="77777777" w:rsidR="00AE2B6D" w:rsidRPr="007A4467" w:rsidRDefault="00AE2B6D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7805D2" w14:textId="77777777" w:rsidR="00AE2B6D" w:rsidRPr="007A4467" w:rsidRDefault="00AE2B6D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463F29E8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7B4B86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0FF5F2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30AD66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829076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A226A1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17AD93B2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E4B5B7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204FF1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BF0D7D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62F1B3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2C34E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3ABE680" w14:textId="72FB9DE9" w:rsidR="00AE2B6D" w:rsidRPr="007A4467" w:rsidRDefault="16C6E0A0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EC88C7" w14:textId="4F06E3AD" w:rsidR="00AE2B6D" w:rsidRPr="007A4467" w:rsidRDefault="04A304D4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AACB221" w14:textId="4D5D3695" w:rsidR="00AE2B6D" w:rsidRPr="007A4467" w:rsidRDefault="04A304D4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CA2D96A" w14:textId="60C44128" w:rsidR="00AE2B6D" w:rsidRPr="007A4467" w:rsidRDefault="04A304D4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2D48FB9" w14:textId="1F4B8023" w:rsidR="00AE2B6D" w:rsidRPr="007A4467" w:rsidRDefault="41CD0B94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C8CD371" w14:textId="2B069D83" w:rsidR="00AE2B6D" w:rsidRPr="007A4467" w:rsidRDefault="41CD0B94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0CE84F" w14:textId="64DBA88C" w:rsidR="00AE2B6D" w:rsidRPr="007A4467" w:rsidRDefault="48EA3904" w:rsidP="48EA390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  <w:r w:rsidR="005377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1E5853ED" w14:textId="77777777" w:rsidTr="000A5751">
        <w:trPr>
          <w:trHeight w:val="1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37289F" w14:textId="77777777" w:rsidR="00AE2B6D" w:rsidRPr="007A4467" w:rsidRDefault="00AE2B6D" w:rsidP="00541D3F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diomics</w:t>
            </w:r>
          </w:p>
        </w:tc>
        <w:tc>
          <w:tcPr>
            <w:tcW w:w="0" w:type="dxa"/>
          </w:tcPr>
          <w:p w14:paraId="41F97E49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oarseness</w:t>
            </w:r>
          </w:p>
          <w:p w14:paraId="486A0BD1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row</w:t>
            </w:r>
          </w:p>
          <w:p w14:paraId="7F8ECB12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Dependence variance</w:t>
            </w:r>
          </w:p>
          <w:p w14:paraId="4E0FF471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Inverse variance</w:t>
            </w:r>
          </w:p>
          <w:p w14:paraId="036E93B7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emphasis</w:t>
            </w:r>
          </w:p>
          <w:p w14:paraId="44F8EBAA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variance</w:t>
            </w:r>
          </w:p>
          <w:p w14:paraId="44DE1578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phericity</w:t>
            </w:r>
          </w:p>
          <w:p w14:paraId="785CA791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phericity</w:t>
            </w:r>
          </w:p>
          <w:p w14:paraId="4383C730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omplexity</w:t>
            </w:r>
          </w:p>
        </w:tc>
        <w:tc>
          <w:tcPr>
            <w:tcW w:w="0" w:type="dxa"/>
          </w:tcPr>
          <w:p w14:paraId="5FD22993" w14:textId="77777777" w:rsid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Texture </w:t>
            </w:r>
          </w:p>
          <w:p w14:paraId="1415E0F5" w14:textId="7086009B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8BAA559" w14:textId="4C6642CD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Texture </w:t>
            </w:r>
          </w:p>
          <w:p w14:paraId="3A467D2E" w14:textId="00B6748C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168C3DD" w14:textId="2537EFEC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D8629FF" w14:textId="76F895C0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44D6DA8" w14:textId="4199F3FC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3264C636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492D31E0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41460B52" w14:textId="7A5B020C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C6B7FA6" w14:textId="3453D32D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6650415F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71E8CDC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BDFE216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3AD9950" w14:textId="77777777" w:rsid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YO </w:t>
            </w:r>
          </w:p>
          <w:p w14:paraId="10FAD4E6" w14:textId="1C91E291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4C63EBC5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6BE9BA3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40B50712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2EBEAB97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28A89D2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4A535050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36FDB2BB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31B1AFA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802EAF8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  <w:p w14:paraId="1C02DD09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  <w:p w14:paraId="38272F92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dxa"/>
          </w:tcPr>
          <w:p w14:paraId="062A3416" w14:textId="4E372330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4DF75EA" w14:textId="3ABDC0B9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35D8D2" w14:textId="79537879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2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11BE8F" w14:textId="58DF6DD5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20F870" w14:textId="38E6BCD0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391114" w14:textId="462D993B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2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B10FBE" w14:textId="76B2A33E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DCA82D6" w14:textId="0D9A3D64" w:rsidR="00AE2B6D" w:rsidRPr="007A4467" w:rsidRDefault="00AE2B6D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C88A2F6" w14:textId="5A755F08" w:rsidR="00AE2B6D" w:rsidRPr="007A4467" w:rsidRDefault="00AE2B6D" w:rsidP="49FD3A8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62C43400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CBF54C" w14:textId="66D219EE" w:rsidR="00AE2B6D" w:rsidRPr="007A4467" w:rsidRDefault="00AE2B6D" w:rsidP="2F66CCBE">
            <w:pPr>
              <w:spacing w:after="0" w:line="240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diomics+VRF</w:t>
            </w:r>
            <w:proofErr w:type="spellEnd"/>
          </w:p>
        </w:tc>
        <w:tc>
          <w:tcPr>
            <w:tcW w:w="0" w:type="dxa"/>
          </w:tcPr>
          <w:p w14:paraId="1A7FF3C2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47A8FC31" w14:textId="77777777" w:rsidR="00AE2B6D" w:rsidRPr="007A4467" w:rsidRDefault="500C0E73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mall dependence low gray level emphasis</w:t>
            </w:r>
          </w:p>
          <w:p w14:paraId="3A8747B9" w14:textId="2DE77F66" w:rsidR="318F2103" w:rsidRPr="007A4467" w:rsidRDefault="318F2103" w:rsidP="41CD0B94">
            <w:pPr>
              <w:spacing w:after="0" w:line="240" w:lineRule="auto"/>
              <w:ind w:left="0" w:right="168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500C0E73" w:rsidRPr="007A4467"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</w:p>
          <w:p w14:paraId="6A7DF74B" w14:textId="401C50A0" w:rsidR="00AE2B6D" w:rsidRPr="007A4467" w:rsidRDefault="41CD0B94" w:rsidP="5979D966">
            <w:pPr>
              <w:spacing w:after="0" w:line="240" w:lineRule="auto"/>
              <w:ind w:left="0" w:right="168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Surface Area</w:t>
            </w:r>
          </w:p>
          <w:p w14:paraId="593B5EB1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749A0A15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Dependence non uniformity</w:t>
            </w:r>
          </w:p>
          <w:p w14:paraId="0209A7D8" w14:textId="39E76A0C" w:rsidR="00AE2B6D" w:rsidRPr="007A4467" w:rsidRDefault="00AE2B6D" w:rsidP="0CC7513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ax 2D </w:t>
            </w:r>
            <w:r w:rsidR="0CDA9B7D" w:rsidRPr="007A446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iameter slice</w:t>
            </w:r>
          </w:p>
          <w:p w14:paraId="6AF8C74A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Zone entropy</w:t>
            </w:r>
          </w:p>
          <w:p w14:paraId="3D4D2257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0" w:type="dxa"/>
          </w:tcPr>
          <w:p w14:paraId="680A4E5D" w14:textId="77777777" w:rsidR="00F62C54" w:rsidRPr="007A4467" w:rsidRDefault="00F62C54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6FEF7D" w14:textId="65EBEE6C" w:rsidR="00F62C54" w:rsidRPr="007A4467" w:rsidRDefault="00F62C54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21E3C76" w14:textId="402E9029" w:rsidR="48EA3904" w:rsidRPr="007A4467" w:rsidRDefault="48EA3904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81A647" w14:textId="2ED2A20B" w:rsidR="5979D966" w:rsidRPr="007A4467" w:rsidRDefault="5979D966" w:rsidP="5979D966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70428E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00CCEB0D" w14:textId="1B1FDC3E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1702C451" w14:textId="7A8FD7EC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730E682F" w14:textId="276B8241" w:rsidR="00AE2B6D" w:rsidRPr="007A4467" w:rsidRDefault="22017A5A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41973DF7" w14:textId="6B7296C0" w:rsidR="00AE2B6D" w:rsidRPr="007A4467" w:rsidRDefault="00AE2B6D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</w:tc>
        <w:tc>
          <w:tcPr>
            <w:tcW w:w="0" w:type="dxa"/>
          </w:tcPr>
          <w:p w14:paraId="7194DBDC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241CB4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69D0D3C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9B6D6A" w14:textId="7CB45A85" w:rsidR="5979D966" w:rsidRPr="007A4467" w:rsidRDefault="5979D966" w:rsidP="5979D966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B6AAC1" w14:textId="188ABF1B" w:rsidR="00AE2B6D" w:rsidRPr="007A4467" w:rsidRDefault="00AE2B6D" w:rsidP="5979D966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BEA534A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167CFF7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162E9CDD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AC7A0B4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0" w:type="dxa"/>
          </w:tcPr>
          <w:p w14:paraId="1231BE67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825E45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36FEB5B0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30D7AA69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14:paraId="73793184" w14:textId="1AD3FF5A" w:rsidR="00AE2B6D" w:rsidRPr="007A4467" w:rsidRDefault="00AE2B6D" w:rsidP="5979D966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2602A6B7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E8D91D5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BAC772E" w14:textId="77777777" w:rsidR="00AE2B6D" w:rsidRPr="007A4467" w:rsidRDefault="00AE2B6D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FFB8541" w14:textId="1AA11697" w:rsidR="00AE2B6D" w:rsidRPr="000A5751" w:rsidRDefault="00AE2B6D" w:rsidP="48EA3904">
            <w:pPr>
              <w:spacing w:after="0" w:line="240" w:lineRule="auto"/>
              <w:ind w:left="0" w:right="466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</w:tc>
        <w:tc>
          <w:tcPr>
            <w:tcW w:w="0" w:type="dxa"/>
          </w:tcPr>
          <w:p w14:paraId="386CE641" w14:textId="5F458337" w:rsidR="00AE2B6D" w:rsidRPr="007A4467" w:rsidRDefault="00AE2B6D" w:rsidP="48EA390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7CDD5C" w14:textId="2517108B" w:rsidR="00AE2B6D" w:rsidRPr="007A4467" w:rsidRDefault="500C0E73" w:rsidP="48EA390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ECC5D7" w14:textId="76FA5F59" w:rsidR="41CD0B94" w:rsidRPr="007A4467" w:rsidRDefault="41CD0B94" w:rsidP="41CD0B9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DB22F9" w14:textId="0B1D8C7F" w:rsidR="00AE2B6D" w:rsidRPr="007A4467" w:rsidRDefault="500C0E73" w:rsidP="48EA390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DD5025B" w14:textId="6B94EDF6" w:rsidR="00AE2B6D" w:rsidRPr="007A4467" w:rsidRDefault="00AE2B6D" w:rsidP="48EA390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1216EE8" w14:textId="4227CD4D" w:rsidR="00AE2B6D" w:rsidRPr="007A4467" w:rsidRDefault="00AE2B6D" w:rsidP="48EA390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B9A3BC0" w14:textId="6326B024" w:rsidR="00AE2B6D" w:rsidRPr="007A4467" w:rsidRDefault="00AE2B6D" w:rsidP="48EA390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039E84" w14:textId="4C01FCF9" w:rsidR="00AE2B6D" w:rsidRPr="007A4467" w:rsidRDefault="00AE2B6D" w:rsidP="48EA3904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FB22A8" w14:textId="49E97118" w:rsidR="00AE2B6D" w:rsidRPr="007A4467" w:rsidRDefault="00AE2B6D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331EF76F" w14:textId="77777777" w:rsidTr="000A5751">
        <w:trPr>
          <w:trHeight w:val="19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2DF55A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+Radiomics</w:t>
            </w:r>
            <w:proofErr w:type="spellEnd"/>
          </w:p>
        </w:tc>
        <w:tc>
          <w:tcPr>
            <w:tcW w:w="0" w:type="dxa"/>
          </w:tcPr>
          <w:p w14:paraId="76BAF506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7CD12779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east axis</w:t>
            </w:r>
          </w:p>
          <w:p w14:paraId="2F1D1E06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jor axis</w:t>
            </w:r>
          </w:p>
          <w:p w14:paraId="030241CE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3D diameter</w:t>
            </w:r>
          </w:p>
          <w:p w14:paraId="6E9B3492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rface area</w:t>
            </w:r>
          </w:p>
          <w:p w14:paraId="5ECCC0C5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row</w:t>
            </w:r>
          </w:p>
          <w:p w14:paraId="1BE687B7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 normalized</w:t>
            </w:r>
          </w:p>
          <w:p w14:paraId="26EC48F4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high gray level emphasis</w:t>
            </w:r>
          </w:p>
          <w:p w14:paraId="48B2E107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row</w:t>
            </w:r>
          </w:p>
          <w:p w14:paraId="37F8E7E2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300680E3" w14:textId="6966AB91" w:rsidR="00473BFF" w:rsidRPr="007A4467" w:rsidRDefault="00473BFF" w:rsidP="296903CD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aximum 2D diameter </w:t>
            </w:r>
            <w:r w:rsidR="241B26AF" w:rsidRPr="007A446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ice</w:t>
            </w:r>
          </w:p>
          <w:p w14:paraId="13BD8118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rface area</w:t>
            </w:r>
          </w:p>
        </w:tc>
        <w:tc>
          <w:tcPr>
            <w:tcW w:w="0" w:type="dxa"/>
          </w:tcPr>
          <w:p w14:paraId="7196D064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6F2FFC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057A65C3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62577A4E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56613ED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73B8E90E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7708AAFE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D86145B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FAB7823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23DB58E7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4178EE4B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67667473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</w:tc>
        <w:tc>
          <w:tcPr>
            <w:tcW w:w="0" w:type="dxa"/>
          </w:tcPr>
          <w:p w14:paraId="34FF1C98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E49830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03D1E481" w14:textId="3E895218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YO </w:t>
            </w:r>
          </w:p>
          <w:p w14:paraId="64047D9B" w14:textId="277B302F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  <w:p w14:paraId="4448D48E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3A269B1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D02F7C2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9F1714A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90B58ED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ADC556F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B19753C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996143A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</w:tc>
        <w:tc>
          <w:tcPr>
            <w:tcW w:w="0" w:type="dxa"/>
          </w:tcPr>
          <w:p w14:paraId="6D072C0D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84FF2C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19CAD98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S </w:t>
            </w:r>
          </w:p>
          <w:p w14:paraId="249BFD90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1B196158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E0E0B5D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4D345AB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20D59599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D270498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30E22357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613A72A" w14:textId="77777777" w:rsidR="00473BFF" w:rsidRPr="000A5751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2E71BEF6" w14:textId="77777777" w:rsidR="00473BFF" w:rsidRPr="000A5751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</w:tc>
        <w:tc>
          <w:tcPr>
            <w:tcW w:w="0" w:type="dxa"/>
          </w:tcPr>
          <w:p w14:paraId="373F0CA5" w14:textId="1D64D83C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5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2F4503" w14:textId="225EAC3C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FAC7AF0" w14:textId="2ABA196B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91E1DCA" w14:textId="280072AC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B027F9" w14:textId="2365DF8E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7BE4E57" w14:textId="2D2D15A8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02D28D0" w14:textId="7EB6EDF5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291514" w14:textId="48FE2BB2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A4DCAD" w14:textId="61888736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2B4D469" w14:textId="0FEDB7FD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3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7CE14FF" w14:textId="6E1C9E9F" w:rsidR="00473BFF" w:rsidRPr="007A4467" w:rsidRDefault="00473BFF" w:rsidP="48EA3904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5BD3A8C" w14:textId="14B88ED9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38351594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018C34" w14:textId="37CA359D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+Radiomics</w:t>
            </w:r>
            <w:proofErr w:type="spellEnd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14:paraId="49CA7A8F" w14:textId="65EC09DF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VRF</w:t>
            </w:r>
          </w:p>
        </w:tc>
        <w:tc>
          <w:tcPr>
            <w:tcW w:w="0" w:type="dxa"/>
          </w:tcPr>
          <w:p w14:paraId="05A68118" w14:textId="7D2E0B52" w:rsidR="00473BFF" w:rsidRPr="007A4467" w:rsidRDefault="3C28E9D9" w:rsidP="296903CD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73BFF" w:rsidRPr="007A4467"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14:paraId="5A83C1AA" w14:textId="53AEE4DD" w:rsidR="00473BFF" w:rsidRPr="007A4467" w:rsidRDefault="616D339A" w:rsidP="296903CD">
            <w:pPr>
              <w:spacing w:after="0" w:line="240" w:lineRule="auto"/>
              <w:ind w:left="0" w:right="23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Small dependence low gray level emphasis </w:t>
            </w:r>
          </w:p>
          <w:p w14:paraId="5AED4967" w14:textId="259D5E51" w:rsidR="41CD0B94" w:rsidRPr="007A4467" w:rsidRDefault="41CD0B94" w:rsidP="41CD0B94">
            <w:pPr>
              <w:spacing w:after="0" w:line="240" w:lineRule="auto"/>
              <w:ind w:left="0" w:right="23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407932B1" w14:textId="2C7B3A23" w:rsidR="5F8323CE" w:rsidRPr="007A4467" w:rsidRDefault="00936F13" w:rsidP="5BF72498">
            <w:pPr>
              <w:spacing w:after="0" w:line="240" w:lineRule="auto"/>
              <w:ind w:left="0" w:right="401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aximum 2D diameter slice </w:t>
            </w:r>
            <w:r w:rsidR="71EA1FF8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            </w:t>
            </w:r>
            <w:r w:rsidR="54EF2BBE" w:rsidRPr="007A446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ependence </w:t>
            </w:r>
            <w:r w:rsidR="54E73A32" w:rsidRPr="007A446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on-uniformity</w:t>
            </w:r>
          </w:p>
          <w:p w14:paraId="242CC9A3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7EEC08DA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Zone Entropy</w:t>
            </w:r>
          </w:p>
          <w:p w14:paraId="15E68231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0" w:type="dxa"/>
          </w:tcPr>
          <w:p w14:paraId="48A21919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3D9C53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Texture </w:t>
            </w:r>
          </w:p>
          <w:p w14:paraId="0DFAE634" w14:textId="5A689004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F12447" w14:textId="41E027C9" w:rsidR="00473BFF" w:rsidRPr="007A4467" w:rsidRDefault="00473BFF" w:rsidP="5979D966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68E8B436" w14:textId="77777777" w:rsidR="00473BFF" w:rsidRPr="007A4467" w:rsidRDefault="00936F13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41664AC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55B28E97" w14:textId="77777777" w:rsidR="00473BFF" w:rsidRPr="007A4467" w:rsidRDefault="00473BFF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F829659" w14:textId="77777777" w:rsidR="00473BFF" w:rsidRPr="007A4467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</w:tc>
        <w:tc>
          <w:tcPr>
            <w:tcW w:w="0" w:type="dxa"/>
          </w:tcPr>
          <w:p w14:paraId="492CE098" w14:textId="1F6FC14D" w:rsidR="00473BFF" w:rsidRPr="007A4467" w:rsidRDefault="007A4467" w:rsidP="007A4467">
            <w:pPr>
              <w:spacing w:after="463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473BFF"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="00473BFF"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="00936F13"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L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MY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="00473BFF"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</w:p>
        </w:tc>
        <w:tc>
          <w:tcPr>
            <w:tcW w:w="0" w:type="dxa"/>
          </w:tcPr>
          <w:p w14:paraId="15CCE1A3" w14:textId="261B4EB8" w:rsidR="00473BFF" w:rsidRPr="000A5751" w:rsidRDefault="007A4467" w:rsidP="007A4467">
            <w:pPr>
              <w:spacing w:after="463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8432E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br/>
            </w:r>
            <w:r w:rsidR="48EA3904"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  <w:r w:rsidRPr="000A5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br/>
            </w: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br/>
            </w:r>
            <w:proofErr w:type="spellStart"/>
            <w:r w:rsidR="296FB968"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  <w:proofErr w:type="spellEnd"/>
            <w:r w:rsidRPr="000A5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br/>
            </w:r>
            <w:r w:rsidR="535258D5"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  <w:r w:rsidRPr="000A5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br/>
            </w:r>
            <w:proofErr w:type="spellStart"/>
            <w:r w:rsidR="48EA3904"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  <w:proofErr w:type="spellEnd"/>
            <w:r w:rsidRPr="000A5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br/>
            </w:r>
            <w:r w:rsidR="48EA3904"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  <w:r w:rsidRPr="000A5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br/>
            </w:r>
            <w:r w:rsidR="5D287BB0"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</w:tc>
        <w:tc>
          <w:tcPr>
            <w:tcW w:w="0" w:type="dxa"/>
          </w:tcPr>
          <w:p w14:paraId="5A180C6C" w14:textId="1C08B981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5BB6B2" w14:textId="7313B693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62682CC" w14:textId="51A12F2A" w:rsidR="00473BFF" w:rsidRPr="007A4467" w:rsidRDefault="41CD0B94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7A6971B" w14:textId="36FBA7A6" w:rsidR="00473BFF" w:rsidRPr="007A4467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39E06EA" w14:textId="2BB0F789" w:rsidR="00473BFF" w:rsidRPr="007A4467" w:rsidRDefault="00936F13" w:rsidP="00473BF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9235F8" w14:textId="6CAB9A6C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FD3F33A" w14:textId="4DE00A3F" w:rsidR="00473BFF" w:rsidRPr="007A4467" w:rsidRDefault="00473BFF" w:rsidP="48EA390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E5B0FC" w14:textId="5F2D20AB" w:rsidR="00473BFF" w:rsidRPr="007A4467" w:rsidRDefault="00473BFF" w:rsidP="00473BF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DA0D5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08BEC16" w14:textId="10D1F903" w:rsidR="00541D3F" w:rsidRPr="001A49B6" w:rsidRDefault="00541D3F" w:rsidP="00541D3F">
      <w:pPr>
        <w:ind w:left="0" w:right="684" w:firstLine="0"/>
        <w:rPr>
          <w:rFonts w:ascii="Times New Roman" w:hAnsi="Times New Roman" w:cs="Times New Roman"/>
          <w:i/>
          <w:color w:val="auto"/>
          <w:szCs w:val="20"/>
        </w:rPr>
      </w:pPr>
      <w:r w:rsidRPr="001A49B6">
        <w:rPr>
          <w:rFonts w:ascii="Times New Roman" w:hAnsi="Times New Roman" w:cs="Times New Roman"/>
          <w:i/>
          <w:color w:val="auto"/>
          <w:szCs w:val="20"/>
        </w:rPr>
        <w:t xml:space="preserve">Abbreviations: </w:t>
      </w:r>
      <w:r w:rsidRPr="001A49B6">
        <w:rPr>
          <w:rFonts w:ascii="Times New Roman" w:hAnsi="Times New Roman" w:cs="Times New Roman"/>
          <w:i/>
          <w:color w:val="auto"/>
        </w:rPr>
        <w:t>CMR, cardiac magnetic resonance imaging; VRF, vascular risk factor, ROI, region of interest, SVM model alone: support vector machine model performance</w:t>
      </w:r>
      <w:r w:rsidR="00551BC8">
        <w:rPr>
          <w:rFonts w:ascii="Times New Roman" w:hAnsi="Times New Roman" w:cs="Times New Roman"/>
          <w:i/>
          <w:color w:val="auto"/>
        </w:rPr>
        <w:t xml:space="preserve"> showing the mean and standard deviation</w:t>
      </w:r>
      <w:r w:rsidRPr="001A49B6">
        <w:rPr>
          <w:rFonts w:ascii="Times New Roman" w:hAnsi="Times New Roman" w:cs="Times New Roman"/>
          <w:i/>
          <w:color w:val="auto"/>
        </w:rPr>
        <w:t xml:space="preserve"> using each radiomic feature individually; LV, left-ventricle; RV, right-ventricle; MYO, left ventricle myocardium; ED, end-diastolic, </w:t>
      </w:r>
      <w:r w:rsidRPr="001A49B6">
        <w:rPr>
          <w:rFonts w:ascii="Times New Roman" w:hAnsi="Times New Roman" w:cs="Times New Roman"/>
          <w:i/>
          <w:iCs/>
          <w:color w:val="auto"/>
          <w:szCs w:val="20"/>
        </w:rPr>
        <w:t>EF, ejection fraction, EDV end-diastolic volume, ESV, end-systolic volume,  LV, left ventricle, RV right ventricle, SV stroke volume.</w:t>
      </w:r>
    </w:p>
    <w:p w14:paraId="6BD18F9B" w14:textId="1FDEE799" w:rsidR="00EF137E" w:rsidRPr="00F62C54" w:rsidRDefault="00EF137E">
      <w:pPr>
        <w:rPr>
          <w:rFonts w:ascii="Times New Roman" w:hAnsi="Times New Roman" w:cs="Times New Roman"/>
        </w:rPr>
      </w:pPr>
      <w:r w:rsidRPr="00F62C54">
        <w:rPr>
          <w:rFonts w:ascii="Times New Roman" w:hAnsi="Times New Roman" w:cs="Times New Roman"/>
        </w:rPr>
        <w:br w:type="page"/>
      </w:r>
    </w:p>
    <w:p w14:paraId="60047DD2" w14:textId="44259F26" w:rsidR="00F62C54" w:rsidRPr="00007EF6" w:rsidRDefault="00426215" w:rsidP="00F62C54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r w:rsidRPr="00007EF6">
        <w:rPr>
          <w:rFonts w:ascii="Times New Roman" w:hAnsi="Times New Roman" w:cs="Times New Roman"/>
          <w:b/>
          <w:color w:val="auto"/>
          <w:sz w:val="24"/>
          <w:szCs w:val="24"/>
        </w:rPr>
        <w:t>Supplementary Table 5: Stroke</w:t>
      </w:r>
    </w:p>
    <w:tbl>
      <w:tblPr>
        <w:tblStyle w:val="PlainTable1"/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4042"/>
        <w:gridCol w:w="980"/>
        <w:gridCol w:w="810"/>
        <w:gridCol w:w="1039"/>
        <w:gridCol w:w="1752"/>
      </w:tblGrid>
      <w:tr w:rsidR="00473BFF" w:rsidRPr="007A4467" w14:paraId="1EF2F8A2" w14:textId="77777777" w:rsidTr="000A5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F9EBA8" w14:textId="77777777" w:rsidR="00473BFF" w:rsidRPr="007A4467" w:rsidRDefault="00473BFF" w:rsidP="00F62C54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F62C54" w:rsidRPr="007A4467">
              <w:rPr>
                <w:rFonts w:ascii="Times New Roman" w:hAnsi="Times New Roman" w:cs="Times New Roman"/>
                <w:sz w:val="16"/>
                <w:szCs w:val="16"/>
              </w:rPr>
              <w:t>troke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0" w:type="dxa"/>
          </w:tcPr>
          <w:p w14:paraId="2C9CA763" w14:textId="77777777" w:rsidR="00473BFF" w:rsidRPr="007A4467" w:rsidRDefault="00473BFF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eatures Selected (ordered as selected)</w:t>
            </w:r>
          </w:p>
        </w:tc>
        <w:tc>
          <w:tcPr>
            <w:tcW w:w="0" w:type="dxa"/>
          </w:tcPr>
          <w:p w14:paraId="4021286E" w14:textId="77777777" w:rsidR="00473BFF" w:rsidRPr="007A4467" w:rsidRDefault="00473BFF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0" w:type="dxa"/>
          </w:tcPr>
          <w:p w14:paraId="370D38B0" w14:textId="739419F6" w:rsidR="00473BFF" w:rsidRPr="007A4467" w:rsidRDefault="00541D3F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OI</w:t>
            </w:r>
          </w:p>
        </w:tc>
        <w:tc>
          <w:tcPr>
            <w:tcW w:w="757" w:type="dxa"/>
          </w:tcPr>
          <w:p w14:paraId="61E5B6B4" w14:textId="13B4D606" w:rsidR="00473BFF" w:rsidRPr="007A4467" w:rsidRDefault="00541D3F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</w:p>
        </w:tc>
        <w:tc>
          <w:tcPr>
            <w:tcW w:w="1276" w:type="dxa"/>
          </w:tcPr>
          <w:p w14:paraId="27FEF311" w14:textId="77777777" w:rsidR="00473BFF" w:rsidRPr="007A4467" w:rsidRDefault="00473BFF" w:rsidP="00541D3F">
            <w:pPr>
              <w:spacing w:after="0" w:line="259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VM alone</w:t>
            </w:r>
          </w:p>
        </w:tc>
      </w:tr>
      <w:tr w:rsidR="00473BFF" w:rsidRPr="007A4467" w14:paraId="2348003A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369E7F" w14:textId="6167EEB4" w:rsidR="00473BFF" w:rsidRPr="007A4467" w:rsidRDefault="00473BFF" w:rsidP="00541D3F">
            <w:pPr>
              <w:spacing w:after="0" w:line="240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VRF</w:t>
            </w:r>
          </w:p>
        </w:tc>
        <w:tc>
          <w:tcPr>
            <w:tcW w:w="0" w:type="dxa"/>
          </w:tcPr>
          <w:p w14:paraId="2CB22B78" w14:textId="77777777" w:rsidR="00473BFF" w:rsidRPr="007A4467" w:rsidRDefault="00936F13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3095C8FC" w14:textId="5BE7E67B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surface area</w:t>
            </w:r>
          </w:p>
          <w:p w14:paraId="3DDF6597" w14:textId="24E7D3A8" w:rsidR="41CD0B94" w:rsidRPr="007A4467" w:rsidRDefault="41CD0B94" w:rsidP="41CD0B9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  <w:p w14:paraId="2EA7F361" w14:textId="1527D501" w:rsidR="00473BFF" w:rsidRPr="007A4467" w:rsidRDefault="7877D6F7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dxa"/>
          </w:tcPr>
          <w:p w14:paraId="0F3CABC7" w14:textId="77777777" w:rsidR="00473BFF" w:rsidRPr="007A4467" w:rsidRDefault="00473BFF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5B08B5D1" w14:textId="77777777" w:rsidR="00473BFF" w:rsidRPr="007A4467" w:rsidRDefault="00473BFF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16DEB4AB" w14:textId="77777777" w:rsidR="00473BFF" w:rsidRPr="007A4467" w:rsidRDefault="00473BFF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1BC5507" w14:textId="712FD81A" w:rsidR="00473BFF" w:rsidRPr="007A4467" w:rsidRDefault="00936F13" w:rsidP="41CD0B9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312E2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EA340C5" w14:textId="15CEB5E3" w:rsidR="5BF72498" w:rsidRPr="007A4467" w:rsidRDefault="5BF72498" w:rsidP="5BF72498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 w:rsidR="005377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A55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626F51" w14:textId="50FA78CC" w:rsidR="00473BFF" w:rsidRPr="007A4467" w:rsidRDefault="41CD0B94" w:rsidP="41CD0B9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210C4D" w14:textId="7F188E68" w:rsidR="00473BFF" w:rsidRPr="007A4467" w:rsidRDefault="7877D6F7" w:rsidP="5BF72498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r w:rsidR="005377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66517440" w14:textId="77777777" w:rsidTr="000A5751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A6BC76" w14:textId="77777777" w:rsidR="00473BFF" w:rsidRPr="007A4467" w:rsidRDefault="00473BFF" w:rsidP="00541D3F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</w:t>
            </w:r>
          </w:p>
        </w:tc>
        <w:tc>
          <w:tcPr>
            <w:tcW w:w="0" w:type="dxa"/>
          </w:tcPr>
          <w:p w14:paraId="15D244F9" w14:textId="133B1D56" w:rsidR="00473BFF" w:rsidRPr="007A4467" w:rsidRDefault="7EF93E6E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22427CFA" w14:textId="7E921391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SV</w:t>
            </w:r>
          </w:p>
          <w:p w14:paraId="54C3526B" w14:textId="49138536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SV</w:t>
            </w:r>
          </w:p>
          <w:p w14:paraId="7B35F3BC" w14:textId="77777777" w:rsidR="00473BFF" w:rsidRPr="007A4467" w:rsidRDefault="00F62C54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EDV</w:t>
            </w:r>
          </w:p>
          <w:p w14:paraId="564F7C69" w14:textId="77777777" w:rsidR="00473BFF" w:rsidRPr="007A4467" w:rsidRDefault="00F62C54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ESV</w:t>
            </w:r>
          </w:p>
        </w:tc>
        <w:tc>
          <w:tcPr>
            <w:tcW w:w="0" w:type="dxa"/>
          </w:tcPr>
          <w:p w14:paraId="0AD9C6F4" w14:textId="77777777" w:rsidR="00473BFF" w:rsidRPr="007A4467" w:rsidRDefault="00473BFF" w:rsidP="00541D3F">
            <w:pPr>
              <w:spacing w:after="16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4B1F511A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0A6959E7" w14:textId="2D697FF3" w:rsidR="00473BFF" w:rsidRPr="007A4467" w:rsidRDefault="0DE61769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00C5B58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5F9C3D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504358" w14:textId="65D2340A" w:rsidR="00473BFF" w:rsidRPr="007A4467" w:rsidRDefault="7D4F1B8B" w:rsidP="5BF72498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354101E" w14:textId="6B90F222" w:rsidR="00473BFF" w:rsidRPr="007A4467" w:rsidRDefault="7D4F1B8B" w:rsidP="00541D3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DC2E5AB" w14:textId="402CC8FD" w:rsidR="5BF72498" w:rsidRPr="007A4467" w:rsidRDefault="5BF72498" w:rsidP="5BF72498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  <w:r w:rsidR="005377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D6175A4" w14:textId="74EC8147" w:rsidR="00473BFF" w:rsidRPr="007A4467" w:rsidRDefault="5D460725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06B68D3" w14:textId="147134DD" w:rsidR="00473BFF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  <w:r w:rsidR="005377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22C55AC4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6F7B91" w14:textId="189A2E13" w:rsidR="00473BFF" w:rsidRPr="007A4467" w:rsidRDefault="00473BFF" w:rsidP="00541D3F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+ VRF</w:t>
            </w:r>
          </w:p>
        </w:tc>
        <w:tc>
          <w:tcPr>
            <w:tcW w:w="0" w:type="dxa"/>
          </w:tcPr>
          <w:p w14:paraId="134A599E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510D1933" w14:textId="77777777" w:rsidR="00473BFF" w:rsidRPr="007A4467" w:rsidRDefault="6980E67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M</w:t>
            </w:r>
          </w:p>
          <w:p w14:paraId="65578968" w14:textId="09E1091E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SV</w:t>
            </w:r>
          </w:p>
          <w:p w14:paraId="617BC193" w14:textId="6968D92B" w:rsidR="00473BFF" w:rsidRPr="007A4467" w:rsidRDefault="64581912" w:rsidP="41CD0B9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  <w:p w14:paraId="379113AA" w14:textId="48B81E8D" w:rsidR="00473BFF" w:rsidRPr="007A4467" w:rsidRDefault="41CD0B94" w:rsidP="41CD0B94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5653FFF8" w14:textId="77777777" w:rsidR="00473BFF" w:rsidRPr="007A4467" w:rsidRDefault="00F62C54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VEDV</w:t>
            </w:r>
          </w:p>
        </w:tc>
        <w:tc>
          <w:tcPr>
            <w:tcW w:w="0" w:type="dxa"/>
          </w:tcPr>
          <w:p w14:paraId="5023141B" w14:textId="77777777" w:rsidR="00473BFF" w:rsidRPr="007A4467" w:rsidRDefault="00473BFF" w:rsidP="00541D3F">
            <w:pPr>
              <w:spacing w:after="16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1F3B1409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207CCF61" w14:textId="77777777" w:rsidR="00473BFF" w:rsidRPr="007A4467" w:rsidRDefault="00473BFF" w:rsidP="00541D3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  <w:p w14:paraId="562C75D1" w14:textId="5F78AD15" w:rsidR="00473BFF" w:rsidRPr="007A4467" w:rsidRDefault="0DE61769" w:rsidP="247EBADB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1276" w:type="dxa"/>
          </w:tcPr>
          <w:p w14:paraId="2BDA49C9" w14:textId="77777777" w:rsidR="00A25F97" w:rsidRDefault="00936F13" w:rsidP="41CD0B9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3E0257" w14:textId="07503A53" w:rsidR="00473BFF" w:rsidRPr="007A4467" w:rsidRDefault="0053773C" w:rsidP="41CD0B9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36F13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27076F" w14:textId="24A89278" w:rsidR="5BF72498" w:rsidRPr="007A4467" w:rsidRDefault="5BF72498" w:rsidP="5BF72498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EBB86B9" w14:textId="662D7708" w:rsidR="00473BFF" w:rsidRPr="007A4467" w:rsidRDefault="64581912" w:rsidP="41CD0B94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0B9CFB3" w14:textId="7A34D254" w:rsidR="00473BFF" w:rsidRPr="007A4467" w:rsidRDefault="5F8323CE" w:rsidP="00541D3F">
            <w:pPr>
              <w:spacing w:after="0" w:line="240" w:lineRule="auto"/>
              <w:ind w:left="0" w:right="25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D06371" w14:textId="0B5F9398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377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55D99361" w14:textId="77777777" w:rsidTr="000A5751">
        <w:trPr>
          <w:trHeight w:val="3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3238F7" w14:textId="77777777" w:rsidR="00473BFF" w:rsidRPr="007A4467" w:rsidRDefault="00473BFF" w:rsidP="00541D3F">
            <w:pPr>
              <w:spacing w:after="0" w:line="259" w:lineRule="auto"/>
              <w:ind w:left="12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diomics</w:t>
            </w:r>
          </w:p>
        </w:tc>
        <w:tc>
          <w:tcPr>
            <w:tcW w:w="0" w:type="dxa"/>
          </w:tcPr>
          <w:p w14:paraId="4F9A771E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rface area to volume ratio</w:t>
            </w:r>
          </w:p>
          <w:p w14:paraId="06FE209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  <w:p w14:paraId="4B156815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usyness</w:t>
            </w:r>
          </w:p>
          <w:p w14:paraId="55D74B24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  <w:p w14:paraId="0FD0E99A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</w:p>
          <w:p w14:paraId="26349B4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oot mean squared</w:t>
            </w:r>
          </w:p>
          <w:p w14:paraId="26898D7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  <w:p w14:paraId="60BBD93E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537BE30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dependence low gray level emphasis</w:t>
            </w:r>
          </w:p>
          <w:p w14:paraId="6166A83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phericity</w:t>
            </w:r>
          </w:p>
          <w:p w14:paraId="1857F369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ontrast</w:t>
            </w:r>
          </w:p>
          <w:p w14:paraId="7AEF6D03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</w:p>
          <w:p w14:paraId="25380BD2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Difference entropy</w:t>
            </w:r>
          </w:p>
          <w:p w14:paraId="763A188D" w14:textId="08144ABC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ergy</w:t>
            </w:r>
          </w:p>
          <w:p w14:paraId="08C3A5A4" w14:textId="77777777" w:rsidR="00473BFF" w:rsidRPr="007A4467" w:rsidRDefault="0DE61769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phericity</w:t>
            </w:r>
          </w:p>
          <w:p w14:paraId="52F09D99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Joint average</w:t>
            </w:r>
          </w:p>
          <w:p w14:paraId="340577B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  <w:p w14:paraId="48118DBE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emphasis</w:t>
            </w:r>
          </w:p>
          <w:p w14:paraId="666EEFB2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m entropy</w:t>
            </w:r>
          </w:p>
        </w:tc>
        <w:tc>
          <w:tcPr>
            <w:tcW w:w="0" w:type="dxa"/>
          </w:tcPr>
          <w:p w14:paraId="00D2715A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5E22BDD7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4A80BB1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74DDDCD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570C6EB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02A6937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 Texture</w:t>
            </w:r>
          </w:p>
          <w:p w14:paraId="6C45F529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18231489" w14:textId="77777777" w:rsid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Texture </w:t>
            </w:r>
          </w:p>
          <w:p w14:paraId="731AD8A6" w14:textId="6D3EAA95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7900404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0D39F4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E464D24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DD19C4F" w14:textId="596D0299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56E31F6B" w14:textId="77777777" w:rsidR="00473BFF" w:rsidRPr="007A4467" w:rsidRDefault="0DE61769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70272B3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7297861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696059B2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8143F37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0349F56B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8AAC19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39E861B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ED25163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E94972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008EC65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27EBAE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A82089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0DDA423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DBC613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760EC5C9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CBF5BDF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FFD1077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2BF5891" w14:textId="5BDE1690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6492F98" w14:textId="77777777" w:rsidR="00473BFF" w:rsidRPr="007A4467" w:rsidRDefault="0DE61769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D32BC5F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3C750A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B1D5AF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986A6C9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757" w:type="dxa"/>
          </w:tcPr>
          <w:p w14:paraId="32856F22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6808D6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D2ED557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883693F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69E53B2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0FE9325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0910204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AE407A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EA2789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13B2FBE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C2FCBE0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7A9C474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4987BE7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D3AC943" w14:textId="0B999BD6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690BE36" w14:textId="77777777" w:rsidR="00473BFF" w:rsidRPr="007A4467" w:rsidRDefault="0DE61769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189B3384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DAB834B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6935D11" w14:textId="77777777" w:rsidR="00473BFF" w:rsidRPr="000A5751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C4D1728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5FCE4594" w14:textId="77777777" w:rsidR="00A25F97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E4B0AB3" w14:textId="07D05EB7" w:rsidR="0070129E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DB8D81" w14:textId="77777777" w:rsidR="00A25F97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9D10A8B" w14:textId="3988596D" w:rsidR="0070129E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DA0F44" w14:textId="77777777" w:rsidR="00A25F97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F3F405C" w14:textId="0D342E1F" w:rsidR="0070129E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9CD1F3D" w14:textId="77777777" w:rsidR="00A25F97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E32BCC7" w14:textId="5623E320" w:rsidR="0070129E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E297ADE" w14:textId="57EDA1F3" w:rsidR="0070129E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245028" w14:textId="77777777" w:rsidR="00A25F97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13E1753" w14:textId="162CDCEE" w:rsidR="0070129E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017A54A" w14:textId="77777777" w:rsidR="00A25F97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 xml:space="preserve"> 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E3A166" w14:textId="76157432" w:rsidR="00473BFF" w:rsidRPr="007A4467" w:rsidRDefault="7D4F1B8B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41BE1F5" w14:textId="0C585AFD" w:rsidR="5BF72498" w:rsidRPr="007A4467" w:rsidRDefault="5BF72498" w:rsidP="5BF72498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E122129" w14:textId="340CD1EB" w:rsidR="0070129E" w:rsidRDefault="0DE61769" w:rsidP="00541D3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82E7FE5" w14:textId="161A946F" w:rsidR="0070129E" w:rsidRDefault="0DE61769" w:rsidP="00541D3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2C7F9B7" w14:textId="7DDF90B0" w:rsidR="00473BFF" w:rsidRPr="007A4467" w:rsidRDefault="0DE61769" w:rsidP="00541D3F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0.60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C285768" w14:textId="02985058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3480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73BFF" w:rsidRPr="007A4467" w14:paraId="68380C6A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6D21A9" w14:textId="1B139012" w:rsidR="00473BFF" w:rsidRPr="007A4467" w:rsidRDefault="00473BFF" w:rsidP="00541D3F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diomics+VRF</w:t>
            </w:r>
            <w:proofErr w:type="spellEnd"/>
          </w:p>
        </w:tc>
        <w:tc>
          <w:tcPr>
            <w:tcW w:w="0" w:type="dxa"/>
          </w:tcPr>
          <w:p w14:paraId="65D27449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rface area to volume ratio</w:t>
            </w:r>
          </w:p>
          <w:p w14:paraId="028A8B80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  <w:p w14:paraId="7AECCC45" w14:textId="77777777" w:rsidR="00473BFF" w:rsidRPr="007A4467" w:rsidRDefault="5F8323CE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usyness</w:t>
            </w:r>
          </w:p>
          <w:p w14:paraId="0610F2F6" w14:textId="37EECF03" w:rsidR="41CD0B94" w:rsidRPr="007A4467" w:rsidRDefault="41CD0B94" w:rsidP="41CD0B94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4B2FE39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high gray level emphasis</w:t>
            </w:r>
          </w:p>
          <w:p w14:paraId="270E0957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5BE2882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Zone variance</w:t>
            </w:r>
          </w:p>
          <w:p w14:paraId="105A2954" w14:textId="77777777" w:rsidR="00473BFF" w:rsidRPr="007A4467" w:rsidRDefault="00EF137E" w:rsidP="00541D3F">
            <w:pPr>
              <w:spacing w:after="0" w:line="240" w:lineRule="auto"/>
              <w:ind w:left="0" w:right="2132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Large area </w:t>
            </w:r>
            <w:r w:rsidR="00473BFF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emphasis Zone variance </w:t>
            </w:r>
          </w:p>
          <w:p w14:paraId="252E253B" w14:textId="52DDDA42" w:rsidR="00473BFF" w:rsidRPr="007A4467" w:rsidRDefault="5F8323CE" w:rsidP="00541D3F">
            <w:pPr>
              <w:spacing w:after="0" w:line="240" w:lineRule="auto"/>
              <w:ind w:left="0" w:right="2132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1AE6A9A3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usyness</w:t>
            </w:r>
          </w:p>
          <w:p w14:paraId="174317B8" w14:textId="795148EF" w:rsidR="00473BFF" w:rsidRPr="007A4467" w:rsidRDefault="00473BFF" w:rsidP="296903CD">
            <w:pPr>
              <w:spacing w:after="0" w:line="240" w:lineRule="auto"/>
              <w:ind w:left="0" w:right="122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</w:t>
            </w:r>
            <w:r w:rsidR="00EF137E"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n-uniformity </w:t>
            </w:r>
          </w:p>
          <w:p w14:paraId="116CB540" w14:textId="393A7531" w:rsidR="00473BFF" w:rsidRPr="007A4467" w:rsidRDefault="00EF137E" w:rsidP="00541D3F">
            <w:pPr>
              <w:spacing w:after="0" w:line="240" w:lineRule="auto"/>
              <w:ind w:left="0" w:right="122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 w:rsidR="00473BFF" w:rsidRPr="007A4467">
              <w:rPr>
                <w:rFonts w:ascii="Times New Roman" w:hAnsi="Times New Roman" w:cs="Times New Roman"/>
                <w:sz w:val="16"/>
                <w:szCs w:val="16"/>
              </w:rPr>
              <w:t>mean squared</w:t>
            </w:r>
          </w:p>
          <w:p w14:paraId="56EE5BE3" w14:textId="1DC80964" w:rsidR="00473BFF" w:rsidRPr="007A4467" w:rsidRDefault="247EBADB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60FE9CE4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aximum 2D diameter slice</w:t>
            </w:r>
          </w:p>
          <w:p w14:paraId="32FA11E6" w14:textId="22D0462A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ort run low gray level emphasis</w:t>
            </w:r>
          </w:p>
          <w:p w14:paraId="06403DFF" w14:textId="69956610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g run high gray level emphasis</w:t>
            </w:r>
          </w:p>
          <w:p w14:paraId="4A0B976D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ow gray level emphasis</w:t>
            </w:r>
          </w:p>
        </w:tc>
        <w:tc>
          <w:tcPr>
            <w:tcW w:w="0" w:type="dxa"/>
          </w:tcPr>
          <w:p w14:paraId="32A24C44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24C8B7D3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2B3777F5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2DD5FA8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83F2792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5DE73AA7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1F133283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7A3C1A93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A7780F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EAC2B0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3A0370D1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17B2B5B1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76819509" w14:textId="0718C72C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D3C91AA" w14:textId="2446E727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02869C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2EC21DF5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6A2342E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D822F31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5503D43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89D29DB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064BC9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52E82F0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B51F2B8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4F1864E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60B9DF6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99E8348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D203598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4CEDBD80" w14:textId="4224C29C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A8B6F70" w14:textId="580D3AFD" w:rsidR="00473BFF" w:rsidRPr="007A4467" w:rsidRDefault="5D460725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3EC26A9A" w14:textId="23F03069" w:rsidR="00473BFF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</w:tc>
        <w:tc>
          <w:tcPr>
            <w:tcW w:w="757" w:type="dxa"/>
          </w:tcPr>
          <w:p w14:paraId="0AE2990B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16BD930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5E313FD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056C754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B0B6A38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20B53C1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525F9FAC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3D769E2A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7A786F2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90FC2F0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472028E" w14:textId="77777777" w:rsidR="00473BFF" w:rsidRPr="007A4467" w:rsidRDefault="00473BFF" w:rsidP="00541D3F">
            <w:pPr>
              <w:spacing w:after="224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5F0D9411" w14:textId="77777777" w:rsidR="00473BFF" w:rsidRPr="007A4467" w:rsidRDefault="7D4F1B8B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ACE12F0" w14:textId="715BC916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  <w:p w14:paraId="4A517363" w14:textId="7C0A093A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  <w:p w14:paraId="4D991ACF" w14:textId="77777777" w:rsidR="00473BFF" w:rsidRPr="007A4467" w:rsidRDefault="00473BFF" w:rsidP="00541D3F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469DF480" w14:textId="2E554A7C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715376" w14:textId="1B98A583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049CDBB" w14:textId="1163F154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BD35D0E" w14:textId="7160252E" w:rsidR="00EF137E" w:rsidRPr="007A4467" w:rsidRDefault="41CD0B94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C47D4D" w14:textId="3BF8F587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DEE0817" w14:textId="71B32CCA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4882229" w14:textId="26C00392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96BCB0" w14:textId="1991D261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ED9F6C" w14:textId="4AB6403C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CB5CC85" w14:textId="78360EAF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EF6934" w14:textId="0ACFC4AD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58A89B9" w14:textId="5C0C36CE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6811DD5" w14:textId="57397710" w:rsidR="00EF137E" w:rsidRPr="007A4467" w:rsidRDefault="00473BFF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-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BDEC895" w14:textId="0161849C" w:rsidR="00EF137E" w:rsidRPr="007A4467" w:rsidRDefault="0DE61769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C56592" w14:textId="6556592E" w:rsidR="00EF137E" w:rsidRPr="007A4467" w:rsidRDefault="5D460725" w:rsidP="00541D3F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07C8D2" w14:textId="7EB5A427" w:rsidR="5BF72498" w:rsidRPr="007A4467" w:rsidRDefault="5BF72498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90E35AC" w14:textId="74BA9A5B" w:rsidR="5BF72498" w:rsidRPr="007A4467" w:rsidRDefault="5BF72498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39756D" w14:textId="7D38BDE3" w:rsidR="00473BFF" w:rsidRPr="007A4467" w:rsidRDefault="0DE61769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7A22C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F137E" w:rsidRPr="007A4467" w14:paraId="215B9F50" w14:textId="77777777" w:rsidTr="000A5751">
        <w:trPr>
          <w:trHeight w:val="3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F132CC" w14:textId="77777777" w:rsidR="00EF137E" w:rsidRPr="007A4467" w:rsidRDefault="00F62C54" w:rsidP="00EF137E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MR + Radiomics</w:t>
            </w:r>
          </w:p>
        </w:tc>
        <w:tc>
          <w:tcPr>
            <w:tcW w:w="0" w:type="dxa"/>
          </w:tcPr>
          <w:p w14:paraId="672D5715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rface area to volume ratio</w:t>
            </w:r>
          </w:p>
          <w:p w14:paraId="0A59DFA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  <w:p w14:paraId="4E0D69A2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usyness</w:t>
            </w:r>
          </w:p>
          <w:p w14:paraId="2A1FEFCA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  <w:p w14:paraId="52C9D68E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</w:p>
          <w:p w14:paraId="5395194E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oot mean squared</w:t>
            </w:r>
          </w:p>
          <w:p w14:paraId="2205D816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low gray level emphasis</w:t>
            </w:r>
          </w:p>
          <w:p w14:paraId="019C010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3E1264C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dependence low gray level emphasis</w:t>
            </w:r>
          </w:p>
          <w:p w14:paraId="0182A2B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phericity</w:t>
            </w:r>
          </w:p>
          <w:p w14:paraId="7BEE4C47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Contrast</w:t>
            </w:r>
          </w:p>
          <w:p w14:paraId="6AF9DDE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</w:p>
          <w:p w14:paraId="6C680EFA" w14:textId="05BD4B3F" w:rsidR="00EF137E" w:rsidRPr="007A4467" w:rsidRDefault="161B5ECD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Difference entropy</w:t>
            </w:r>
          </w:p>
          <w:p w14:paraId="4B9ACF95" w14:textId="0AFEF7A5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ergy</w:t>
            </w:r>
          </w:p>
          <w:p w14:paraId="5D395EC2" w14:textId="77777777" w:rsidR="00EF137E" w:rsidRPr="007A4467" w:rsidRDefault="6172ED1F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phericity</w:t>
            </w:r>
          </w:p>
          <w:p w14:paraId="6E6D0F8E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Joint average</w:t>
            </w:r>
          </w:p>
          <w:p w14:paraId="6E96D10E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  <w:p w14:paraId="17534A7B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emphasis</w:t>
            </w:r>
          </w:p>
          <w:p w14:paraId="6460ACB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m entropy</w:t>
            </w:r>
          </w:p>
        </w:tc>
        <w:tc>
          <w:tcPr>
            <w:tcW w:w="0" w:type="dxa"/>
          </w:tcPr>
          <w:p w14:paraId="17F803A1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52483ECB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2F871258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4DA360C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9851E6E" w14:textId="0BD2A007" w:rsidR="2192E521" w:rsidRPr="007A4467" w:rsidRDefault="2192E521" w:rsidP="296903CD">
            <w:pPr>
              <w:spacing w:after="0" w:line="240" w:lineRule="auto"/>
              <w:ind w:left="0" w:righ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030ED31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 Texture</w:t>
            </w:r>
          </w:p>
          <w:p w14:paraId="5EA1093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6CD0F33D" w14:textId="77777777" w:rsid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Texture </w:t>
            </w:r>
          </w:p>
          <w:p w14:paraId="66A4273B" w14:textId="7A17597C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6D9B1C1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0831895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79D6F8B7" w14:textId="77777777" w:rsidR="00EF137E" w:rsidRPr="007A4467" w:rsidRDefault="161B5ECD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8E4E0C2" w14:textId="1F32FB55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65EF5B1B" w14:textId="33B989C0" w:rsidR="7DB92914" w:rsidRPr="007A4467" w:rsidRDefault="25320191" w:rsidP="296903CD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hape</w:t>
            </w:r>
          </w:p>
          <w:p w14:paraId="1953452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5A368553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First-Order</w:t>
            </w:r>
          </w:p>
          <w:p w14:paraId="5A3D956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  <w:p w14:paraId="27221B3C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0558418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2A5F53D5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7C51F2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CE73484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0B5845B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4F216F6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5BE2148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18ED6B3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4ECEA870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9D850DE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  <w:p w14:paraId="48AB1D6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6CF98879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52FD83D" w14:textId="77777777" w:rsidR="00EF137E" w:rsidRPr="007A4467" w:rsidRDefault="161B5ECD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164465F9" w14:textId="5D8FFEAA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5A99141B" w14:textId="77777777" w:rsidR="00EF137E" w:rsidRPr="007A4467" w:rsidRDefault="6172ED1F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775A518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7AF5069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019ABC33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  <w:p w14:paraId="77BA3F3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</w:p>
        </w:tc>
        <w:tc>
          <w:tcPr>
            <w:tcW w:w="757" w:type="dxa"/>
          </w:tcPr>
          <w:p w14:paraId="0D4390FA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6A2B7F6A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271E3EE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91BF9A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5DF11D9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87A89F3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C688996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2FA82138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3582BE53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5A4D7C9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39EB441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4B673F20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A3E366B" w14:textId="77777777" w:rsidR="00EF137E" w:rsidRPr="007A4467" w:rsidRDefault="161B5ECD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A369D19" w14:textId="0E694642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C012595" w14:textId="77777777" w:rsidR="00EF137E" w:rsidRPr="007A4467" w:rsidRDefault="6172ED1F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13FDA9E7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120CD15C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577ED75A" w14:textId="77777777" w:rsidR="00EF137E" w:rsidRPr="000A5751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A0586F7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276" w:type="dxa"/>
          </w:tcPr>
          <w:p w14:paraId="0B6F4A71" w14:textId="7967E0F9" w:rsidR="0070129E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C13E4D4" w14:textId="28A5104E" w:rsidR="004F6374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BB5F5E" w14:textId="127275DB" w:rsidR="0070129E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846571E" w14:textId="4B611267" w:rsidR="004F6374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5174FBD" w14:textId="7AF2D6E9" w:rsidR="0070129E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63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E035CE8" w14:textId="4A9604D1" w:rsidR="004F6374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5EA2E8" w14:textId="37D40F00" w:rsidR="0070129E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111F16" w14:textId="36454A8C" w:rsidR="004F6374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7EE4696" w14:textId="2D8C98F3" w:rsidR="0070129E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023A63" w14:textId="6D073CA0" w:rsidR="004F6374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E09A5A4" w14:textId="7EC0D757" w:rsidR="0070129E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FDEFE4D" w14:textId="2E502FAE" w:rsidR="004F6374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5247580" w14:textId="09AC38ED" w:rsidR="00EF137E" w:rsidRPr="007A4467" w:rsidRDefault="161B5ECD" w:rsidP="247EBADB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CB9C5D" w14:textId="2666148D" w:rsidR="5BF72498" w:rsidRPr="007A4467" w:rsidRDefault="5BF72498" w:rsidP="5BF72498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E0A98C1" w14:textId="60B22D4F" w:rsidR="0070129E" w:rsidRDefault="6172ED1F" w:rsidP="00EF137E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FD04EC9" w14:textId="33C12F39" w:rsidR="004F6374" w:rsidRDefault="6172ED1F" w:rsidP="00EF137E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326BA7" w14:textId="14FAD4F8" w:rsidR="0070129E" w:rsidRDefault="6172ED1F" w:rsidP="00EF137E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A9A351A" w14:textId="5F25DB73" w:rsidR="00EF137E" w:rsidRPr="007A4467" w:rsidRDefault="6172ED1F" w:rsidP="00EF137E">
            <w:pPr>
              <w:spacing w:after="0" w:line="240" w:lineRule="auto"/>
              <w:ind w:left="0" w:right="25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18C456" w14:textId="58B66136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4F637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F137E" w:rsidRPr="007A4467" w14:paraId="3272C4DF" w14:textId="77777777" w:rsidTr="000A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F24AD0" w14:textId="1D09C0E8" w:rsidR="00EF137E" w:rsidRPr="007A4467" w:rsidRDefault="00F62C54" w:rsidP="00EF137E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CMR + Radiomics + VRF </w:t>
            </w:r>
          </w:p>
        </w:tc>
        <w:tc>
          <w:tcPr>
            <w:tcW w:w="0" w:type="dxa"/>
          </w:tcPr>
          <w:p w14:paraId="5685D91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urface area to volume ratio</w:t>
            </w:r>
          </w:p>
          <w:p w14:paraId="4697B456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  <w:p w14:paraId="7734978D" w14:textId="77777777" w:rsidR="00EF137E" w:rsidRPr="007A4467" w:rsidRDefault="370ED008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usyness</w:t>
            </w:r>
          </w:p>
          <w:p w14:paraId="3F9F4019" w14:textId="4839A026" w:rsidR="41CD0B94" w:rsidRPr="007A4467" w:rsidRDefault="41CD0B94" w:rsidP="41CD0B94">
            <w:pPr>
              <w:spacing w:after="0" w:line="240" w:lineRule="auto"/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1D5B1E11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high gray level emphasis</w:t>
            </w:r>
          </w:p>
          <w:p w14:paraId="389F3B08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1D37668B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Zone variance</w:t>
            </w:r>
          </w:p>
          <w:p w14:paraId="70D5855D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Large area emphasis</w:t>
            </w:r>
          </w:p>
          <w:p w14:paraId="6C154E95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Zone variance</w:t>
            </w:r>
          </w:p>
          <w:p w14:paraId="35BD36D5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44E6D687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Busyness</w:t>
            </w:r>
          </w:p>
          <w:p w14:paraId="6D9C5D9F" w14:textId="77777777" w:rsidR="00EF137E" w:rsidRPr="007A4467" w:rsidRDefault="00EF137E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Gray level non-uniformity</w:t>
            </w:r>
          </w:p>
          <w:p w14:paraId="6AED9A91" w14:textId="27A1FFD9" w:rsidR="00EF137E" w:rsidRPr="007A4467" w:rsidRDefault="161B5ECD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>Root mean squared</w:t>
            </w:r>
          </w:p>
          <w:p w14:paraId="3AC75090" w14:textId="42E790B9" w:rsidR="5BF72498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  <w:p w14:paraId="673E668A" w14:textId="583BD621" w:rsidR="00EF137E" w:rsidRPr="007A4467" w:rsidRDefault="161B5ECD" w:rsidP="00EF137E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sz w:val="16"/>
                <w:szCs w:val="16"/>
              </w:rPr>
              <w:t xml:space="preserve">Maximum 2D diameter slice  </w:t>
            </w:r>
          </w:p>
          <w:p w14:paraId="39B2AAD7" w14:textId="64399E20" w:rsidR="00EF137E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rt run low gray level emphasis</w:t>
            </w:r>
          </w:p>
          <w:p w14:paraId="2D37B3D0" w14:textId="0C4D9613" w:rsidR="00EF137E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g  run</w:t>
            </w:r>
            <w:proofErr w:type="gramEnd"/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w gray level emphasis</w:t>
            </w:r>
          </w:p>
          <w:p w14:paraId="1452F7A8" w14:textId="6CEBFCF7" w:rsidR="00EF137E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gray level emphasis</w:t>
            </w:r>
          </w:p>
        </w:tc>
        <w:tc>
          <w:tcPr>
            <w:tcW w:w="0" w:type="dxa"/>
          </w:tcPr>
          <w:p w14:paraId="6C10D964" w14:textId="31535B83" w:rsidR="247EBADB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Shape</w:t>
            </w:r>
          </w:p>
          <w:p w14:paraId="0DA0BF36" w14:textId="77777777" w:rsidR="6172ED1F" w:rsidRPr="007A4467" w:rsidRDefault="161B5ECD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First-Order</w:t>
            </w:r>
          </w:p>
          <w:p w14:paraId="08D85393" w14:textId="6F70E2A9" w:rsidR="247EBADB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550BE304" w14:textId="28D97035" w:rsidR="247EBADB" w:rsidRPr="007A4467" w:rsidRDefault="247EBADB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884F2E" w14:textId="6F70E2A9" w:rsidR="247EBADB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3EC2E70A" w14:textId="6F70E2A9" w:rsidR="247EBADB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56F8D531" w14:textId="2FF6D917" w:rsidR="23C1DD5F" w:rsidRPr="007A4467" w:rsidRDefault="73A821A3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rst-Order </w:t>
            </w:r>
          </w:p>
          <w:p w14:paraId="225D32BF" w14:textId="6F70E2A9" w:rsidR="247EBADB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19FB6D1C" w14:textId="6F70E2A9" w:rsidR="247EBADB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2FC0DC5B" w14:textId="181BB9B5" w:rsidR="247EBADB" w:rsidRPr="007A4467" w:rsidRDefault="247EBADB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E693BD" w14:textId="008220D8" w:rsidR="247EBADB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046BD55C" w14:textId="6F70E2A9" w:rsidR="247EBADB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7C64DCB4" w14:textId="2F563998" w:rsidR="247EBADB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irst-Order</w:t>
            </w:r>
          </w:p>
          <w:p w14:paraId="41CA3A95" w14:textId="3EF1E479" w:rsidR="5BF72498" w:rsidRPr="007A4467" w:rsidRDefault="5BF72498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FA17F8" w14:textId="2F27D7C1" w:rsidR="5BF72498" w:rsidRPr="007A4467" w:rsidRDefault="5BF72498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ape</w:t>
            </w:r>
          </w:p>
          <w:p w14:paraId="60CC37FD" w14:textId="4711EF39" w:rsidR="00EF137E" w:rsidRPr="007A4467" w:rsidRDefault="45F42BE4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Texture</w:t>
            </w:r>
          </w:p>
          <w:p w14:paraId="1809865A" w14:textId="485BAEA1" w:rsidR="00EF137E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  <w:p w14:paraId="4F0046C3" w14:textId="17FC1724" w:rsidR="00EF137E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ure</w:t>
            </w:r>
          </w:p>
        </w:tc>
        <w:tc>
          <w:tcPr>
            <w:tcW w:w="0" w:type="dxa"/>
          </w:tcPr>
          <w:p w14:paraId="61517790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2FFE639F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45989D55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2B522880" w14:textId="0EBBC79B" w:rsidR="00EF137E" w:rsidRPr="007A4467" w:rsidRDefault="00EF137E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A7ACEF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4C4694E2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0FCF80D7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48F377B8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5F0B8CAF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10DA5644" w14:textId="2E05C00A" w:rsidR="00EF137E" w:rsidRPr="007A4467" w:rsidRDefault="00EF137E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2C4D6F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192E0649" w14:textId="0EAD1FDC" w:rsidR="00EF137E" w:rsidRPr="007A4467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</w:p>
          <w:p w14:paraId="71DC1F77" w14:textId="7A9DB0CF" w:rsidR="00EF137E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  <w:p w14:paraId="77C6FE93" w14:textId="030B4F46" w:rsidR="5BF72498" w:rsidRPr="007A4467" w:rsidRDefault="5BF72498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5F021D" w14:textId="0A1D6430" w:rsidR="00EF137E" w:rsidRPr="007A4467" w:rsidRDefault="45F42BE4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V</w:t>
            </w:r>
          </w:p>
          <w:p w14:paraId="2A71CBF4" w14:textId="0E03B135" w:rsidR="00EF137E" w:rsidRPr="007A4467" w:rsidRDefault="45F42BE4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  <w:p w14:paraId="653100A4" w14:textId="4FEEFC19" w:rsidR="00EF137E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  <w:p w14:paraId="67D71A9E" w14:textId="6827B4CC" w:rsidR="00EF137E" w:rsidRPr="007A4467" w:rsidRDefault="5BF72498" w:rsidP="5BF72498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O</w:t>
            </w:r>
          </w:p>
        </w:tc>
        <w:tc>
          <w:tcPr>
            <w:tcW w:w="757" w:type="dxa"/>
          </w:tcPr>
          <w:p w14:paraId="53CF6DC1" w14:textId="16FCDDDD" w:rsidR="00EF137E" w:rsidRPr="000A5751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27F643C4" w14:textId="7CC784E3" w:rsidR="00EF137E" w:rsidRPr="000A5751" w:rsidRDefault="45F42BE4" w:rsidP="247EBADB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4B0D7E3D" w14:textId="661AD5F2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7557131" w14:textId="0EBBC79B" w:rsidR="00EF137E" w:rsidRPr="000A5751" w:rsidRDefault="00EF137E" w:rsidP="247EBADB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</w:p>
          <w:p w14:paraId="475ECBAA" w14:textId="59B96AD7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6F8B4665" w14:textId="717BA0AB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BD08512" w14:textId="0A712AE9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2BFF5D82" w14:textId="10570556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4084213" w14:textId="53DEEA56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S</w:t>
            </w:r>
          </w:p>
          <w:p w14:paraId="7EF30A93" w14:textId="2E05C00A" w:rsidR="00EF137E" w:rsidRPr="000A5751" w:rsidRDefault="00EF137E" w:rsidP="247EBADB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</w:p>
          <w:p w14:paraId="39E8BD80" w14:textId="32ECC948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01060BA3" w14:textId="2854D704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ED</w:t>
            </w:r>
          </w:p>
          <w:p w14:paraId="78D61CB2" w14:textId="29CDE661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t>ED</w:t>
            </w:r>
          </w:p>
          <w:p w14:paraId="33C22888" w14:textId="3DCD8FBF" w:rsidR="5BF72498" w:rsidRPr="000A5751" w:rsidRDefault="5BF72498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</w:p>
          <w:p w14:paraId="1E1455E0" w14:textId="29CDE661" w:rsidR="00EF137E" w:rsidRPr="000A5751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</w:pPr>
            <w:r w:rsidRPr="000A57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/>
              </w:rPr>
              <w:t>ED</w:t>
            </w:r>
          </w:p>
          <w:p w14:paraId="6A6E0A53" w14:textId="57A683B3" w:rsidR="00EF137E" w:rsidRPr="007A4467" w:rsidRDefault="45F42BE4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D</w:t>
            </w:r>
          </w:p>
          <w:p w14:paraId="15252A84" w14:textId="12EF9166" w:rsidR="00EF137E" w:rsidRPr="007A4467" w:rsidRDefault="5BF72498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  <w:p w14:paraId="4C2D465F" w14:textId="0FC72959" w:rsidR="00EF137E" w:rsidRPr="007A4467" w:rsidRDefault="5BF72498" w:rsidP="5BF72498">
            <w:pPr>
              <w:spacing w:after="0" w:line="240" w:lineRule="auto"/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49A208BC" w14:textId="217883E8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4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C3D3E9" w14:textId="6460D311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089A2AB" w14:textId="6A6653DE" w:rsidR="00F62C54" w:rsidRPr="007A4467" w:rsidRDefault="27C9BBF1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3FB12CA" w14:textId="1A3A3336" w:rsidR="00F62C54" w:rsidRPr="007A4467" w:rsidRDefault="27C9BBF1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1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9538F70" w14:textId="735F9FCD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5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07A2F9" w14:textId="372A2793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4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87537F" w14:textId="0123F835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0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DAE367" w14:textId="56421602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0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34C1254" w14:textId="0A8C1308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9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6BDBFA" w14:textId="7634D43F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2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5C392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DCCEAAC" w14:textId="418A1597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7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-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6D3CFD" w14:textId="788FD13F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9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4C887F6" w14:textId="20C04E99" w:rsidR="00F62C54" w:rsidRPr="007A4467" w:rsidRDefault="161B5ECD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FD388E" w14:textId="421BBABF" w:rsidR="00F62C54" w:rsidRPr="007A4467" w:rsidRDefault="161B5ECD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E8BEB4" w14:textId="0BFAE82E" w:rsidR="00F62C54" w:rsidRPr="007A4467" w:rsidRDefault="37D70C84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5 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1DE0140" w14:textId="33A27E8C" w:rsidR="00EF137E" w:rsidRPr="007A4467" w:rsidRDefault="161B5ECD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659C756" w14:textId="0FD7A599" w:rsidR="00EF137E" w:rsidRPr="007A4467" w:rsidRDefault="5BF72498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9A0F333" w14:textId="3D57B9AD" w:rsidR="00EF137E" w:rsidRPr="007A4467" w:rsidRDefault="5BF72498" w:rsidP="5BF72498">
            <w:pPr>
              <w:spacing w:after="0" w:line="240" w:lineRule="auto"/>
              <w:ind w:left="0" w:righ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44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(±</w:t>
            </w:r>
            <w:r w:rsidR="001C5F8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012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49D3B80E" w14:textId="0F592479" w:rsidR="00541D3F" w:rsidRPr="001A49B6" w:rsidRDefault="00541D3F" w:rsidP="00541D3F">
      <w:pPr>
        <w:ind w:left="0" w:right="684" w:firstLine="0"/>
        <w:rPr>
          <w:rFonts w:ascii="Times New Roman" w:hAnsi="Times New Roman" w:cs="Times New Roman"/>
          <w:i/>
          <w:color w:val="auto"/>
          <w:szCs w:val="20"/>
        </w:rPr>
      </w:pPr>
      <w:r w:rsidRPr="001A49B6">
        <w:rPr>
          <w:rFonts w:ascii="Times New Roman" w:hAnsi="Times New Roman" w:cs="Times New Roman"/>
          <w:i/>
          <w:color w:val="auto"/>
          <w:szCs w:val="20"/>
        </w:rPr>
        <w:t xml:space="preserve">Abbreviations: </w:t>
      </w:r>
      <w:r w:rsidRPr="001A49B6">
        <w:rPr>
          <w:rFonts w:ascii="Times New Roman" w:hAnsi="Times New Roman" w:cs="Times New Roman"/>
          <w:i/>
          <w:color w:val="auto"/>
        </w:rPr>
        <w:t>CMR, cardiac magnetic resonance imaging; VRF, vascular risk factor, ROI, region of interest, SVM model alone: support vector machine model performance</w:t>
      </w:r>
      <w:r w:rsidR="002677CB">
        <w:rPr>
          <w:rFonts w:ascii="Times New Roman" w:hAnsi="Times New Roman" w:cs="Times New Roman"/>
          <w:i/>
          <w:color w:val="auto"/>
        </w:rPr>
        <w:t xml:space="preserve"> showing the mean and standard deviation</w:t>
      </w:r>
      <w:r w:rsidRPr="001A49B6">
        <w:rPr>
          <w:rFonts w:ascii="Times New Roman" w:hAnsi="Times New Roman" w:cs="Times New Roman"/>
          <w:i/>
          <w:color w:val="auto"/>
        </w:rPr>
        <w:t xml:space="preserve"> using each radiomic feature individually; LV, left-ventricle; RV, right-ventricle; MYO, left ventricle myocardium; ED, end-diastolic, </w:t>
      </w:r>
      <w:r w:rsidRPr="001A49B6">
        <w:rPr>
          <w:rFonts w:ascii="Times New Roman" w:hAnsi="Times New Roman" w:cs="Times New Roman"/>
          <w:i/>
          <w:iCs/>
          <w:color w:val="auto"/>
          <w:szCs w:val="20"/>
        </w:rPr>
        <w:t>EF, ejection fraction, EDV end-diastolic volume, ESV, end-systolic volume,  LV, left ventricle, RV right ventricle, SV stroke volume.</w:t>
      </w:r>
    </w:p>
    <w:p w14:paraId="664355AD" w14:textId="078B0150" w:rsidR="00473BFF" w:rsidRDefault="00473BFF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7ABE18A0" w14:textId="69C3A5AA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11B74832" w14:textId="3F596D0C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64B938C1" w14:textId="30C32453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49554052" w14:textId="66915E28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71D61299" w14:textId="3C947144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25CA16F2" w14:textId="54DF0234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0A6458E4" w14:textId="46B2C7B1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53A3B93A" w14:textId="4B05BD70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36414396" w14:textId="00CA996D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776CAC75" w14:textId="1F20F7BF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4ECD2756" w14:textId="2F6AFCFD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36783B38" w14:textId="3D84ADDC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260E9496" w14:textId="1866F2CB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407D2758" w14:textId="1C5B2D64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70E927AC" w14:textId="3BA3E33A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1950F7B9" w14:textId="523C2AE7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6946D0AF" w14:textId="5CC0B193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676932BC" w14:textId="49CC4A6F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3D5072FE" w14:textId="52585EFA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23407B75" w14:textId="7BCCFAC9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01BDF592" w14:textId="6F82A1F3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018BE52A" w14:textId="6EE32671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1B46A102" w14:textId="7F9B9494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0E9FDD37" w14:textId="25F64CBE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74EACC9E" w14:textId="6EB8C10E" w:rsidR="003E44F4" w:rsidRDefault="003E44F4" w:rsidP="00541D3F">
      <w:pPr>
        <w:ind w:left="0" w:firstLine="0"/>
        <w:rPr>
          <w:rFonts w:ascii="Times New Roman" w:hAnsi="Times New Roman" w:cs="Times New Roman"/>
          <w:szCs w:val="20"/>
        </w:rPr>
      </w:pPr>
    </w:p>
    <w:p w14:paraId="6A726B0C" w14:textId="3B4A3E99" w:rsidR="002F7B97" w:rsidRDefault="002F7B97" w:rsidP="002F7B97">
      <w:pPr>
        <w:spacing w:after="200" w:line="240" w:lineRule="auto"/>
        <w:ind w:left="0" w:right="0" w:firstLine="0"/>
        <w:jc w:val="left"/>
        <w:rPr>
          <w:rFonts w:ascii="Times New Roman" w:eastAsiaTheme="minorHAnsi" w:hAnsi="Times New Roman" w:cs="Times New Roman"/>
          <w:b/>
          <w:bCs/>
          <w:i/>
          <w:iCs/>
          <w:noProof/>
          <w:color w:val="auto"/>
          <w:szCs w:val="20"/>
          <w:lang w:val="en-GB"/>
        </w:rPr>
      </w:pPr>
      <w:r w:rsidRPr="00007EF6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6: Performance with healthy controls without any cardiovascular disease or stroke</w:t>
      </w:r>
    </w:p>
    <w:p w14:paraId="1CE168A9" w14:textId="080CB46D" w:rsidR="002F7B97" w:rsidRPr="002F7B97" w:rsidRDefault="002F7B97" w:rsidP="002F7B97">
      <w:pPr>
        <w:spacing w:after="200" w:line="240" w:lineRule="auto"/>
        <w:ind w:left="0" w:right="0" w:firstLine="0"/>
        <w:jc w:val="left"/>
        <w:rPr>
          <w:rFonts w:ascii="Times New Roman" w:eastAsiaTheme="minorHAnsi" w:hAnsi="Times New Roman" w:cs="Times New Roman"/>
          <w:i/>
          <w:iCs/>
          <w:noProof/>
          <w:color w:val="auto"/>
          <w:szCs w:val="20"/>
          <w:lang w:val="en-GB"/>
        </w:rPr>
      </w:pPr>
      <w:r w:rsidRPr="002F7B97">
        <w:rPr>
          <w:rFonts w:ascii="Times New Roman" w:eastAsiaTheme="minorHAnsi" w:hAnsi="Times New Roman" w:cs="Times New Roman"/>
          <w:i/>
          <w:iCs/>
          <w:noProof/>
          <w:color w:val="auto"/>
          <w:szCs w:val="20"/>
          <w:lang w:val="en-GB"/>
        </w:rPr>
        <w:t>.</w:t>
      </w:r>
    </w:p>
    <w:tbl>
      <w:tblPr>
        <w:tblStyle w:val="TableGrid"/>
        <w:tblpPr w:leftFromText="180" w:rightFromText="180" w:vertAnchor="page" w:horzAnchor="margin" w:tblpY="2686"/>
        <w:tblW w:w="93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1004"/>
        <w:gridCol w:w="1037"/>
        <w:gridCol w:w="1014"/>
        <w:gridCol w:w="1046"/>
        <w:gridCol w:w="1186"/>
        <w:gridCol w:w="1077"/>
        <w:gridCol w:w="1213"/>
        <w:gridCol w:w="1055"/>
      </w:tblGrid>
      <w:tr w:rsidR="002F7B97" w:rsidRPr="002F7B97" w14:paraId="0D26573E" w14:textId="77777777" w:rsidTr="00DD4C6A">
        <w:trPr>
          <w:trHeight w:val="239"/>
        </w:trPr>
        <w:tc>
          <w:tcPr>
            <w:tcW w:w="719" w:type="dxa"/>
          </w:tcPr>
          <w:p w14:paraId="0E78DC49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</w:tcPr>
          <w:p w14:paraId="4DA79B89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37" w:type="dxa"/>
          </w:tcPr>
          <w:p w14:paraId="3206A765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VRF</w:t>
            </w:r>
          </w:p>
        </w:tc>
        <w:tc>
          <w:tcPr>
            <w:tcW w:w="1014" w:type="dxa"/>
          </w:tcPr>
          <w:p w14:paraId="44509240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CMR</w:t>
            </w:r>
          </w:p>
        </w:tc>
        <w:tc>
          <w:tcPr>
            <w:tcW w:w="1046" w:type="dxa"/>
          </w:tcPr>
          <w:p w14:paraId="620782CE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Radiomics</w:t>
            </w:r>
          </w:p>
          <w:p w14:paraId="553205B5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</w:tcPr>
          <w:p w14:paraId="7B11C7AB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VRF + CMR</w:t>
            </w:r>
          </w:p>
        </w:tc>
        <w:tc>
          <w:tcPr>
            <w:tcW w:w="1077" w:type="dxa"/>
          </w:tcPr>
          <w:p w14:paraId="7425DFEE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VRF + Radiomics</w:t>
            </w:r>
          </w:p>
        </w:tc>
        <w:tc>
          <w:tcPr>
            <w:tcW w:w="1213" w:type="dxa"/>
          </w:tcPr>
          <w:p w14:paraId="6C0CB48E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CMR + Radiomics</w:t>
            </w:r>
          </w:p>
        </w:tc>
        <w:tc>
          <w:tcPr>
            <w:tcW w:w="1055" w:type="dxa"/>
          </w:tcPr>
          <w:p w14:paraId="3E77989B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VRF + CMR + Radiomics</w:t>
            </w:r>
          </w:p>
        </w:tc>
      </w:tr>
      <w:tr w:rsidR="002F7B97" w:rsidRPr="002F7B97" w14:paraId="6A514FCF" w14:textId="77777777" w:rsidTr="00C07238">
        <w:trPr>
          <w:trHeight w:val="736"/>
        </w:trPr>
        <w:tc>
          <w:tcPr>
            <w:tcW w:w="719" w:type="dxa"/>
          </w:tcPr>
          <w:p w14:paraId="12ED8C57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F</w:t>
            </w:r>
          </w:p>
        </w:tc>
        <w:tc>
          <w:tcPr>
            <w:tcW w:w="1004" w:type="dxa"/>
          </w:tcPr>
          <w:p w14:paraId="3E2D9C87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ccuracy</w:t>
            </w:r>
          </w:p>
          <w:p w14:paraId="76DAC659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ensitivity</w:t>
            </w:r>
          </w:p>
          <w:p w14:paraId="41F84655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37" w:type="dxa"/>
          </w:tcPr>
          <w:p w14:paraId="6CAF0A69" w14:textId="29D48781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D64F8D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2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122F4EB1" w14:textId="0C8D97D4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0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BEA892F" w14:textId="409E747E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0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14" w:type="dxa"/>
          </w:tcPr>
          <w:p w14:paraId="2F9DA259" w14:textId="721CA6FD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7146F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4D69F4BE" w14:textId="46CC120C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74DEF0A4" w14:textId="32997689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3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46" w:type="dxa"/>
          </w:tcPr>
          <w:p w14:paraId="27C2B8B1" w14:textId="0E988BF1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7434348A" w14:textId="06F70E68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C95493" w:rsidRPr="003156D4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</w:t>
            </w:r>
            <w:r w:rsidR="003156D4" w:rsidRPr="003156D4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11D094F6" w14:textId="74C9E131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09EF5A8B" w14:textId="0D807BF5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E712A50" w14:textId="4823DD91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16711229" w14:textId="5A4106A0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9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77" w:type="dxa"/>
          </w:tcPr>
          <w:p w14:paraId="0AD2733C" w14:textId="73DB4603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2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6)</w:t>
            </w:r>
          </w:p>
          <w:p w14:paraId="469B6B16" w14:textId="72A52F2E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1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5367FDDD" w14:textId="692E9139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3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9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213" w:type="dxa"/>
          </w:tcPr>
          <w:p w14:paraId="5782DD14" w14:textId="3E76A25C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52682148" w14:textId="3320D2E8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7FD198E6" w14:textId="4C5B091C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9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14:paraId="26E3B647" w14:textId="3B6CFBC2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3156D4"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73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08D48C0D" w14:textId="7D132667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3156D4"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72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5D0D826C" w14:textId="399599EF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C95493"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7</w:t>
            </w:r>
            <w:r w:rsidR="003156D4"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2F7B97" w:rsidRPr="002F7B97" w14:paraId="0479C230" w14:textId="77777777" w:rsidTr="00DD4C6A">
        <w:trPr>
          <w:trHeight w:val="245"/>
        </w:trPr>
        <w:tc>
          <w:tcPr>
            <w:tcW w:w="719" w:type="dxa"/>
          </w:tcPr>
          <w:p w14:paraId="4C6FAB97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</w:tcPr>
          <w:p w14:paraId="73168F34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UC</w:t>
            </w:r>
          </w:p>
        </w:tc>
        <w:tc>
          <w:tcPr>
            <w:tcW w:w="1037" w:type="dxa"/>
          </w:tcPr>
          <w:p w14:paraId="4380A571" w14:textId="56C1AD29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9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14" w:type="dxa"/>
          </w:tcPr>
          <w:p w14:paraId="3957BB17" w14:textId="770A6619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8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46" w:type="dxa"/>
          </w:tcPr>
          <w:p w14:paraId="75B12F6E" w14:textId="73FF559D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A7114A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1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29757324" w14:textId="74A01F1E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3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77" w:type="dxa"/>
          </w:tcPr>
          <w:p w14:paraId="19CF0060" w14:textId="49AB9C5C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3156D4"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6)</w:t>
            </w:r>
          </w:p>
        </w:tc>
        <w:tc>
          <w:tcPr>
            <w:tcW w:w="1213" w:type="dxa"/>
          </w:tcPr>
          <w:p w14:paraId="354E239D" w14:textId="56CCC148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C95493" w:rsidRPr="003156D4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1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14:paraId="11B9157B" w14:textId="181070A0" w:rsidR="002F7B97" w:rsidRPr="003156D4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3156D4" w:rsidRPr="003156D4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3156D4"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3156D4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2F7B97" w:rsidRPr="002F7B97" w14:paraId="30CC28DB" w14:textId="77777777" w:rsidTr="00DD4C6A">
        <w:trPr>
          <w:trHeight w:val="711"/>
        </w:trPr>
        <w:tc>
          <w:tcPr>
            <w:tcW w:w="719" w:type="dxa"/>
          </w:tcPr>
          <w:p w14:paraId="4E1B6F3F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HF</w:t>
            </w:r>
          </w:p>
        </w:tc>
        <w:tc>
          <w:tcPr>
            <w:tcW w:w="1004" w:type="dxa"/>
          </w:tcPr>
          <w:p w14:paraId="0D87AC7D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ccuracy</w:t>
            </w:r>
          </w:p>
          <w:p w14:paraId="28F100C4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ensitivity</w:t>
            </w:r>
          </w:p>
          <w:p w14:paraId="40B73260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37" w:type="dxa"/>
          </w:tcPr>
          <w:p w14:paraId="4F14582D" w14:textId="6B10A921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1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5A87A53D" w14:textId="0CB557B1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4)</w:t>
            </w:r>
          </w:p>
          <w:p w14:paraId="20DB0EC5" w14:textId="11237DDF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14" w:type="dxa"/>
          </w:tcPr>
          <w:p w14:paraId="0ED26DD7" w14:textId="759499F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9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9CC9584" w14:textId="247E41CB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7890BC92" w14:textId="0CA605EB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46" w:type="dxa"/>
          </w:tcPr>
          <w:p w14:paraId="639F2226" w14:textId="2701CC76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6AEE0868" w14:textId="6225F276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48C5809B" w14:textId="28AAF41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0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5BE399D7" w14:textId="67C70EC1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4591BDA6" w14:textId="597981F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3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03255C67" w14:textId="16E7E242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7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1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77" w:type="dxa"/>
          </w:tcPr>
          <w:p w14:paraId="4B569FC1" w14:textId="58D35EEC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7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553B7BC4" w14:textId="2782497B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9211A8" w:rsidRPr="009211A8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9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6607F813" w14:textId="718F9BC5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213" w:type="dxa"/>
          </w:tcPr>
          <w:p w14:paraId="5AC4E3FE" w14:textId="7BECBB7C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6)</w:t>
            </w:r>
          </w:p>
          <w:p w14:paraId="4E6B611D" w14:textId="6BBFADB9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08796736" w14:textId="55227E0D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1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09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14:paraId="347935A5" w14:textId="3077B95E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b/>
                <w:bCs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9211A8" w:rsidRPr="009211A8">
              <w:rPr>
                <w:rFonts w:ascii="Times New Roman" w:eastAsiaTheme="minorHAnsi" w:hAnsi="Times New Roman" w:cs="Times New Roman"/>
                <w:b/>
                <w:bCs/>
                <w:noProof/>
                <w:color w:val="auto"/>
                <w:sz w:val="18"/>
                <w:szCs w:val="18"/>
                <w:lang w:val="en-GB"/>
              </w:rPr>
              <w:t>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290BC92B" w14:textId="7CF649DD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9211A8" w:rsidRPr="009211A8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44314260" w14:textId="07F1215F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9211A8" w:rsidRPr="009211A8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79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2F7B97" w:rsidRPr="002F7B97" w14:paraId="31E21EC3" w14:textId="77777777" w:rsidTr="00DD4C6A">
        <w:trPr>
          <w:trHeight w:val="245"/>
        </w:trPr>
        <w:tc>
          <w:tcPr>
            <w:tcW w:w="719" w:type="dxa"/>
          </w:tcPr>
          <w:p w14:paraId="23481414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</w:tcPr>
          <w:p w14:paraId="1F3717C9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UC</w:t>
            </w:r>
          </w:p>
        </w:tc>
        <w:tc>
          <w:tcPr>
            <w:tcW w:w="1037" w:type="dxa"/>
          </w:tcPr>
          <w:p w14:paraId="1F984FAA" w14:textId="0E3C68ED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242A10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8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0A648C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14" w:type="dxa"/>
          </w:tcPr>
          <w:p w14:paraId="3134F7D6" w14:textId="54FFF29F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46" w:type="dxa"/>
          </w:tcPr>
          <w:p w14:paraId="5814A6BB" w14:textId="2479AC4D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2B4D338B" w14:textId="23E9323C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8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77" w:type="dxa"/>
          </w:tcPr>
          <w:p w14:paraId="4BBF2CA5" w14:textId="2EBDDD64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8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213" w:type="dxa"/>
          </w:tcPr>
          <w:p w14:paraId="002084EC" w14:textId="737AE942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14:paraId="7A97F014" w14:textId="51F36558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8</w:t>
            </w:r>
            <w:r w:rsidR="009211A8" w:rsidRPr="009211A8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9211A8" w:rsidRPr="009211A8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2F7B97" w:rsidRPr="002F7B97" w14:paraId="7FF68B3F" w14:textId="77777777" w:rsidTr="00DD4C6A">
        <w:trPr>
          <w:trHeight w:val="711"/>
        </w:trPr>
        <w:tc>
          <w:tcPr>
            <w:tcW w:w="719" w:type="dxa"/>
          </w:tcPr>
          <w:p w14:paraId="4AC2EB7E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MI</w:t>
            </w:r>
          </w:p>
        </w:tc>
        <w:tc>
          <w:tcPr>
            <w:tcW w:w="1004" w:type="dxa"/>
          </w:tcPr>
          <w:p w14:paraId="32D113A5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ccuracy</w:t>
            </w:r>
          </w:p>
          <w:p w14:paraId="19EB76BD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ensitivity</w:t>
            </w:r>
          </w:p>
          <w:p w14:paraId="7936E34F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37" w:type="dxa"/>
          </w:tcPr>
          <w:p w14:paraId="49BB45CF" w14:textId="7B869723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071F6A2" w14:textId="2C8D8205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1F0F75ED" w14:textId="3773364A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14" w:type="dxa"/>
          </w:tcPr>
          <w:p w14:paraId="2F2BCD1B" w14:textId="4BBC7178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E684DA4" w14:textId="6D7EB76F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2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9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42775555" w14:textId="30AA7BB7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4)</w:t>
            </w:r>
          </w:p>
        </w:tc>
        <w:tc>
          <w:tcPr>
            <w:tcW w:w="1046" w:type="dxa"/>
          </w:tcPr>
          <w:p w14:paraId="77118607" w14:textId="7807505C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764FA6D0" w14:textId="5667FB0B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1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68BF6588" w14:textId="3E75C40C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05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11A708DF" w14:textId="5671AE76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500C0D28" w14:textId="7E901C3B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9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79618F92" w14:textId="552CD447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4)</w:t>
            </w:r>
          </w:p>
        </w:tc>
        <w:tc>
          <w:tcPr>
            <w:tcW w:w="1077" w:type="dxa"/>
          </w:tcPr>
          <w:p w14:paraId="2ECDBE4A" w14:textId="4B53465C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7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2609E63D" w14:textId="38DF53FE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64D28554" w14:textId="4BFCF46E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9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213" w:type="dxa"/>
          </w:tcPr>
          <w:p w14:paraId="7B51D92E" w14:textId="6B17232D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5)</w:t>
            </w:r>
          </w:p>
          <w:p w14:paraId="0E05A89C" w14:textId="236CF776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9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0A22158F" w14:textId="3680D61A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14:paraId="58A1BADB" w14:textId="0E053155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6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2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4F8A4E55" w14:textId="0E3AE912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07EBE681" w14:textId="7C6AA7CD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432ED"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9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2F7B97" w:rsidRPr="002F7B97" w14:paraId="68990F40" w14:textId="77777777" w:rsidTr="00DD4C6A">
        <w:trPr>
          <w:trHeight w:val="245"/>
        </w:trPr>
        <w:tc>
          <w:tcPr>
            <w:tcW w:w="719" w:type="dxa"/>
          </w:tcPr>
          <w:p w14:paraId="3048EC6B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</w:tcPr>
          <w:p w14:paraId="78A29A83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UC</w:t>
            </w:r>
          </w:p>
        </w:tc>
        <w:tc>
          <w:tcPr>
            <w:tcW w:w="1037" w:type="dxa"/>
          </w:tcPr>
          <w:p w14:paraId="110E8509" w14:textId="625E05EC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1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3)</w:t>
            </w:r>
          </w:p>
        </w:tc>
        <w:tc>
          <w:tcPr>
            <w:tcW w:w="1014" w:type="dxa"/>
          </w:tcPr>
          <w:p w14:paraId="75125E0B" w14:textId="6F250598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8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4)</w:t>
            </w:r>
          </w:p>
        </w:tc>
        <w:tc>
          <w:tcPr>
            <w:tcW w:w="1046" w:type="dxa"/>
          </w:tcPr>
          <w:p w14:paraId="5CAEB98A" w14:textId="77335CCA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9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3610D28D" w14:textId="0A0A4CD5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77" w:type="dxa"/>
          </w:tcPr>
          <w:p w14:paraId="3E6A48E2" w14:textId="664AA371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8432ED" w:rsidRPr="008432ED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213" w:type="dxa"/>
          </w:tcPr>
          <w:p w14:paraId="0E7AE1E4" w14:textId="79C8EC51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8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432ED"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14:paraId="1B38AEDD" w14:textId="7AF99144" w:rsidR="002F7B97" w:rsidRPr="008432ED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432ED">
              <w:rPr>
                <w:rFonts w:ascii="Times New Roman" w:eastAsiaTheme="minorHAnsi" w:hAnsi="Times New Roman" w:cs="Times New Roman"/>
                <w:b/>
                <w:bCs/>
                <w:noProof/>
                <w:color w:val="auto"/>
                <w:sz w:val="18"/>
                <w:szCs w:val="18"/>
                <w:lang w:val="en-GB"/>
              </w:rPr>
              <w:t>0.7</w:t>
            </w:r>
            <w:r w:rsidR="008432ED" w:rsidRPr="008432ED">
              <w:rPr>
                <w:rFonts w:ascii="Times New Roman" w:eastAsiaTheme="minorHAnsi" w:hAnsi="Times New Roman" w:cs="Times New Roman"/>
                <w:b/>
                <w:bCs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8432ED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4)</w:t>
            </w:r>
          </w:p>
        </w:tc>
      </w:tr>
      <w:tr w:rsidR="002F7B97" w:rsidRPr="002F7B97" w14:paraId="356F9887" w14:textId="77777777" w:rsidTr="00DD4C6A">
        <w:trPr>
          <w:trHeight w:val="245"/>
        </w:trPr>
        <w:tc>
          <w:tcPr>
            <w:tcW w:w="719" w:type="dxa"/>
          </w:tcPr>
          <w:p w14:paraId="52EB0894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004" w:type="dxa"/>
          </w:tcPr>
          <w:p w14:paraId="1DB4F90C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ccuracy</w:t>
            </w:r>
          </w:p>
          <w:p w14:paraId="42C30EAF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ensitivity</w:t>
            </w:r>
          </w:p>
          <w:p w14:paraId="50173ACC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37" w:type="dxa"/>
          </w:tcPr>
          <w:p w14:paraId="26377B2E" w14:textId="64BE13E6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2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97D49BC" w14:textId="77DCE7C8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2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168289B7" w14:textId="5E11B80B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2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1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14" w:type="dxa"/>
          </w:tcPr>
          <w:p w14:paraId="28E9F1D8" w14:textId="43E04550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59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4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1EFC66F" w14:textId="5D7B76E5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5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569C576E" w14:textId="0C258E3A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1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1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46" w:type="dxa"/>
          </w:tcPr>
          <w:p w14:paraId="46D2FF43" w14:textId="0DEDCB92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3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5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27978130" w14:textId="0A7E34AD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0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7A43CBBA" w14:textId="0CB303EA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6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15EB8EBE" w14:textId="48301690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3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3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08CFBF5B" w14:textId="1CF0A18B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24ECBF9B" w14:textId="168C5640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4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77" w:type="dxa"/>
          </w:tcPr>
          <w:p w14:paraId="297F63F8" w14:textId="77777777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 xml:space="preserve">0.63 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3)</w:t>
            </w:r>
          </w:p>
          <w:p w14:paraId="172ADF96" w14:textId="6732B418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64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7)</w:t>
            </w:r>
          </w:p>
          <w:p w14:paraId="62D043B3" w14:textId="1DED7795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2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213" w:type="dxa"/>
          </w:tcPr>
          <w:p w14:paraId="6AC20B6F" w14:textId="4C239224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3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3)</w:t>
            </w:r>
          </w:p>
          <w:p w14:paraId="313D8042" w14:textId="6B27F98C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61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1F6E4323" w14:textId="6BBBE02F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5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3)</w:t>
            </w:r>
          </w:p>
        </w:tc>
        <w:tc>
          <w:tcPr>
            <w:tcW w:w="1055" w:type="dxa"/>
          </w:tcPr>
          <w:p w14:paraId="6412636A" w14:textId="0BC31D01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4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07CC136" w14:textId="4385F9D2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1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8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  <w:p w14:paraId="3D0CF714" w14:textId="40BC416A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6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2F7B97" w:rsidRPr="002F7B97" w14:paraId="76DA2E45" w14:textId="77777777" w:rsidTr="00DD4C6A">
        <w:trPr>
          <w:trHeight w:val="245"/>
        </w:trPr>
        <w:tc>
          <w:tcPr>
            <w:tcW w:w="719" w:type="dxa"/>
          </w:tcPr>
          <w:p w14:paraId="153B39DA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</w:tcPr>
          <w:p w14:paraId="1C272CA0" w14:textId="77777777" w:rsidR="002F7B97" w:rsidRPr="002F7B97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2F7B97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AUC</w:t>
            </w:r>
          </w:p>
        </w:tc>
        <w:tc>
          <w:tcPr>
            <w:tcW w:w="1037" w:type="dxa"/>
          </w:tcPr>
          <w:p w14:paraId="25E7B418" w14:textId="51E6B357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6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</w:t>
            </w:r>
            <w:r w:rsidR="00DD4C6A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1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14" w:type="dxa"/>
          </w:tcPr>
          <w:p w14:paraId="44F4B883" w14:textId="53DDE0DC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  <w:t>2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3)</w:t>
            </w:r>
          </w:p>
        </w:tc>
        <w:tc>
          <w:tcPr>
            <w:tcW w:w="1046" w:type="dxa"/>
          </w:tcPr>
          <w:p w14:paraId="7B57517A" w14:textId="7458530E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8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</w:tcPr>
          <w:p w14:paraId="5FDDB7FE" w14:textId="1D6A8B7E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664D5F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664D5F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9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77" w:type="dxa"/>
          </w:tcPr>
          <w:p w14:paraId="57E88315" w14:textId="47B891FE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664D5F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664D5F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9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4)</w:t>
            </w:r>
          </w:p>
        </w:tc>
        <w:tc>
          <w:tcPr>
            <w:tcW w:w="1213" w:type="dxa"/>
          </w:tcPr>
          <w:p w14:paraId="0DF9A77B" w14:textId="608F42C7" w:rsidR="002F7B97" w:rsidRPr="008B0B1E" w:rsidRDefault="002F7B97" w:rsidP="002F7B97">
            <w:pPr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</w:pPr>
            <w:r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8B0B1E">
              <w:rPr>
                <w:rFonts w:ascii="Times New Roman" w:eastAsiaTheme="minorHAnsi" w:hAnsi="Times New Roman" w:cs="Times New Roman"/>
                <w:bCs/>
                <w:noProof/>
                <w:color w:val="auto"/>
                <w:sz w:val="18"/>
                <w:szCs w:val="18"/>
                <w:lang w:val="en-GB"/>
              </w:rPr>
              <w:t>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14:paraId="3D9ACDE9" w14:textId="04BD79D9" w:rsidR="002F7B97" w:rsidRPr="008B0B1E" w:rsidRDefault="002F7B97" w:rsidP="002F7B97">
            <w:pPr>
              <w:keepNext/>
              <w:spacing w:after="0" w:line="259" w:lineRule="auto"/>
              <w:ind w:left="0" w:right="0" w:firstLine="0"/>
              <w:jc w:val="left"/>
              <w:rPr>
                <w:rFonts w:ascii="Times New Roman" w:eastAsiaTheme="minorHAnsi" w:hAnsi="Times New Roman" w:cs="Times New Roman"/>
                <w:noProof/>
                <w:color w:val="auto"/>
                <w:sz w:val="18"/>
                <w:szCs w:val="18"/>
                <w:lang w:val="en-GB"/>
              </w:rPr>
            </w:pPr>
            <w:r w:rsidRPr="00664D5F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0.6</w:t>
            </w:r>
            <w:r w:rsidR="008B0B1E" w:rsidRPr="00664D5F">
              <w:rPr>
                <w:rFonts w:ascii="Times New Roman" w:eastAsiaTheme="minorHAnsi" w:hAnsi="Times New Roman" w:cs="Times New Roman"/>
                <w:b/>
                <w:noProof/>
                <w:color w:val="auto"/>
                <w:sz w:val="18"/>
                <w:szCs w:val="18"/>
                <w:lang w:val="en-GB"/>
              </w:rPr>
              <w:t>9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(±0.0</w:t>
            </w:r>
            <w:r w:rsidR="008B0B1E"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7</w:t>
            </w:r>
            <w:r w:rsidRPr="008B0B1E">
              <w:rPr>
                <w:rFonts w:ascii="Times New Roman" w:eastAsiaTheme="minorHAnsi" w:hAnsi="Times New Roman" w:cs="Times New Roman"/>
                <w:noProof/>
                <w:color w:val="auto"/>
                <w:sz w:val="16"/>
                <w:szCs w:val="16"/>
                <w:lang w:val="en-GB"/>
              </w:rPr>
              <w:t>)</w:t>
            </w:r>
          </w:p>
        </w:tc>
      </w:tr>
    </w:tbl>
    <w:p w14:paraId="2B2E09F9" w14:textId="66609246" w:rsidR="002F7B97" w:rsidRPr="002F7B97" w:rsidRDefault="002F7B97" w:rsidP="002F7B97">
      <w:pPr>
        <w:framePr w:w="9181" w:hSpace="180" w:wrap="around" w:vAnchor="page" w:hAnchor="page" w:x="1441" w:y="7351"/>
        <w:spacing w:after="200" w:line="240" w:lineRule="auto"/>
        <w:ind w:left="0" w:right="0" w:firstLine="0"/>
        <w:jc w:val="left"/>
        <w:rPr>
          <w:rFonts w:ascii="Times New Roman" w:eastAsiaTheme="minorHAnsi" w:hAnsi="Times New Roman" w:cs="Times New Roman"/>
          <w:b/>
          <w:i/>
          <w:iCs/>
          <w:noProof/>
          <w:color w:val="auto"/>
          <w:szCs w:val="20"/>
          <w:lang w:val="en-GB"/>
        </w:rPr>
      </w:pPr>
      <w:r w:rsidRPr="002F7B97">
        <w:rPr>
          <w:rFonts w:ascii="Times New Roman" w:eastAsiaTheme="minorHAnsi" w:hAnsi="Times New Roman" w:cs="Times New Roman"/>
          <w:b/>
          <w:i/>
          <w:iCs/>
          <w:noProof/>
          <w:color w:val="auto"/>
          <w:szCs w:val="20"/>
          <w:lang w:val="en-GB"/>
        </w:rPr>
        <w:t xml:space="preserve">Table </w:t>
      </w:r>
      <w:r>
        <w:rPr>
          <w:rFonts w:ascii="Times New Roman" w:eastAsiaTheme="minorHAnsi" w:hAnsi="Times New Roman" w:cs="Times New Roman"/>
          <w:b/>
          <w:i/>
          <w:iCs/>
          <w:noProof/>
          <w:color w:val="auto"/>
          <w:szCs w:val="20"/>
          <w:lang w:val="en-GB"/>
        </w:rPr>
        <w:t>6</w:t>
      </w:r>
      <w:r w:rsidRPr="002F7B97">
        <w:rPr>
          <w:rFonts w:ascii="Times New Roman" w:eastAsiaTheme="minorHAnsi" w:hAnsi="Times New Roman" w:cs="Times New Roman"/>
          <w:b/>
          <w:i/>
          <w:iCs/>
          <w:noProof/>
          <w:color w:val="auto"/>
          <w:szCs w:val="20"/>
          <w:lang w:val="en-GB"/>
        </w:rPr>
        <w:t xml:space="preserve"> footnote:</w:t>
      </w:r>
    </w:p>
    <w:p w14:paraId="20416781" w14:textId="77777777" w:rsidR="002F7B97" w:rsidRPr="002F7B97" w:rsidRDefault="002F7B97" w:rsidP="002F7B97">
      <w:pPr>
        <w:framePr w:w="9181" w:hSpace="180" w:wrap="around" w:vAnchor="page" w:hAnchor="page" w:x="1441" w:y="7351"/>
        <w:spacing w:after="160" w:line="259" w:lineRule="auto"/>
        <w:ind w:left="0" w:right="0" w:firstLine="0"/>
        <w:jc w:val="left"/>
        <w:rPr>
          <w:rFonts w:ascii="Times New Roman" w:eastAsiaTheme="minorHAnsi" w:hAnsi="Times New Roman" w:cs="Times New Roman"/>
          <w:i/>
          <w:noProof/>
          <w:color w:val="auto"/>
          <w:szCs w:val="20"/>
          <w:lang w:val="en-GB"/>
        </w:rPr>
      </w:pPr>
      <w:r w:rsidRPr="002F7B97">
        <w:rPr>
          <w:rFonts w:ascii="Times New Roman" w:eastAsiaTheme="minorHAnsi" w:hAnsi="Times New Roman" w:cs="Times New Roman"/>
          <w:i/>
          <w:noProof/>
          <w:color w:val="auto"/>
          <w:szCs w:val="20"/>
          <w:lang w:val="en-GB"/>
        </w:rPr>
        <w:t>Abbreviations: CMR, cardiac magnetic resonance imaging; VRF, vascular risk factor, AF, atrial fibrillation, HF, heart failure; MI, myocardial infarction</w:t>
      </w:r>
    </w:p>
    <w:p w14:paraId="082C95BC" w14:textId="77777777" w:rsidR="002F7B97" w:rsidRPr="002F7B97" w:rsidRDefault="002F7B97" w:rsidP="002F7B97">
      <w:pPr>
        <w:spacing w:after="160" w:line="259" w:lineRule="auto"/>
        <w:ind w:left="0" w:right="0" w:firstLine="0"/>
        <w:jc w:val="left"/>
        <w:rPr>
          <w:rFonts w:ascii="Times New Roman" w:eastAsiaTheme="minorHAnsi" w:hAnsi="Times New Roman" w:cs="Times New Roman"/>
          <w:noProof/>
          <w:color w:val="auto"/>
          <w:sz w:val="18"/>
          <w:szCs w:val="18"/>
          <w:lang w:val="en-GB"/>
        </w:rPr>
      </w:pPr>
    </w:p>
    <w:p w14:paraId="7F8B23D0" w14:textId="77777777" w:rsidR="003E44F4" w:rsidRPr="002F7B97" w:rsidRDefault="003E44F4" w:rsidP="00541D3F">
      <w:pPr>
        <w:ind w:left="0" w:firstLine="0"/>
        <w:rPr>
          <w:rFonts w:ascii="Times New Roman" w:hAnsi="Times New Roman" w:cs="Times New Roman"/>
          <w:szCs w:val="20"/>
          <w:lang w:val="en-GB"/>
        </w:rPr>
      </w:pPr>
    </w:p>
    <w:sectPr w:rsidR="003E44F4" w:rsidRPr="002F7B97" w:rsidSect="00007EF6">
      <w:footerReference w:type="default" r:id="rId7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3894B" w14:textId="77777777" w:rsidR="008E0469" w:rsidRDefault="008E0469" w:rsidP="00AD1EEE">
      <w:pPr>
        <w:spacing w:after="0" w:line="240" w:lineRule="auto"/>
      </w:pPr>
      <w:r>
        <w:separator/>
      </w:r>
    </w:p>
  </w:endnote>
  <w:endnote w:type="continuationSeparator" w:id="0">
    <w:p w14:paraId="49DC5656" w14:textId="77777777" w:rsidR="008E0469" w:rsidRDefault="008E0469" w:rsidP="00AD1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E0B57" w14:textId="5F4BA96F" w:rsidR="00AD1EEE" w:rsidRPr="00AD1EEE" w:rsidRDefault="00AD1EEE">
    <w:pPr>
      <w:pStyle w:val="Footer"/>
      <w:rPr>
        <w:lang w:val="de-AT"/>
      </w:rPr>
    </w:pPr>
    <w:proofErr w:type="spellStart"/>
    <w:r w:rsidRPr="00AD1EEE">
      <w:rPr>
        <w:lang w:val="de-AT"/>
      </w:rPr>
      <w:t>Eur</w:t>
    </w:r>
    <w:proofErr w:type="spellEnd"/>
    <w:r w:rsidRPr="00AD1EEE">
      <w:rPr>
        <w:lang w:val="de-AT"/>
      </w:rPr>
      <w:t xml:space="preserve"> </w:t>
    </w:r>
    <w:proofErr w:type="spellStart"/>
    <w:r w:rsidRPr="00AD1EEE">
      <w:rPr>
        <w:lang w:val="de-AT"/>
      </w:rPr>
      <w:t>Radiol</w:t>
    </w:r>
    <w:proofErr w:type="spellEnd"/>
    <w:r w:rsidRPr="00AD1EEE">
      <w:rPr>
        <w:lang w:val="de-AT"/>
      </w:rPr>
      <w:t xml:space="preserve"> (2022) Ruiz </w:t>
    </w:r>
    <w:proofErr w:type="spellStart"/>
    <w:r w:rsidRPr="00AD1EEE">
      <w:rPr>
        <w:lang w:val="de-AT"/>
      </w:rPr>
      <w:t>Pujadas</w:t>
    </w:r>
    <w:proofErr w:type="spellEnd"/>
    <w:r w:rsidRPr="00AD1EEE">
      <w:rPr>
        <w:lang w:val="de-AT"/>
      </w:rPr>
      <w:t xml:space="preserve"> E, </w:t>
    </w:r>
    <w:proofErr w:type="spellStart"/>
    <w:r w:rsidRPr="00AD1EEE">
      <w:rPr>
        <w:lang w:val="de-AT"/>
      </w:rPr>
      <w:t>Raisi-Estabragh</w:t>
    </w:r>
    <w:proofErr w:type="spellEnd"/>
    <w:r w:rsidRPr="00AD1EEE">
      <w:rPr>
        <w:lang w:val="de-AT"/>
      </w:rPr>
      <w:t xml:space="preserve"> Z, Szabo L e</w:t>
    </w:r>
    <w:r>
      <w:rPr>
        <w:lang w:val="de-AT"/>
      </w:rPr>
      <w:t>t al</w:t>
    </w:r>
  </w:p>
  <w:p w14:paraId="73BAB749" w14:textId="77777777" w:rsidR="00AD1EEE" w:rsidRPr="00AD1EEE" w:rsidRDefault="00AD1EEE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85F63" w14:textId="77777777" w:rsidR="008E0469" w:rsidRDefault="008E0469" w:rsidP="00AD1EEE">
      <w:pPr>
        <w:spacing w:after="0" w:line="240" w:lineRule="auto"/>
      </w:pPr>
      <w:r>
        <w:separator/>
      </w:r>
    </w:p>
  </w:footnote>
  <w:footnote w:type="continuationSeparator" w:id="0">
    <w:p w14:paraId="04C071E7" w14:textId="77777777" w:rsidR="008E0469" w:rsidRDefault="008E0469" w:rsidP="00AD1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B6D"/>
    <w:rsid w:val="00007EF6"/>
    <w:rsid w:val="00007F0C"/>
    <w:rsid w:val="00055226"/>
    <w:rsid w:val="000A5751"/>
    <w:rsid w:val="000A648C"/>
    <w:rsid w:val="000E2313"/>
    <w:rsid w:val="001609B4"/>
    <w:rsid w:val="001B73E8"/>
    <w:rsid w:val="001C5F85"/>
    <w:rsid w:val="001CE444"/>
    <w:rsid w:val="001F5FED"/>
    <w:rsid w:val="00226990"/>
    <w:rsid w:val="00242A10"/>
    <w:rsid w:val="002677CB"/>
    <w:rsid w:val="0026B583"/>
    <w:rsid w:val="002F7B97"/>
    <w:rsid w:val="00312E24"/>
    <w:rsid w:val="003156D4"/>
    <w:rsid w:val="00332F0B"/>
    <w:rsid w:val="003A0F94"/>
    <w:rsid w:val="003D1948"/>
    <w:rsid w:val="003E44F4"/>
    <w:rsid w:val="00426215"/>
    <w:rsid w:val="00473BFF"/>
    <w:rsid w:val="004F6374"/>
    <w:rsid w:val="0053773C"/>
    <w:rsid w:val="00541D3F"/>
    <w:rsid w:val="00544157"/>
    <w:rsid w:val="00551BC8"/>
    <w:rsid w:val="005C3926"/>
    <w:rsid w:val="006211A5"/>
    <w:rsid w:val="006417B0"/>
    <w:rsid w:val="00664D5F"/>
    <w:rsid w:val="0066773A"/>
    <w:rsid w:val="006D7692"/>
    <w:rsid w:val="006E006C"/>
    <w:rsid w:val="0070129E"/>
    <w:rsid w:val="00712C88"/>
    <w:rsid w:val="007146F4"/>
    <w:rsid w:val="00734801"/>
    <w:rsid w:val="0073BEF1"/>
    <w:rsid w:val="007A181E"/>
    <w:rsid w:val="007A22C5"/>
    <w:rsid w:val="007A4467"/>
    <w:rsid w:val="008432ED"/>
    <w:rsid w:val="008632A5"/>
    <w:rsid w:val="00890C99"/>
    <w:rsid w:val="008B0B1E"/>
    <w:rsid w:val="008E0469"/>
    <w:rsid w:val="008F21A9"/>
    <w:rsid w:val="009211A8"/>
    <w:rsid w:val="00936F13"/>
    <w:rsid w:val="009455AE"/>
    <w:rsid w:val="00964C78"/>
    <w:rsid w:val="009A2D00"/>
    <w:rsid w:val="009E04E2"/>
    <w:rsid w:val="00A15CA1"/>
    <w:rsid w:val="00A25F97"/>
    <w:rsid w:val="00A55384"/>
    <w:rsid w:val="00A61248"/>
    <w:rsid w:val="00A7114A"/>
    <w:rsid w:val="00AA7B84"/>
    <w:rsid w:val="00AD1EEE"/>
    <w:rsid w:val="00AE2B6D"/>
    <w:rsid w:val="00B310EE"/>
    <w:rsid w:val="00B858AF"/>
    <w:rsid w:val="00C07238"/>
    <w:rsid w:val="00C13027"/>
    <w:rsid w:val="00C3458B"/>
    <w:rsid w:val="00C37CB4"/>
    <w:rsid w:val="00C95493"/>
    <w:rsid w:val="00CF4F0A"/>
    <w:rsid w:val="00D021D8"/>
    <w:rsid w:val="00D37FC3"/>
    <w:rsid w:val="00D46992"/>
    <w:rsid w:val="00D61286"/>
    <w:rsid w:val="00D64F8D"/>
    <w:rsid w:val="00DA0D5F"/>
    <w:rsid w:val="00DB1939"/>
    <w:rsid w:val="00DD4C6A"/>
    <w:rsid w:val="00E733CF"/>
    <w:rsid w:val="00E77757"/>
    <w:rsid w:val="00EF137E"/>
    <w:rsid w:val="00F04F72"/>
    <w:rsid w:val="00F1435B"/>
    <w:rsid w:val="00F2FD05"/>
    <w:rsid w:val="00F45216"/>
    <w:rsid w:val="00F62C54"/>
    <w:rsid w:val="00FD2FCC"/>
    <w:rsid w:val="03C89D6D"/>
    <w:rsid w:val="04139048"/>
    <w:rsid w:val="0420A7D2"/>
    <w:rsid w:val="04852AAA"/>
    <w:rsid w:val="048BDA59"/>
    <w:rsid w:val="04A304D4"/>
    <w:rsid w:val="04F84CA6"/>
    <w:rsid w:val="051E60BA"/>
    <w:rsid w:val="056115BC"/>
    <w:rsid w:val="05E0BEE1"/>
    <w:rsid w:val="05E1882F"/>
    <w:rsid w:val="062F408A"/>
    <w:rsid w:val="06A52672"/>
    <w:rsid w:val="0721505F"/>
    <w:rsid w:val="07DE1286"/>
    <w:rsid w:val="082FED68"/>
    <w:rsid w:val="08352369"/>
    <w:rsid w:val="08CEB8E3"/>
    <w:rsid w:val="095B0029"/>
    <w:rsid w:val="0964B1BD"/>
    <w:rsid w:val="09BF0098"/>
    <w:rsid w:val="09DCC734"/>
    <w:rsid w:val="0B526BD7"/>
    <w:rsid w:val="0B789795"/>
    <w:rsid w:val="0C607C86"/>
    <w:rsid w:val="0C6F0E85"/>
    <w:rsid w:val="0CC7513E"/>
    <w:rsid w:val="0CDA9B7D"/>
    <w:rsid w:val="0CF491D1"/>
    <w:rsid w:val="0D185C28"/>
    <w:rsid w:val="0D48BB86"/>
    <w:rsid w:val="0D5F0AAB"/>
    <w:rsid w:val="0D96A5B7"/>
    <w:rsid w:val="0DA0E504"/>
    <w:rsid w:val="0DCD1EF5"/>
    <w:rsid w:val="0DD96D93"/>
    <w:rsid w:val="0DE61769"/>
    <w:rsid w:val="0E15B1B2"/>
    <w:rsid w:val="0E209DEA"/>
    <w:rsid w:val="108D4101"/>
    <w:rsid w:val="10CB1F4B"/>
    <w:rsid w:val="10F26EA7"/>
    <w:rsid w:val="1178EEED"/>
    <w:rsid w:val="11E5F1F8"/>
    <w:rsid w:val="1209B6C9"/>
    <w:rsid w:val="12112B3F"/>
    <w:rsid w:val="121E992C"/>
    <w:rsid w:val="1310671A"/>
    <w:rsid w:val="131B4954"/>
    <w:rsid w:val="132C842B"/>
    <w:rsid w:val="13928CC2"/>
    <w:rsid w:val="140F3385"/>
    <w:rsid w:val="143087D8"/>
    <w:rsid w:val="148DA4C8"/>
    <w:rsid w:val="153D161C"/>
    <w:rsid w:val="15A2EF22"/>
    <w:rsid w:val="15A9FE92"/>
    <w:rsid w:val="15CB571B"/>
    <w:rsid w:val="161B5ECD"/>
    <w:rsid w:val="163F3D92"/>
    <w:rsid w:val="16702D2E"/>
    <w:rsid w:val="168134AA"/>
    <w:rsid w:val="16C6E0A0"/>
    <w:rsid w:val="16FBF5A5"/>
    <w:rsid w:val="1788602C"/>
    <w:rsid w:val="17C5458A"/>
    <w:rsid w:val="17D35EAB"/>
    <w:rsid w:val="17DB0DF3"/>
    <w:rsid w:val="17E6CCF1"/>
    <w:rsid w:val="1829B7EE"/>
    <w:rsid w:val="1852FCE9"/>
    <w:rsid w:val="18C90893"/>
    <w:rsid w:val="18E3BCFA"/>
    <w:rsid w:val="19416A0D"/>
    <w:rsid w:val="194F766D"/>
    <w:rsid w:val="196115EB"/>
    <w:rsid w:val="19E0E5DE"/>
    <w:rsid w:val="1A435A3B"/>
    <w:rsid w:val="1AD49CDC"/>
    <w:rsid w:val="1B0B5F97"/>
    <w:rsid w:val="1B80A7B6"/>
    <w:rsid w:val="1BA4EE64"/>
    <w:rsid w:val="1BB5A5EC"/>
    <w:rsid w:val="1C3A989F"/>
    <w:rsid w:val="1C7D6681"/>
    <w:rsid w:val="1CBE3904"/>
    <w:rsid w:val="1D22390D"/>
    <w:rsid w:val="1D38D7D3"/>
    <w:rsid w:val="1DA4D67B"/>
    <w:rsid w:val="1E5571B0"/>
    <w:rsid w:val="1E644ECA"/>
    <w:rsid w:val="1E9C1784"/>
    <w:rsid w:val="2035F542"/>
    <w:rsid w:val="203AF07C"/>
    <w:rsid w:val="2062FAE8"/>
    <w:rsid w:val="207210A5"/>
    <w:rsid w:val="20B89BB1"/>
    <w:rsid w:val="21285A7B"/>
    <w:rsid w:val="212D52A9"/>
    <w:rsid w:val="2192E521"/>
    <w:rsid w:val="22017A5A"/>
    <w:rsid w:val="224ECC74"/>
    <w:rsid w:val="22FB3F72"/>
    <w:rsid w:val="238BB99B"/>
    <w:rsid w:val="23C1DD5F"/>
    <w:rsid w:val="241B26AF"/>
    <w:rsid w:val="245FFB3D"/>
    <w:rsid w:val="24665AC5"/>
    <w:rsid w:val="24685303"/>
    <w:rsid w:val="247EBADB"/>
    <w:rsid w:val="24895639"/>
    <w:rsid w:val="24CD3D7F"/>
    <w:rsid w:val="24E2D334"/>
    <w:rsid w:val="250E619F"/>
    <w:rsid w:val="25320191"/>
    <w:rsid w:val="255F68DB"/>
    <w:rsid w:val="265D4EE2"/>
    <w:rsid w:val="26E09DB7"/>
    <w:rsid w:val="2743A876"/>
    <w:rsid w:val="27C45718"/>
    <w:rsid w:val="27C9BBF1"/>
    <w:rsid w:val="28710E39"/>
    <w:rsid w:val="28DF78D7"/>
    <w:rsid w:val="296903CD"/>
    <w:rsid w:val="296FB968"/>
    <w:rsid w:val="29BE606F"/>
    <w:rsid w:val="29EC0087"/>
    <w:rsid w:val="2A14C506"/>
    <w:rsid w:val="2B085B04"/>
    <w:rsid w:val="2B192681"/>
    <w:rsid w:val="2B1AF79C"/>
    <w:rsid w:val="2BC0B9B6"/>
    <w:rsid w:val="2CA42B65"/>
    <w:rsid w:val="2CAE166B"/>
    <w:rsid w:val="2D39965F"/>
    <w:rsid w:val="2EA6D42B"/>
    <w:rsid w:val="2F094FB4"/>
    <w:rsid w:val="2F66CCBE"/>
    <w:rsid w:val="3023B9D1"/>
    <w:rsid w:val="318F2103"/>
    <w:rsid w:val="31ABC087"/>
    <w:rsid w:val="31E4A862"/>
    <w:rsid w:val="320CEC0E"/>
    <w:rsid w:val="32EAD55F"/>
    <w:rsid w:val="33136CE9"/>
    <w:rsid w:val="33452A72"/>
    <w:rsid w:val="33AF8BE1"/>
    <w:rsid w:val="33BC5278"/>
    <w:rsid w:val="340E7EFA"/>
    <w:rsid w:val="345118A8"/>
    <w:rsid w:val="34A919B4"/>
    <w:rsid w:val="34D12443"/>
    <w:rsid w:val="3561FB08"/>
    <w:rsid w:val="35A4D382"/>
    <w:rsid w:val="35A7A0BD"/>
    <w:rsid w:val="35DA7C93"/>
    <w:rsid w:val="365396F0"/>
    <w:rsid w:val="3688902A"/>
    <w:rsid w:val="36910A65"/>
    <w:rsid w:val="370ED008"/>
    <w:rsid w:val="373ED09E"/>
    <w:rsid w:val="373FC6E1"/>
    <w:rsid w:val="37461FBC"/>
    <w:rsid w:val="37B0BE51"/>
    <w:rsid w:val="37C4B8FD"/>
    <w:rsid w:val="37D70C84"/>
    <w:rsid w:val="37FBC61A"/>
    <w:rsid w:val="38189B95"/>
    <w:rsid w:val="383C7721"/>
    <w:rsid w:val="38885A5F"/>
    <w:rsid w:val="38BF483D"/>
    <w:rsid w:val="38DB9742"/>
    <w:rsid w:val="38DC7444"/>
    <w:rsid w:val="38F486A7"/>
    <w:rsid w:val="3920853F"/>
    <w:rsid w:val="394C2AD4"/>
    <w:rsid w:val="39700BF9"/>
    <w:rsid w:val="3A4D85BC"/>
    <w:rsid w:val="3A5A03F1"/>
    <w:rsid w:val="3A673409"/>
    <w:rsid w:val="3A92D082"/>
    <w:rsid w:val="3A9D2087"/>
    <w:rsid w:val="3AEE5D5E"/>
    <w:rsid w:val="3AF90CF3"/>
    <w:rsid w:val="3B270813"/>
    <w:rsid w:val="3B7557E6"/>
    <w:rsid w:val="3C0E79C1"/>
    <w:rsid w:val="3C28E9D9"/>
    <w:rsid w:val="3C33F363"/>
    <w:rsid w:val="3CC2D874"/>
    <w:rsid w:val="3CD2913C"/>
    <w:rsid w:val="3D039806"/>
    <w:rsid w:val="3DAFE567"/>
    <w:rsid w:val="3E5EA8D5"/>
    <w:rsid w:val="3F4A1320"/>
    <w:rsid w:val="3F9486A1"/>
    <w:rsid w:val="3F979588"/>
    <w:rsid w:val="3F9AB123"/>
    <w:rsid w:val="4152BEBE"/>
    <w:rsid w:val="4154B73F"/>
    <w:rsid w:val="4185FF16"/>
    <w:rsid w:val="41AA5485"/>
    <w:rsid w:val="41CD0B94"/>
    <w:rsid w:val="41E4B9E8"/>
    <w:rsid w:val="41F596D8"/>
    <w:rsid w:val="41FBFB5F"/>
    <w:rsid w:val="422041CA"/>
    <w:rsid w:val="42384BD2"/>
    <w:rsid w:val="4290BFE9"/>
    <w:rsid w:val="42E78F5F"/>
    <w:rsid w:val="43317E39"/>
    <w:rsid w:val="437C9556"/>
    <w:rsid w:val="437E28ED"/>
    <w:rsid w:val="441F26EB"/>
    <w:rsid w:val="447618FC"/>
    <w:rsid w:val="44CD4E9A"/>
    <w:rsid w:val="45F42BE4"/>
    <w:rsid w:val="464134C8"/>
    <w:rsid w:val="46691EFB"/>
    <w:rsid w:val="468D543A"/>
    <w:rsid w:val="46E17808"/>
    <w:rsid w:val="46ECC1F0"/>
    <w:rsid w:val="4745B711"/>
    <w:rsid w:val="4756C7AD"/>
    <w:rsid w:val="4764310C"/>
    <w:rsid w:val="476FF00A"/>
    <w:rsid w:val="48519A10"/>
    <w:rsid w:val="48858817"/>
    <w:rsid w:val="48C85F15"/>
    <w:rsid w:val="48D89986"/>
    <w:rsid w:val="48EA3904"/>
    <w:rsid w:val="48FE4BBB"/>
    <w:rsid w:val="49228252"/>
    <w:rsid w:val="4973BB64"/>
    <w:rsid w:val="49E65B01"/>
    <w:rsid w:val="49FD3A84"/>
    <w:rsid w:val="4A058BE6"/>
    <w:rsid w:val="4A05EFDA"/>
    <w:rsid w:val="4A128619"/>
    <w:rsid w:val="4A12DA33"/>
    <w:rsid w:val="4AA52A56"/>
    <w:rsid w:val="4B13C0C4"/>
    <w:rsid w:val="4B4D92CE"/>
    <w:rsid w:val="4B893AD2"/>
    <w:rsid w:val="4C06899A"/>
    <w:rsid w:val="4C7A3BDD"/>
    <w:rsid w:val="4CB0B981"/>
    <w:rsid w:val="4D0CEB27"/>
    <w:rsid w:val="4D726E57"/>
    <w:rsid w:val="4DAEC322"/>
    <w:rsid w:val="4DD37290"/>
    <w:rsid w:val="4DFB65D6"/>
    <w:rsid w:val="4DFC5FB3"/>
    <w:rsid w:val="4E03812E"/>
    <w:rsid w:val="4E472C87"/>
    <w:rsid w:val="4E8FA38C"/>
    <w:rsid w:val="4F4916D7"/>
    <w:rsid w:val="4FD3BA4F"/>
    <w:rsid w:val="5002CB32"/>
    <w:rsid w:val="500C0E73"/>
    <w:rsid w:val="5027A55D"/>
    <w:rsid w:val="50BE36FC"/>
    <w:rsid w:val="50CA830E"/>
    <w:rsid w:val="50ED3B31"/>
    <w:rsid w:val="5137DE03"/>
    <w:rsid w:val="515667F1"/>
    <w:rsid w:val="51F2F7E7"/>
    <w:rsid w:val="51F31D3E"/>
    <w:rsid w:val="524BB963"/>
    <w:rsid w:val="5278F3C8"/>
    <w:rsid w:val="5282429A"/>
    <w:rsid w:val="52D3AE64"/>
    <w:rsid w:val="530CA06F"/>
    <w:rsid w:val="534AD8C8"/>
    <w:rsid w:val="535258D5"/>
    <w:rsid w:val="538D3D47"/>
    <w:rsid w:val="53D8E188"/>
    <w:rsid w:val="5414C429"/>
    <w:rsid w:val="543D383B"/>
    <w:rsid w:val="5450CDB2"/>
    <w:rsid w:val="548A3B73"/>
    <w:rsid w:val="54C0C394"/>
    <w:rsid w:val="54E52662"/>
    <w:rsid w:val="54E73A32"/>
    <w:rsid w:val="54EF2BBE"/>
    <w:rsid w:val="55396A82"/>
    <w:rsid w:val="5557A2DB"/>
    <w:rsid w:val="5678EAFA"/>
    <w:rsid w:val="56BD2F56"/>
    <w:rsid w:val="56D3DAFF"/>
    <w:rsid w:val="56DE0666"/>
    <w:rsid w:val="56E879A4"/>
    <w:rsid w:val="570EFFF7"/>
    <w:rsid w:val="5714EBAE"/>
    <w:rsid w:val="57D9E3B8"/>
    <w:rsid w:val="584161A9"/>
    <w:rsid w:val="58BF325D"/>
    <w:rsid w:val="58EE51D2"/>
    <w:rsid w:val="5979D966"/>
    <w:rsid w:val="599FF411"/>
    <w:rsid w:val="59DAF764"/>
    <w:rsid w:val="59FC7ECB"/>
    <w:rsid w:val="5A31DB70"/>
    <w:rsid w:val="5A46A0B9"/>
    <w:rsid w:val="5A9440E7"/>
    <w:rsid w:val="5A9D4367"/>
    <w:rsid w:val="5B10F401"/>
    <w:rsid w:val="5B60C7D4"/>
    <w:rsid w:val="5BC7A005"/>
    <w:rsid w:val="5BF72498"/>
    <w:rsid w:val="5C939C05"/>
    <w:rsid w:val="5CB57B36"/>
    <w:rsid w:val="5D287BB0"/>
    <w:rsid w:val="5D2C3504"/>
    <w:rsid w:val="5D341F8D"/>
    <w:rsid w:val="5D36AF58"/>
    <w:rsid w:val="5D460725"/>
    <w:rsid w:val="5D66E522"/>
    <w:rsid w:val="5DA04F85"/>
    <w:rsid w:val="5DECCE15"/>
    <w:rsid w:val="5E27E280"/>
    <w:rsid w:val="5E63EAF3"/>
    <w:rsid w:val="5ECAA3AE"/>
    <w:rsid w:val="5F0EAEC4"/>
    <w:rsid w:val="5F8323CE"/>
    <w:rsid w:val="5FB199F4"/>
    <w:rsid w:val="5FC606C6"/>
    <w:rsid w:val="5FC751ED"/>
    <w:rsid w:val="5FF85C07"/>
    <w:rsid w:val="6140AE6F"/>
    <w:rsid w:val="616D339A"/>
    <w:rsid w:val="6172ED1F"/>
    <w:rsid w:val="628D52AB"/>
    <w:rsid w:val="62B8DB82"/>
    <w:rsid w:val="62EAF446"/>
    <w:rsid w:val="633E0C55"/>
    <w:rsid w:val="63703A2C"/>
    <w:rsid w:val="63D45AA2"/>
    <w:rsid w:val="63FFB887"/>
    <w:rsid w:val="64581912"/>
    <w:rsid w:val="64A764BE"/>
    <w:rsid w:val="65503DF5"/>
    <w:rsid w:val="6592F0C9"/>
    <w:rsid w:val="65B84F62"/>
    <w:rsid w:val="6620DB78"/>
    <w:rsid w:val="662D4316"/>
    <w:rsid w:val="66423401"/>
    <w:rsid w:val="67E8241A"/>
    <w:rsid w:val="681A9611"/>
    <w:rsid w:val="6865975D"/>
    <w:rsid w:val="6980E67F"/>
    <w:rsid w:val="6992FD20"/>
    <w:rsid w:val="69A566E7"/>
    <w:rsid w:val="6A87A760"/>
    <w:rsid w:val="6AA51476"/>
    <w:rsid w:val="6AC30432"/>
    <w:rsid w:val="6AD95F70"/>
    <w:rsid w:val="6B5F15F1"/>
    <w:rsid w:val="6BA8DBF3"/>
    <w:rsid w:val="6BC6BD56"/>
    <w:rsid w:val="6C72586D"/>
    <w:rsid w:val="6C7361B0"/>
    <w:rsid w:val="6C8D4FF6"/>
    <w:rsid w:val="6CC3D9B3"/>
    <w:rsid w:val="6D1687F2"/>
    <w:rsid w:val="6D6431AC"/>
    <w:rsid w:val="6E26416D"/>
    <w:rsid w:val="6E82669F"/>
    <w:rsid w:val="6F45268D"/>
    <w:rsid w:val="6F6BD5B3"/>
    <w:rsid w:val="70036700"/>
    <w:rsid w:val="707BF2FE"/>
    <w:rsid w:val="7089D19F"/>
    <w:rsid w:val="70AE8F02"/>
    <w:rsid w:val="70CAF5BF"/>
    <w:rsid w:val="70CFF6E3"/>
    <w:rsid w:val="71EA1FF8"/>
    <w:rsid w:val="7270F3E5"/>
    <w:rsid w:val="73074C06"/>
    <w:rsid w:val="736C6574"/>
    <w:rsid w:val="73A821A3"/>
    <w:rsid w:val="74029681"/>
    <w:rsid w:val="753AD2B0"/>
    <w:rsid w:val="7649D943"/>
    <w:rsid w:val="76569366"/>
    <w:rsid w:val="76D2FCF1"/>
    <w:rsid w:val="76E14E46"/>
    <w:rsid w:val="77993563"/>
    <w:rsid w:val="77DABD29"/>
    <w:rsid w:val="77E5A9A4"/>
    <w:rsid w:val="7877D6F7"/>
    <w:rsid w:val="79077A05"/>
    <w:rsid w:val="79541B9D"/>
    <w:rsid w:val="79A8738D"/>
    <w:rsid w:val="79ED528F"/>
    <w:rsid w:val="7A3BC27E"/>
    <w:rsid w:val="7AF3FBD9"/>
    <w:rsid w:val="7B06A22B"/>
    <w:rsid w:val="7B1853D8"/>
    <w:rsid w:val="7B237184"/>
    <w:rsid w:val="7B6FC8BD"/>
    <w:rsid w:val="7BCA1DD0"/>
    <w:rsid w:val="7C7EAACA"/>
    <w:rsid w:val="7C8C233A"/>
    <w:rsid w:val="7D4F1B8B"/>
    <w:rsid w:val="7D8AEA11"/>
    <w:rsid w:val="7DA64B1E"/>
    <w:rsid w:val="7DB92914"/>
    <w:rsid w:val="7DFAC688"/>
    <w:rsid w:val="7E0860DB"/>
    <w:rsid w:val="7E2C941B"/>
    <w:rsid w:val="7EB02053"/>
    <w:rsid w:val="7ECA761F"/>
    <w:rsid w:val="7ED88A4E"/>
    <w:rsid w:val="7EF93E6E"/>
    <w:rsid w:val="7F4D36AE"/>
    <w:rsid w:val="7F9AD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1881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B6D"/>
    <w:pPr>
      <w:spacing w:after="4" w:line="252" w:lineRule="auto"/>
      <w:ind w:left="413" w:right="698" w:hanging="10"/>
      <w:jc w:val="both"/>
    </w:pPr>
    <w:rPr>
      <w:rFonts w:ascii="Cambria" w:eastAsia="Cambria" w:hAnsi="Cambria" w:cs="Cambria"/>
      <w:color w:val="000000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rsid w:val="00AE2B6D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0">
    <w:name w:val="Table Grid0"/>
    <w:basedOn w:val="TableNormal"/>
    <w:uiPriority w:val="39"/>
    <w:rsid w:val="00AE2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3B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07E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E2313"/>
    <w:pPr>
      <w:spacing w:after="0" w:line="240" w:lineRule="auto"/>
    </w:pPr>
    <w:rPr>
      <w:rFonts w:ascii="Cambria" w:eastAsia="Cambria" w:hAnsi="Cambria" w:cs="Cambria"/>
      <w:color w:val="000000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D3F"/>
    <w:rPr>
      <w:rFonts w:ascii="Segoe UI" w:eastAsia="Cambria" w:hAnsi="Segoe UI" w:cs="Segoe UI"/>
      <w:color w:val="000000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F7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E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EEE"/>
    <w:rPr>
      <w:rFonts w:ascii="Cambria" w:eastAsia="Cambria" w:hAnsi="Cambria" w:cs="Cambria"/>
      <w:color w:val="000000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1E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EEE"/>
    <w:rPr>
      <w:rFonts w:ascii="Cambria" w:eastAsia="Cambria" w:hAnsi="Cambria" w:cs="Cambria"/>
      <w:color w:val="000000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8F738-FD1F-4F50-9875-5BE0CB7B2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01</Words>
  <Characters>14826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3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9T14:35:00Z</dcterms:created>
  <dcterms:modified xsi:type="dcterms:W3CDTF">2022-11-29T14:35:00Z</dcterms:modified>
  <cp:category/>
</cp:coreProperties>
</file>